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5246F0" w14:textId="5D78B5A9" w:rsidR="00124ADF" w:rsidRPr="008438FE" w:rsidRDefault="0013009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438FE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</w:t>
      </w:r>
    </w:p>
    <w:p w14:paraId="495D695B" w14:textId="31D836A1" w:rsidR="00130096" w:rsidRPr="008438FE" w:rsidRDefault="00130096" w:rsidP="0013009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438F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1: </w:t>
      </w:r>
      <w:r w:rsidR="008438FE">
        <w:rPr>
          <w:rFonts w:ascii="Times New Roman" w:hAnsi="Times New Roman" w:cs="Times New Roman"/>
          <w:b/>
          <w:bCs/>
          <w:sz w:val="24"/>
          <w:szCs w:val="24"/>
          <w:lang w:val="en-US"/>
        </w:rPr>
        <w:t>C</w:t>
      </w:r>
      <w:r w:rsidR="008438FE" w:rsidRPr="008438FE">
        <w:rPr>
          <w:rFonts w:ascii="Times New Roman" w:hAnsi="Times New Roman" w:cs="Times New Roman"/>
          <w:b/>
          <w:bCs/>
          <w:sz w:val="24"/>
          <w:szCs w:val="24"/>
          <w:lang w:val="en-US"/>
        </w:rPr>
        <w:t>o</w:t>
      </w:r>
      <w:r w:rsidR="008438FE">
        <w:rPr>
          <w:rFonts w:ascii="Times New Roman" w:hAnsi="Times New Roman" w:cs="Times New Roman"/>
          <w:b/>
          <w:bCs/>
          <w:sz w:val="24"/>
          <w:szCs w:val="24"/>
          <w:lang w:val="en-US"/>
        </w:rPr>
        <w:t>mparison of co</w:t>
      </w:r>
      <w:r w:rsidR="008438FE" w:rsidRPr="008438F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nventional </w:t>
      </w:r>
      <w:r w:rsidR="008438FE">
        <w:rPr>
          <w:rFonts w:ascii="Times New Roman" w:hAnsi="Times New Roman" w:cs="Times New Roman"/>
          <w:b/>
          <w:bCs/>
          <w:sz w:val="24"/>
          <w:szCs w:val="24"/>
          <w:lang w:val="en-US"/>
        </w:rPr>
        <w:t>l</w:t>
      </w:r>
      <w:r w:rsidRPr="008438F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ft ventricular parameters between healthy subjects </w:t>
      </w:r>
      <w:r w:rsidR="008438FE" w:rsidRPr="004D6919">
        <w:rPr>
          <w:rFonts w:ascii="Times New Roman" w:hAnsi="Times New Roman" w:cs="Times New Roman"/>
          <w:b/>
          <w:bCs/>
          <w:sz w:val="24"/>
          <w:szCs w:val="24"/>
          <w:lang w:val="en-US"/>
        </w:rPr>
        <w:t>and</w:t>
      </w:r>
      <w:r w:rsidR="008438FE" w:rsidRPr="008438F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8438FE">
        <w:rPr>
          <w:rFonts w:ascii="Times New Roman" w:hAnsi="Times New Roman" w:cs="Times New Roman"/>
          <w:b/>
          <w:bCs/>
          <w:sz w:val="24"/>
          <w:szCs w:val="24"/>
          <w:lang w:val="en-US"/>
        </w:rPr>
        <w:t>patients living with type 2 diabetes or obesity (n=336)</w:t>
      </w:r>
    </w:p>
    <w:tbl>
      <w:tblPr>
        <w:tblW w:w="90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28"/>
        <w:gridCol w:w="1862"/>
        <w:gridCol w:w="2488"/>
        <w:gridCol w:w="1948"/>
      </w:tblGrid>
      <w:tr w:rsidR="00130096" w:rsidRPr="008438FE" w14:paraId="56E545D5" w14:textId="77777777" w:rsidTr="00691CF5">
        <w:trPr>
          <w:trHeight w:val="95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9FA1C0" w14:textId="77777777" w:rsidR="00130096" w:rsidRPr="008438FE" w:rsidRDefault="00130096" w:rsidP="004D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0D11F3" w14:textId="77777777" w:rsidR="00130096" w:rsidRPr="008438FE" w:rsidRDefault="00130096" w:rsidP="004D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Healthy subjects</w:t>
            </w:r>
            <w:r w:rsidRPr="008438F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br/>
              <w:t>(n=206)</w:t>
            </w:r>
          </w:p>
        </w:tc>
        <w:tc>
          <w:tcPr>
            <w:tcW w:w="2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7670E4" w14:textId="6C24DEE6" w:rsidR="00130096" w:rsidRPr="008438FE" w:rsidRDefault="00130096" w:rsidP="004D6919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8FE">
              <w:rPr>
                <w:rFonts w:ascii="Times New Roman" w:hAnsi="Times New Roman" w:cs="Times New Roman"/>
                <w:b/>
                <w:bCs/>
                <w:lang w:val="en-US"/>
              </w:rPr>
              <w:t>Patients living with T2D and/or obesity</w:t>
            </w:r>
            <w:r w:rsidRPr="008438F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br/>
              <w:t> (n=130)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D5BDF5" w14:textId="77777777" w:rsidR="00130096" w:rsidRPr="008438FE" w:rsidRDefault="00130096" w:rsidP="004D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p value</w:t>
            </w:r>
          </w:p>
        </w:tc>
      </w:tr>
      <w:tr w:rsidR="00130096" w:rsidRPr="008438FE" w14:paraId="0EC6F315" w14:textId="77777777" w:rsidTr="00691CF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B4D073" w14:textId="77777777" w:rsidR="00130096" w:rsidRPr="008438FE" w:rsidRDefault="00130096" w:rsidP="004D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MTGC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AD9DFA" w14:textId="5D881510" w:rsidR="00130096" w:rsidRPr="008438FE" w:rsidRDefault="00130096" w:rsidP="004D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42 [0.23</w:t>
            </w:r>
            <w:r w:rsid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;</w:t>
            </w:r>
            <w:r w:rsidRP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67]</w:t>
            </w:r>
          </w:p>
        </w:tc>
        <w:tc>
          <w:tcPr>
            <w:tcW w:w="2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923D42" w14:textId="489CFC3A" w:rsidR="00130096" w:rsidRPr="008438FE" w:rsidRDefault="00130096" w:rsidP="004D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2 [0.6</w:t>
            </w:r>
            <w:r w:rsid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;</w:t>
            </w:r>
            <w:r w:rsidRP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82]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450B14" w14:textId="77777777" w:rsidR="00130096" w:rsidRPr="008438FE" w:rsidRDefault="00130096" w:rsidP="004D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&lt; 0.0001</w:t>
            </w:r>
          </w:p>
        </w:tc>
      </w:tr>
      <w:tr w:rsidR="00130096" w:rsidRPr="008438FE" w14:paraId="13AA11B7" w14:textId="77777777" w:rsidTr="00691CF5">
        <w:trPr>
          <w:trHeight w:val="284"/>
        </w:trPr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6826ED" w14:textId="77777777" w:rsidR="00130096" w:rsidRPr="008438FE" w:rsidRDefault="00130096" w:rsidP="004D691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t>Cardiac geometry</w:t>
            </w:r>
          </w:p>
        </w:tc>
      </w:tr>
      <w:tr w:rsidR="00130096" w:rsidRPr="008438FE" w14:paraId="3B271EE6" w14:textId="77777777" w:rsidTr="00691CF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76551F" w14:textId="498508BF" w:rsidR="00130096" w:rsidRPr="008438FE" w:rsidRDefault="00130096" w:rsidP="004D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LV </w:t>
            </w:r>
            <w:r w:rsidR="008438F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m</w:t>
            </w:r>
            <w:r w:rsidRPr="008438F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ass (g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AC8215" w14:textId="515B3A52" w:rsidR="00130096" w:rsidRPr="008438FE" w:rsidRDefault="00130096" w:rsidP="004D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7.6 [69.3</w:t>
            </w:r>
            <w:r w:rsid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;</w:t>
            </w:r>
            <w:r w:rsidRP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11.5]</w:t>
            </w:r>
          </w:p>
        </w:tc>
        <w:tc>
          <w:tcPr>
            <w:tcW w:w="2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072C95" w14:textId="33D93F12" w:rsidR="00130096" w:rsidRPr="008438FE" w:rsidRDefault="00130096" w:rsidP="004D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14.7 [96.1</w:t>
            </w:r>
            <w:r w:rsid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;</w:t>
            </w:r>
            <w:r w:rsidRP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42.4]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461883" w14:textId="77777777" w:rsidR="00130096" w:rsidRPr="008438FE" w:rsidRDefault="00130096" w:rsidP="004D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&lt; 0.0001</w:t>
            </w:r>
          </w:p>
        </w:tc>
      </w:tr>
      <w:tr w:rsidR="00130096" w:rsidRPr="008438FE" w14:paraId="4FBBBD7A" w14:textId="77777777" w:rsidTr="00691CF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D93811" w14:textId="305562DE" w:rsidR="00130096" w:rsidRPr="008438FE" w:rsidRDefault="00130096" w:rsidP="004D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LV </w:t>
            </w:r>
            <w:r w:rsidR="008438F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m</w:t>
            </w:r>
            <w:r w:rsidRPr="008438F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ass index (g/cm²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48CE33" w14:textId="56BEA382" w:rsidR="00130096" w:rsidRPr="008438FE" w:rsidRDefault="00130096" w:rsidP="004D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0.9 [43.8</w:t>
            </w:r>
            <w:r w:rsid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;</w:t>
            </w:r>
            <w:r w:rsidRP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0.3]</w:t>
            </w:r>
          </w:p>
        </w:tc>
        <w:tc>
          <w:tcPr>
            <w:tcW w:w="2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1B5531" w14:textId="6A93894A" w:rsidR="00130096" w:rsidRPr="008438FE" w:rsidRDefault="00130096" w:rsidP="004D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6.8 [48.3</w:t>
            </w:r>
            <w:r w:rsid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;</w:t>
            </w:r>
            <w:r w:rsidRP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3.9]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A00A67" w14:textId="77777777" w:rsidR="00130096" w:rsidRPr="008438FE" w:rsidRDefault="00130096" w:rsidP="004D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&lt; 0.0001</w:t>
            </w:r>
          </w:p>
        </w:tc>
      </w:tr>
      <w:tr w:rsidR="00130096" w:rsidRPr="008438FE" w14:paraId="4B3F4280" w14:textId="77777777" w:rsidTr="00691CF5"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60C3AA" w14:textId="33832D6A" w:rsidR="00130096" w:rsidRPr="008438FE" w:rsidRDefault="008438FE" w:rsidP="004D691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t>C</w:t>
            </w:r>
            <w:r w:rsidRPr="008438F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t xml:space="preserve">onventional </w:t>
            </w:r>
            <w:r w:rsidR="00130096" w:rsidRPr="008438F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t>LV function parameters</w:t>
            </w:r>
          </w:p>
        </w:tc>
      </w:tr>
      <w:tr w:rsidR="00130096" w:rsidRPr="008438FE" w14:paraId="7BCBCE8A" w14:textId="77777777" w:rsidTr="00691CF5">
        <w:trPr>
          <w:trHeight w:val="5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E6F826" w14:textId="4732DF42" w:rsidR="00130096" w:rsidRPr="008438FE" w:rsidRDefault="00130096" w:rsidP="004D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LV </w:t>
            </w:r>
            <w:r w:rsidR="008438F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m</w:t>
            </w:r>
            <w:r w:rsidRPr="008438F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ass/EDV (g/m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CAA6DE" w14:textId="4F9973AC" w:rsidR="00130096" w:rsidRPr="008438FE" w:rsidRDefault="00130096" w:rsidP="004D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64 [0.59</w:t>
            </w:r>
            <w:r w:rsid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;</w:t>
            </w:r>
            <w:r w:rsidRP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71]</w:t>
            </w:r>
          </w:p>
        </w:tc>
        <w:tc>
          <w:tcPr>
            <w:tcW w:w="2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705D0D" w14:textId="78069BF0" w:rsidR="00130096" w:rsidRPr="008438FE" w:rsidRDefault="00130096" w:rsidP="004D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92 [0.79</w:t>
            </w:r>
            <w:r w:rsid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;</w:t>
            </w:r>
            <w:r w:rsidRP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07]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AEA3B9" w14:textId="77777777" w:rsidR="00130096" w:rsidRPr="008438FE" w:rsidRDefault="00130096" w:rsidP="004D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&lt; 0.0001</w:t>
            </w:r>
          </w:p>
        </w:tc>
      </w:tr>
      <w:tr w:rsidR="00130096" w:rsidRPr="008438FE" w14:paraId="001F20E9" w14:textId="77777777" w:rsidTr="00691CF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BF7845" w14:textId="77777777" w:rsidR="00130096" w:rsidRPr="008438FE" w:rsidRDefault="00130096" w:rsidP="004D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Cardiac output (L/min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75DDE2" w14:textId="3F73281D" w:rsidR="00130096" w:rsidRPr="008438FE" w:rsidRDefault="00130096" w:rsidP="004D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.02 [5.3</w:t>
            </w:r>
            <w:r w:rsid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;</w:t>
            </w:r>
            <w:r w:rsidRP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.1]</w:t>
            </w:r>
          </w:p>
        </w:tc>
        <w:tc>
          <w:tcPr>
            <w:tcW w:w="2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CE19BE" w14:textId="698FF59B" w:rsidR="00130096" w:rsidRPr="008438FE" w:rsidRDefault="00130096" w:rsidP="004D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.3 [5.3</w:t>
            </w:r>
            <w:r w:rsid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;</w:t>
            </w:r>
            <w:r w:rsidRP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.3]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BE646B" w14:textId="77777777" w:rsidR="00130096" w:rsidRPr="008438FE" w:rsidRDefault="00130096" w:rsidP="004D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22</w:t>
            </w:r>
          </w:p>
        </w:tc>
      </w:tr>
      <w:tr w:rsidR="00130096" w:rsidRPr="008438FE" w14:paraId="6DE8B98C" w14:textId="77777777" w:rsidTr="00691CF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3E3B6D" w14:textId="77777777" w:rsidR="00130096" w:rsidRPr="008438FE" w:rsidRDefault="00130096" w:rsidP="004D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Cardiac index (L/min/m²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7A9895" w14:textId="5011FDFF" w:rsidR="00130096" w:rsidRPr="008438FE" w:rsidRDefault="00130096" w:rsidP="004D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.5 [3.1</w:t>
            </w:r>
            <w:r w:rsid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;</w:t>
            </w:r>
            <w:r w:rsidRP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.9]</w:t>
            </w:r>
          </w:p>
        </w:tc>
        <w:tc>
          <w:tcPr>
            <w:tcW w:w="2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3C93D4" w14:textId="0C8E30EF" w:rsidR="00130096" w:rsidRPr="008438FE" w:rsidRDefault="00130096" w:rsidP="004D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9 [2.6</w:t>
            </w:r>
            <w:r w:rsid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;</w:t>
            </w:r>
            <w:r w:rsidRP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.5]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FFDDB2" w14:textId="77777777" w:rsidR="00130096" w:rsidRPr="008438FE" w:rsidRDefault="00130096" w:rsidP="004D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&lt; 0.0001</w:t>
            </w:r>
          </w:p>
        </w:tc>
      </w:tr>
      <w:tr w:rsidR="00130096" w:rsidRPr="00511810" w14:paraId="22798446" w14:textId="77777777" w:rsidTr="00691CF5"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231F6E" w14:textId="37CCBFBE" w:rsidR="00130096" w:rsidRPr="008438FE" w:rsidRDefault="008438FE" w:rsidP="004D691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t>C</w:t>
            </w:r>
            <w:r w:rsidRPr="008438F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t xml:space="preserve">onventional </w:t>
            </w:r>
            <w:r w:rsidR="00130096" w:rsidRPr="008438F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t>LV systolic function parameters</w:t>
            </w:r>
          </w:p>
        </w:tc>
      </w:tr>
      <w:tr w:rsidR="00130096" w:rsidRPr="008438FE" w14:paraId="7F075A6C" w14:textId="77777777" w:rsidTr="00691CF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D42595" w14:textId="77777777" w:rsidR="00130096" w:rsidRPr="008438FE" w:rsidRDefault="00130096" w:rsidP="004D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LVEF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B288CA" w14:textId="44E4B676" w:rsidR="00130096" w:rsidRPr="008438FE" w:rsidRDefault="00130096" w:rsidP="004D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5.9 [60.9</w:t>
            </w:r>
            <w:r w:rsid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;</w:t>
            </w:r>
            <w:r w:rsidRP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9.7]</w:t>
            </w:r>
          </w:p>
        </w:tc>
        <w:tc>
          <w:tcPr>
            <w:tcW w:w="2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36880D" w14:textId="3C42336B" w:rsidR="00130096" w:rsidRPr="008438FE" w:rsidRDefault="00130096" w:rsidP="004D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8.2 [60.5</w:t>
            </w:r>
            <w:r w:rsid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;</w:t>
            </w:r>
            <w:r w:rsidRP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3.3]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0E05F5" w14:textId="77777777" w:rsidR="00130096" w:rsidRPr="008438FE" w:rsidRDefault="00130096" w:rsidP="004D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0.018</w:t>
            </w:r>
          </w:p>
        </w:tc>
      </w:tr>
      <w:tr w:rsidR="00130096" w:rsidRPr="008438FE" w14:paraId="3F9C9A70" w14:textId="77777777" w:rsidTr="00691CF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24D9F1" w14:textId="77777777" w:rsidR="00130096" w:rsidRPr="008438FE" w:rsidRDefault="00130096" w:rsidP="004D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ESV (m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C9E45F" w14:textId="0F14325E" w:rsidR="00130096" w:rsidRPr="008438FE" w:rsidRDefault="00130096" w:rsidP="004D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6.7 [35.6</w:t>
            </w:r>
            <w:r w:rsid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;</w:t>
            </w:r>
            <w:r w:rsidRP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7.9]</w:t>
            </w:r>
          </w:p>
        </w:tc>
        <w:tc>
          <w:tcPr>
            <w:tcW w:w="2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4AC09E" w14:textId="3B8F2C9D" w:rsidR="00130096" w:rsidRPr="008438FE" w:rsidRDefault="00130096" w:rsidP="004D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9.9 [31</w:t>
            </w:r>
            <w:r w:rsid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;</w:t>
            </w:r>
            <w:r w:rsidRP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4.5]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CC3868" w14:textId="77777777" w:rsidR="00130096" w:rsidRPr="008438FE" w:rsidRDefault="00130096" w:rsidP="004D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0.001</w:t>
            </w:r>
          </w:p>
        </w:tc>
      </w:tr>
      <w:tr w:rsidR="00130096" w:rsidRPr="008438FE" w14:paraId="44D8C267" w14:textId="77777777" w:rsidTr="00691CF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DD9E6A" w14:textId="77777777" w:rsidR="00130096" w:rsidRPr="008438FE" w:rsidRDefault="00130096" w:rsidP="004D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ESV index (mL/m²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133FA5" w14:textId="30796A92" w:rsidR="00130096" w:rsidRPr="008438FE" w:rsidRDefault="00130096" w:rsidP="004D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6.7 [22.2</w:t>
            </w:r>
            <w:r w:rsid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;</w:t>
            </w:r>
            <w:r w:rsidRP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1.4]</w:t>
            </w:r>
          </w:p>
        </w:tc>
        <w:tc>
          <w:tcPr>
            <w:tcW w:w="2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7D6F96" w14:textId="5D4A9540" w:rsidR="00130096" w:rsidRPr="008438FE" w:rsidRDefault="00130096" w:rsidP="004D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8.7 [15.6</w:t>
            </w:r>
            <w:r w:rsid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;</w:t>
            </w:r>
            <w:r w:rsidRP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5.3]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2EB4BF" w14:textId="77777777" w:rsidR="00130096" w:rsidRPr="008438FE" w:rsidRDefault="00130096" w:rsidP="004D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&lt; 0.0001</w:t>
            </w:r>
          </w:p>
        </w:tc>
      </w:tr>
      <w:tr w:rsidR="00130096" w:rsidRPr="008438FE" w14:paraId="35078AF0" w14:textId="77777777" w:rsidTr="00691CF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A6BA0A" w14:textId="77777777" w:rsidR="00130096" w:rsidRPr="008438FE" w:rsidRDefault="00130096" w:rsidP="004D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SV (m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3BFC8D" w14:textId="59F8EB23" w:rsidR="00130096" w:rsidRPr="008438FE" w:rsidRDefault="00130096" w:rsidP="004D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9 [74.2</w:t>
            </w:r>
            <w:r w:rsid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;</w:t>
            </w:r>
            <w:r w:rsidRP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8.1]</w:t>
            </w:r>
          </w:p>
        </w:tc>
        <w:tc>
          <w:tcPr>
            <w:tcW w:w="2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54B525" w14:textId="3ECE5CED" w:rsidR="00130096" w:rsidRPr="008438FE" w:rsidRDefault="00130096" w:rsidP="004D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2.9 [70.9</w:t>
            </w:r>
            <w:r w:rsid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;</w:t>
            </w:r>
            <w:r w:rsidRP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6.2]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B6131A" w14:textId="77777777" w:rsidR="00130096" w:rsidRPr="008438FE" w:rsidRDefault="00130096" w:rsidP="004D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0.011</w:t>
            </w:r>
          </w:p>
        </w:tc>
      </w:tr>
      <w:tr w:rsidR="00130096" w:rsidRPr="008438FE" w14:paraId="685F1DBC" w14:textId="77777777" w:rsidTr="00691CF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69DF64" w14:textId="77777777" w:rsidR="00130096" w:rsidRPr="008438FE" w:rsidRDefault="00130096" w:rsidP="004D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SV index (mL/m²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AC0719" w14:textId="558371F8" w:rsidR="00130096" w:rsidRPr="008438FE" w:rsidRDefault="00130096" w:rsidP="004D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1.6 [47.8</w:t>
            </w:r>
            <w:r w:rsid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;</w:t>
            </w:r>
            <w:r w:rsidRP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8]</w:t>
            </w:r>
          </w:p>
        </w:tc>
        <w:tc>
          <w:tcPr>
            <w:tcW w:w="2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992905" w14:textId="58A9BE94" w:rsidR="00130096" w:rsidRPr="008438FE" w:rsidRDefault="00130096" w:rsidP="004D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0.7 [35.5</w:t>
            </w:r>
            <w:r w:rsid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;</w:t>
            </w:r>
            <w:r w:rsidRP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6.4]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C75D9C" w14:textId="77777777" w:rsidR="00130096" w:rsidRPr="008438FE" w:rsidRDefault="00130096" w:rsidP="004D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&lt; 0.0001</w:t>
            </w:r>
          </w:p>
        </w:tc>
      </w:tr>
      <w:tr w:rsidR="00130096" w:rsidRPr="00511810" w14:paraId="26154C21" w14:textId="77777777" w:rsidTr="00691CF5"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07CB76" w14:textId="3E6A624E" w:rsidR="00130096" w:rsidRPr="008438FE" w:rsidRDefault="008438FE" w:rsidP="004D691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t>C</w:t>
            </w:r>
            <w:r w:rsidRPr="008438F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t xml:space="preserve">onventional </w:t>
            </w:r>
            <w:r w:rsidR="00130096" w:rsidRPr="008438F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t>LV diastolic function parameters</w:t>
            </w:r>
          </w:p>
        </w:tc>
      </w:tr>
      <w:tr w:rsidR="00130096" w:rsidRPr="008438FE" w14:paraId="214FAF0E" w14:textId="77777777" w:rsidTr="00691CF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1654CC" w14:textId="77777777" w:rsidR="00130096" w:rsidRPr="008438FE" w:rsidRDefault="00130096" w:rsidP="004D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EDV (m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BFE289" w14:textId="4B6DE3B0" w:rsidR="00130096" w:rsidRPr="008438FE" w:rsidRDefault="00130096" w:rsidP="004D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38.3 [112.8</w:t>
            </w:r>
            <w:r w:rsid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;</w:t>
            </w:r>
            <w:r w:rsidRP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64]</w:t>
            </w:r>
          </w:p>
        </w:tc>
        <w:tc>
          <w:tcPr>
            <w:tcW w:w="2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62861A" w14:textId="465D359B" w:rsidR="00130096" w:rsidRPr="008438FE" w:rsidRDefault="00130096" w:rsidP="004D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22.9 [107.6</w:t>
            </w:r>
            <w:r w:rsid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;</w:t>
            </w:r>
            <w:r w:rsidRP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51.8]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BF4F3E" w14:textId="77777777" w:rsidR="00130096" w:rsidRPr="008438FE" w:rsidRDefault="00130096" w:rsidP="004D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0.027</w:t>
            </w:r>
          </w:p>
        </w:tc>
      </w:tr>
      <w:tr w:rsidR="00130096" w:rsidRPr="008438FE" w14:paraId="2DBC0670" w14:textId="77777777" w:rsidTr="00691CF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FB620A" w14:textId="77777777" w:rsidR="00130096" w:rsidRPr="008438FE" w:rsidRDefault="00130096" w:rsidP="004D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EDV index (mL/m²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ECC4B8" w14:textId="0B5C3638" w:rsidR="00130096" w:rsidRPr="008438FE" w:rsidRDefault="00130096" w:rsidP="004D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9.3 [69.7</w:t>
            </w:r>
            <w:r w:rsid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;</w:t>
            </w:r>
            <w:r w:rsidRP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6.7]</w:t>
            </w:r>
          </w:p>
        </w:tc>
        <w:tc>
          <w:tcPr>
            <w:tcW w:w="2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438B54" w14:textId="2009234F" w:rsidR="00130096" w:rsidRPr="008438FE" w:rsidRDefault="00130096" w:rsidP="004D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0.9 [53.3</w:t>
            </w:r>
            <w:r w:rsid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;</w:t>
            </w:r>
            <w:r w:rsidRP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8.6]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44F01A" w14:textId="77777777" w:rsidR="00130096" w:rsidRPr="008438FE" w:rsidRDefault="00130096" w:rsidP="004D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&lt; 0.0001</w:t>
            </w:r>
          </w:p>
        </w:tc>
      </w:tr>
      <w:tr w:rsidR="00130096" w:rsidRPr="008438FE" w14:paraId="481ED9AD" w14:textId="77777777" w:rsidTr="00691CF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4FCD3B" w14:textId="77777777" w:rsidR="00130096" w:rsidRPr="008438FE" w:rsidRDefault="00130096" w:rsidP="004D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Peak E velocity (cm/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812269" w14:textId="787A7243" w:rsidR="00130096" w:rsidRPr="008438FE" w:rsidRDefault="00130096" w:rsidP="004D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3.5 [64.4</w:t>
            </w:r>
            <w:r w:rsid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;</w:t>
            </w:r>
            <w:r w:rsidRP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2.6]</w:t>
            </w:r>
          </w:p>
        </w:tc>
        <w:tc>
          <w:tcPr>
            <w:tcW w:w="2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11BEAF" w14:textId="2CD6A96C" w:rsidR="00130096" w:rsidRPr="008438FE" w:rsidRDefault="00130096" w:rsidP="004D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2.3 [43.2</w:t>
            </w:r>
            <w:r w:rsid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;</w:t>
            </w:r>
            <w:r w:rsidRP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4.6]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CCFD50" w14:textId="77777777" w:rsidR="00130096" w:rsidRPr="008438FE" w:rsidRDefault="00130096" w:rsidP="004D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&lt; 0.0001</w:t>
            </w:r>
          </w:p>
        </w:tc>
      </w:tr>
      <w:tr w:rsidR="00130096" w:rsidRPr="008438FE" w14:paraId="1CCE010C" w14:textId="77777777" w:rsidTr="00691CF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91A62D" w14:textId="2B41CAA9" w:rsidR="00130096" w:rsidRPr="008438FE" w:rsidRDefault="00130096" w:rsidP="004D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Peak A velocity (cm/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A0EE82" w14:textId="3E5C56D5" w:rsidR="00130096" w:rsidRPr="008438FE" w:rsidRDefault="00130096" w:rsidP="004D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2.3 [26.9</w:t>
            </w:r>
            <w:r w:rsid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;</w:t>
            </w:r>
            <w:r w:rsidRP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7.9]</w:t>
            </w:r>
          </w:p>
        </w:tc>
        <w:tc>
          <w:tcPr>
            <w:tcW w:w="2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EAA2C2" w14:textId="7ABDEA3E" w:rsidR="00130096" w:rsidRPr="008438FE" w:rsidRDefault="00130096" w:rsidP="00843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2.3 [33.7</w:t>
            </w:r>
            <w:r w:rsid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;</w:t>
            </w:r>
            <w:r w:rsidRP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2.5]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72A26C" w14:textId="77777777" w:rsidR="00130096" w:rsidRPr="008438FE" w:rsidRDefault="00130096" w:rsidP="004D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&lt; 0.0001</w:t>
            </w:r>
          </w:p>
        </w:tc>
      </w:tr>
      <w:tr w:rsidR="00130096" w:rsidRPr="008438FE" w14:paraId="046BAC40" w14:textId="77777777" w:rsidTr="00691CF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0AEDD9" w14:textId="77777777" w:rsidR="00130096" w:rsidRPr="008438FE" w:rsidRDefault="00130096" w:rsidP="004D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Mitral E/A rati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53520F" w14:textId="3FAAEC82" w:rsidR="00130096" w:rsidRPr="008438FE" w:rsidRDefault="00130096" w:rsidP="004D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3 [1.8</w:t>
            </w:r>
            <w:r w:rsid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;</w:t>
            </w:r>
            <w:r w:rsidRP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8]</w:t>
            </w:r>
          </w:p>
        </w:tc>
        <w:tc>
          <w:tcPr>
            <w:tcW w:w="2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7FD413" w14:textId="2CDEFA79" w:rsidR="00130096" w:rsidRPr="008438FE" w:rsidRDefault="00130096" w:rsidP="004D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3 [1.03</w:t>
            </w:r>
            <w:r w:rsid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;</w:t>
            </w:r>
            <w:r w:rsidRP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6]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F7D9D0" w14:textId="77777777" w:rsidR="00130096" w:rsidRPr="008438FE" w:rsidRDefault="00130096" w:rsidP="004D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&lt; 0.0001</w:t>
            </w:r>
          </w:p>
        </w:tc>
      </w:tr>
    </w:tbl>
    <w:p w14:paraId="31BBC2C1" w14:textId="23851A44" w:rsidR="00130096" w:rsidRPr="008438FE" w:rsidRDefault="00130096" w:rsidP="0013009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438FE">
        <w:rPr>
          <w:rFonts w:ascii="Times New Roman" w:hAnsi="Times New Roman" w:cs="Times New Roman"/>
          <w:i/>
          <w:iCs/>
          <w:sz w:val="20"/>
          <w:szCs w:val="20"/>
          <w:lang w:val="en-US"/>
        </w:rPr>
        <w:t>Data expressed as mean ± standard deviation (SD) or as median [25</w:t>
      </w:r>
      <w:r w:rsidRPr="008438FE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th</w:t>
      </w:r>
      <w:r w:rsidRPr="008438FE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percentile</w:t>
      </w:r>
      <w:r w:rsidR="008438FE">
        <w:rPr>
          <w:rFonts w:ascii="Times New Roman" w:hAnsi="Times New Roman" w:cs="Times New Roman"/>
          <w:i/>
          <w:iCs/>
          <w:sz w:val="20"/>
          <w:szCs w:val="20"/>
          <w:lang w:val="en-US"/>
        </w:rPr>
        <w:t>;</w:t>
      </w:r>
      <w:r w:rsidRPr="008438FE">
        <w:rPr>
          <w:rFonts w:ascii="Times New Roman" w:hAnsi="Times New Roman" w:cs="Times New Roman"/>
          <w:i/>
          <w:iCs/>
          <w:sz w:val="20"/>
          <w:szCs w:val="20"/>
          <w:lang w:val="en-US"/>
        </w:rPr>
        <w:t>75</w:t>
      </w:r>
      <w:r w:rsidRPr="008438FE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th</w:t>
      </w:r>
      <w:r w:rsidRPr="008438FE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percentile]</w:t>
      </w:r>
      <w:r w:rsidR="008438FE">
        <w:rPr>
          <w:rFonts w:ascii="Times New Roman" w:hAnsi="Times New Roman" w:cs="Times New Roman"/>
          <w:i/>
          <w:iCs/>
          <w:sz w:val="20"/>
          <w:szCs w:val="20"/>
          <w:lang w:val="en-US"/>
        </w:rPr>
        <w:br/>
      </w:r>
      <w:r w:rsidRPr="008438FE">
        <w:rPr>
          <w:rFonts w:ascii="Times New Roman" w:hAnsi="Times New Roman" w:cs="Times New Roman"/>
          <w:i/>
          <w:iCs/>
          <w:sz w:val="20"/>
          <w:szCs w:val="20"/>
          <w:lang w:val="en-US"/>
        </w:rPr>
        <w:t>MTGC: myocardial triglyceride content; LV: left ventricular; LVEF: left ventricular ejection fraction; SV: stroke volume; ESV: end-systolic volume; EDV: end-diastolic volume; T2D: type 2 diabetes</w:t>
      </w:r>
    </w:p>
    <w:p w14:paraId="0B2B461A" w14:textId="77777777" w:rsidR="00130096" w:rsidRPr="008438FE" w:rsidRDefault="00130096" w:rsidP="0013009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62CFAB6" w14:textId="78AC6730" w:rsidR="00130096" w:rsidRPr="008438FE" w:rsidRDefault="00130096" w:rsidP="0013009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438FE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569AD27C" w14:textId="58BD0ECF" w:rsidR="00130096" w:rsidRPr="008438FE" w:rsidRDefault="00130096" w:rsidP="0013009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438FE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2: </w:t>
      </w:r>
      <w:r w:rsidR="008438FE">
        <w:rPr>
          <w:rFonts w:ascii="Times New Roman" w:hAnsi="Times New Roman" w:cs="Times New Roman"/>
          <w:b/>
          <w:bCs/>
          <w:sz w:val="24"/>
          <w:szCs w:val="24"/>
          <w:lang w:val="en-US"/>
        </w:rPr>
        <w:t>Comparison of s</w:t>
      </w:r>
      <w:r w:rsidRPr="008438FE">
        <w:rPr>
          <w:rFonts w:ascii="Times New Roman" w:hAnsi="Times New Roman" w:cs="Times New Roman"/>
          <w:b/>
          <w:bCs/>
          <w:sz w:val="24"/>
          <w:szCs w:val="24"/>
          <w:lang w:val="en-US"/>
        </w:rPr>
        <w:t>train parameters between healthy subjects and patients living with type 2 diabetes or obesity (n=323)</w:t>
      </w:r>
    </w:p>
    <w:tbl>
      <w:tblPr>
        <w:tblW w:w="90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92"/>
        <w:gridCol w:w="2698"/>
        <w:gridCol w:w="2488"/>
        <w:gridCol w:w="1948"/>
      </w:tblGrid>
      <w:tr w:rsidR="00130096" w:rsidRPr="008438FE" w14:paraId="363E1C1E" w14:textId="77777777" w:rsidTr="00691CF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9CBFF" w14:textId="77777777" w:rsidR="00130096" w:rsidRPr="008438FE" w:rsidRDefault="00130096" w:rsidP="00691C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3AD29" w14:textId="77777777" w:rsidR="00130096" w:rsidRPr="008438FE" w:rsidRDefault="00130096" w:rsidP="00691C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Healthy subjects</w:t>
            </w:r>
            <w:r w:rsidRPr="008438F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br/>
              <w:t>(n=196)</w:t>
            </w:r>
          </w:p>
        </w:tc>
        <w:tc>
          <w:tcPr>
            <w:tcW w:w="2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6C83A" w14:textId="41314364" w:rsidR="00130096" w:rsidRPr="008438FE" w:rsidRDefault="00130096" w:rsidP="00691C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438FE">
              <w:rPr>
                <w:rFonts w:ascii="Times New Roman" w:hAnsi="Times New Roman" w:cs="Times New Roman"/>
                <w:b/>
                <w:bCs/>
                <w:lang w:val="en-US"/>
              </w:rPr>
              <w:t>Patients living with T2D and/or obesity</w:t>
            </w:r>
            <w:r w:rsidRPr="008438F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br/>
              <w:t> (n=127)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C13BC" w14:textId="77777777" w:rsidR="00130096" w:rsidRPr="008438FE" w:rsidRDefault="00130096" w:rsidP="00691C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p value</w:t>
            </w:r>
          </w:p>
        </w:tc>
      </w:tr>
      <w:tr w:rsidR="00130096" w:rsidRPr="008438FE" w14:paraId="06FCFF67" w14:textId="77777777" w:rsidTr="00691CF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59C752" w14:textId="77777777" w:rsidR="00130096" w:rsidRPr="008438FE" w:rsidRDefault="00130096" w:rsidP="00691C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GCS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407585" w14:textId="7259443A" w:rsidR="00130096" w:rsidRPr="008438FE" w:rsidRDefault="00130096" w:rsidP="00691C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0.3 [-22</w:t>
            </w:r>
            <w:r w:rsid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;</w:t>
            </w:r>
            <w:r w:rsidRP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18.6)</w:t>
            </w:r>
          </w:p>
        </w:tc>
        <w:tc>
          <w:tcPr>
            <w:tcW w:w="2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E95C43" w14:textId="1E4FD882" w:rsidR="00130096" w:rsidRPr="008438FE" w:rsidRDefault="00130096" w:rsidP="00691C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0.29 [-22.03</w:t>
            </w:r>
            <w:r w:rsid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;</w:t>
            </w:r>
            <w:r w:rsidRP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17.96]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85543A" w14:textId="77777777" w:rsidR="00130096" w:rsidRPr="008438FE" w:rsidRDefault="00130096" w:rsidP="00691C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84</w:t>
            </w:r>
          </w:p>
        </w:tc>
      </w:tr>
      <w:tr w:rsidR="00130096" w:rsidRPr="008438FE" w14:paraId="18225A63" w14:textId="77777777" w:rsidTr="00691CF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DECD17" w14:textId="77777777" w:rsidR="00130096" w:rsidRPr="008438FE" w:rsidRDefault="00130096" w:rsidP="00691C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GLS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6EA773" w14:textId="6A675140" w:rsidR="00130096" w:rsidRPr="008438FE" w:rsidRDefault="00130096" w:rsidP="00691C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17.8 [-19.8</w:t>
            </w:r>
            <w:r w:rsid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;</w:t>
            </w:r>
            <w:r w:rsidRP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15.9]</w:t>
            </w:r>
          </w:p>
          <w:p w14:paraId="381AB42E" w14:textId="77777777" w:rsidR="00130096" w:rsidRPr="008438FE" w:rsidRDefault="00130096" w:rsidP="00691C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2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7F1489" w14:textId="7F6CA04C" w:rsidR="00130096" w:rsidRPr="008438FE" w:rsidRDefault="00130096" w:rsidP="00691C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16.8 [-19.7</w:t>
            </w:r>
            <w:r w:rsid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;</w:t>
            </w:r>
            <w:r w:rsidRP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14.8]</w:t>
            </w:r>
          </w:p>
          <w:p w14:paraId="6D43C513" w14:textId="77777777" w:rsidR="00130096" w:rsidRPr="008438FE" w:rsidRDefault="00130096" w:rsidP="00691C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EC6D1A" w14:textId="77777777" w:rsidR="00130096" w:rsidRPr="008438FE" w:rsidRDefault="00130096" w:rsidP="00691C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7</w:t>
            </w:r>
          </w:p>
        </w:tc>
      </w:tr>
      <w:tr w:rsidR="00130096" w:rsidRPr="008438FE" w14:paraId="06A10C09" w14:textId="77777777" w:rsidTr="00691CF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ADB5CB" w14:textId="77777777" w:rsidR="00130096" w:rsidRPr="008438FE" w:rsidRDefault="00130096" w:rsidP="00691C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SRc (s</w:t>
            </w:r>
            <w:r w:rsidRPr="008438F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fr-FR"/>
              </w:rPr>
              <w:t>-1</w:t>
            </w:r>
            <w:r w:rsidRPr="008438F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2403D1" w14:textId="5F60E69F" w:rsidR="00130096" w:rsidRPr="008438FE" w:rsidRDefault="00130096" w:rsidP="00691C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1.08 [-1.2</w:t>
            </w:r>
            <w:r w:rsid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;</w:t>
            </w:r>
            <w:r w:rsidRP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0.97]</w:t>
            </w:r>
          </w:p>
        </w:tc>
        <w:tc>
          <w:tcPr>
            <w:tcW w:w="2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B31EF4" w14:textId="6D79101F" w:rsidR="00130096" w:rsidRPr="008438FE" w:rsidRDefault="00130096" w:rsidP="00691C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1.1 [-1.3</w:t>
            </w:r>
            <w:r w:rsid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;</w:t>
            </w:r>
            <w:r w:rsidRP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0.98]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B728B2" w14:textId="77777777" w:rsidR="00130096" w:rsidRPr="008438FE" w:rsidRDefault="00130096" w:rsidP="00691C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0.08</w:t>
            </w:r>
          </w:p>
        </w:tc>
      </w:tr>
      <w:tr w:rsidR="00130096" w:rsidRPr="008438FE" w14:paraId="0E9C7E85" w14:textId="77777777" w:rsidTr="00691CF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5760CD" w14:textId="77777777" w:rsidR="00130096" w:rsidRPr="008438FE" w:rsidRDefault="00130096" w:rsidP="00691C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SRl (s</w:t>
            </w:r>
            <w:r w:rsidRPr="008438F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fr-FR"/>
              </w:rPr>
              <w:t>-1</w:t>
            </w:r>
            <w:r w:rsidRPr="008438F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2986C5" w14:textId="77F10407" w:rsidR="00130096" w:rsidRPr="008438FE" w:rsidRDefault="00130096" w:rsidP="00691C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0.86 [-0.99</w:t>
            </w:r>
            <w:r w:rsid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;</w:t>
            </w:r>
            <w:r w:rsidRP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0.74]</w:t>
            </w:r>
          </w:p>
        </w:tc>
        <w:tc>
          <w:tcPr>
            <w:tcW w:w="2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23F56D" w14:textId="646B92CD" w:rsidR="00130096" w:rsidRPr="008438FE" w:rsidRDefault="00130096" w:rsidP="00691C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0.90 [-1.01</w:t>
            </w:r>
            <w:r w:rsid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;</w:t>
            </w:r>
            <w:r w:rsidRP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0.76]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8B49D7" w14:textId="77777777" w:rsidR="00130096" w:rsidRPr="008438FE" w:rsidRDefault="00130096" w:rsidP="00691C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30</w:t>
            </w:r>
          </w:p>
        </w:tc>
      </w:tr>
      <w:tr w:rsidR="00130096" w:rsidRPr="008438FE" w14:paraId="3B70378B" w14:textId="77777777" w:rsidTr="00691CF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AE7DC0" w14:textId="77777777" w:rsidR="00130096" w:rsidRPr="008438FE" w:rsidRDefault="00130096" w:rsidP="00691C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EDSRc (s</w:t>
            </w:r>
            <w:r w:rsidRPr="008438F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fr-FR"/>
              </w:rPr>
              <w:t>-1</w:t>
            </w:r>
            <w:r w:rsidRPr="008438F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1AE286" w14:textId="45B07B23" w:rsidR="00130096" w:rsidRPr="008438FE" w:rsidRDefault="00130096" w:rsidP="00691C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05 (0.91</w:t>
            </w:r>
            <w:r w:rsid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;</w:t>
            </w:r>
            <w:r w:rsidRP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20)</w:t>
            </w:r>
          </w:p>
        </w:tc>
        <w:tc>
          <w:tcPr>
            <w:tcW w:w="2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711C3B" w14:textId="0B9D3BF9" w:rsidR="00130096" w:rsidRPr="008438FE" w:rsidRDefault="00130096" w:rsidP="00691C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82 (0.69</w:t>
            </w:r>
            <w:r w:rsid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;</w:t>
            </w:r>
            <w:r w:rsidRP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99)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54A5FA" w14:textId="77777777" w:rsidR="00130096" w:rsidRPr="008438FE" w:rsidRDefault="00130096" w:rsidP="00691C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&lt; 0.0001</w:t>
            </w:r>
          </w:p>
        </w:tc>
      </w:tr>
      <w:tr w:rsidR="00130096" w:rsidRPr="008438FE" w14:paraId="30719218" w14:textId="77777777" w:rsidTr="00691CF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0FB386" w14:textId="77777777" w:rsidR="00130096" w:rsidRPr="008438FE" w:rsidRDefault="00130096" w:rsidP="00691C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LDSRc (s</w:t>
            </w:r>
            <w:r w:rsidRPr="008438F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fr-FR"/>
              </w:rPr>
              <w:t>-1</w:t>
            </w:r>
            <w:r w:rsidRPr="008438F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670854" w14:textId="5CEF68E9" w:rsidR="00130096" w:rsidRPr="008438FE" w:rsidRDefault="00130096" w:rsidP="00691C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22 (0.17</w:t>
            </w:r>
            <w:r w:rsid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;</w:t>
            </w:r>
            <w:r w:rsidRP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28)</w:t>
            </w:r>
          </w:p>
        </w:tc>
        <w:tc>
          <w:tcPr>
            <w:tcW w:w="2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B74086" w14:textId="10026830" w:rsidR="00130096" w:rsidRPr="008438FE" w:rsidRDefault="00130096" w:rsidP="00691C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47 (0.31</w:t>
            </w:r>
            <w:r w:rsid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;</w:t>
            </w:r>
            <w:r w:rsidRP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69)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3355DB" w14:textId="77777777" w:rsidR="00130096" w:rsidRPr="008438FE" w:rsidRDefault="00130096" w:rsidP="00691C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&lt; 0.0001</w:t>
            </w:r>
          </w:p>
        </w:tc>
      </w:tr>
      <w:tr w:rsidR="00130096" w:rsidRPr="008438FE" w14:paraId="6B45B465" w14:textId="77777777" w:rsidTr="00691CF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FE6CE7" w14:textId="77777777" w:rsidR="00130096" w:rsidRPr="008438FE" w:rsidRDefault="00130096" w:rsidP="00691C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EDSRl (s</w:t>
            </w:r>
            <w:r w:rsidRPr="008438F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fr-FR"/>
              </w:rPr>
              <w:t>-1</w:t>
            </w:r>
            <w:r w:rsidRPr="008438F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A486A7" w14:textId="77777777" w:rsidR="00130096" w:rsidRPr="008438FE" w:rsidRDefault="00130096" w:rsidP="00691C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81 (±0.24)</w:t>
            </w:r>
          </w:p>
        </w:tc>
        <w:tc>
          <w:tcPr>
            <w:tcW w:w="2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CE7900" w14:textId="77777777" w:rsidR="00130096" w:rsidRPr="008438FE" w:rsidRDefault="00130096" w:rsidP="00691C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76 (±0.22)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04E804" w14:textId="77777777" w:rsidR="00130096" w:rsidRPr="008438FE" w:rsidRDefault="00130096" w:rsidP="00691C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8</w:t>
            </w:r>
          </w:p>
        </w:tc>
      </w:tr>
      <w:tr w:rsidR="00130096" w:rsidRPr="008438FE" w14:paraId="2A8E6C58" w14:textId="77777777" w:rsidTr="00691CF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2689D0" w14:textId="77777777" w:rsidR="00130096" w:rsidRPr="008438FE" w:rsidRDefault="00130096" w:rsidP="00691C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LDSRl (s</w:t>
            </w:r>
            <w:r w:rsidRPr="008438F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fr-FR"/>
              </w:rPr>
              <w:t>-1</w:t>
            </w:r>
            <w:r w:rsidRPr="008438F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81EBF9" w14:textId="3349141C" w:rsidR="00130096" w:rsidRPr="008438FE" w:rsidRDefault="00130096" w:rsidP="00691C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37 (0.29</w:t>
            </w:r>
            <w:r w:rsid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;</w:t>
            </w:r>
            <w:r w:rsidRP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48)</w:t>
            </w:r>
          </w:p>
        </w:tc>
        <w:tc>
          <w:tcPr>
            <w:tcW w:w="2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46693B" w14:textId="2053EE44" w:rsidR="00130096" w:rsidRPr="008438FE" w:rsidRDefault="00130096" w:rsidP="00691C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47 (0.36</w:t>
            </w:r>
            <w:r w:rsid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;</w:t>
            </w:r>
            <w:r w:rsidRPr="008438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56)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3FB1A2" w14:textId="77777777" w:rsidR="00130096" w:rsidRPr="008438FE" w:rsidRDefault="00130096" w:rsidP="00691C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&lt; 0.0001</w:t>
            </w:r>
          </w:p>
        </w:tc>
      </w:tr>
    </w:tbl>
    <w:p w14:paraId="34DF334D" w14:textId="217B3CDD" w:rsidR="00130096" w:rsidRPr="008438FE" w:rsidRDefault="00130096" w:rsidP="0013009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438FE">
        <w:rPr>
          <w:rFonts w:ascii="Times New Roman" w:hAnsi="Times New Roman" w:cs="Times New Roman"/>
          <w:i/>
          <w:iCs/>
          <w:sz w:val="20"/>
          <w:szCs w:val="20"/>
          <w:lang w:val="en-US"/>
        </w:rPr>
        <w:t>Data expressed as mean ± standard deviation (SD) or as median [25</w:t>
      </w:r>
      <w:r w:rsidRPr="008438FE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th</w:t>
      </w:r>
      <w:r w:rsidRPr="008438FE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percentile;75</w:t>
      </w:r>
      <w:r w:rsidRPr="008438FE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th</w:t>
      </w:r>
      <w:r w:rsidRPr="008438FE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percentile]</w:t>
      </w:r>
      <w:r w:rsidRPr="008438FE">
        <w:rPr>
          <w:rFonts w:ascii="Times New Roman" w:hAnsi="Times New Roman" w:cs="Times New Roman"/>
          <w:i/>
          <w:iCs/>
          <w:sz w:val="20"/>
          <w:szCs w:val="20"/>
          <w:lang w:val="en-US"/>
        </w:rPr>
        <w:br/>
      </w:r>
      <w:r w:rsidRPr="008438FE">
        <w:rPr>
          <w:rFonts w:ascii="Times New Roman" w:hAnsi="Times New Roman" w:cs="Times New Roman"/>
          <w:i/>
          <w:iCs/>
          <w:sz w:val="20"/>
          <w:szCs w:val="20"/>
          <w:lang w:val="en-US"/>
        </w:rPr>
        <w:br/>
        <w:t xml:space="preserve">GCS: </w:t>
      </w:r>
      <w:r w:rsidRPr="008438FE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 xml:space="preserve">global </w:t>
      </w:r>
      <w:r w:rsidRPr="008438FE">
        <w:rPr>
          <w:rFonts w:ascii="Times New Roman" w:hAnsi="Times New Roman" w:cs="Times New Roman"/>
          <w:i/>
          <w:iCs/>
          <w:sz w:val="20"/>
          <w:szCs w:val="20"/>
          <w:lang w:val="en-US"/>
        </w:rPr>
        <w:t>peak systolic circumferential strain</w:t>
      </w:r>
      <w:r w:rsidR="008438FE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; </w:t>
      </w:r>
      <w:r w:rsidRPr="008438FE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GLS: </w:t>
      </w:r>
      <w:r w:rsidRPr="008438FE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 xml:space="preserve">global </w:t>
      </w:r>
      <w:r w:rsidRPr="008438FE">
        <w:rPr>
          <w:rFonts w:ascii="Times New Roman" w:hAnsi="Times New Roman" w:cs="Times New Roman"/>
          <w:i/>
          <w:iCs/>
          <w:sz w:val="20"/>
          <w:szCs w:val="20"/>
          <w:lang w:val="en-US"/>
        </w:rPr>
        <w:t>peak systolic longitudinal strain; SRc: global peak systolic circumferential strain rate; SRl: global peak systolic longitudinal strain rate; EDSRc: global peak early</w:t>
      </w:r>
      <w:r w:rsidR="008438FE">
        <w:rPr>
          <w:rFonts w:ascii="Times New Roman" w:hAnsi="Times New Roman" w:cs="Times New Roman"/>
          <w:i/>
          <w:iCs/>
          <w:sz w:val="20"/>
          <w:szCs w:val="20"/>
          <w:lang w:val="en-US"/>
        </w:rPr>
        <w:t>-</w:t>
      </w:r>
      <w:r w:rsidRPr="008438FE">
        <w:rPr>
          <w:rFonts w:ascii="Times New Roman" w:hAnsi="Times New Roman" w:cs="Times New Roman"/>
          <w:i/>
          <w:iCs/>
          <w:sz w:val="20"/>
          <w:szCs w:val="20"/>
          <w:lang w:val="en-US"/>
        </w:rPr>
        <w:t>diastolic circumferential strain rate; EDSRl: global peak early</w:t>
      </w:r>
      <w:r w:rsidR="008438FE">
        <w:rPr>
          <w:rFonts w:ascii="Times New Roman" w:hAnsi="Times New Roman" w:cs="Times New Roman"/>
          <w:i/>
          <w:iCs/>
          <w:sz w:val="20"/>
          <w:szCs w:val="20"/>
          <w:lang w:val="en-US"/>
        </w:rPr>
        <w:t>-</w:t>
      </w:r>
      <w:r w:rsidRPr="008438FE">
        <w:rPr>
          <w:rFonts w:ascii="Times New Roman" w:hAnsi="Times New Roman" w:cs="Times New Roman"/>
          <w:i/>
          <w:iCs/>
          <w:sz w:val="20"/>
          <w:szCs w:val="20"/>
          <w:lang w:val="en-US"/>
        </w:rPr>
        <w:t>diastolic longitudinal strain rate; LDSRc: global peak late</w:t>
      </w:r>
      <w:r w:rsidR="008438FE">
        <w:rPr>
          <w:rFonts w:ascii="Times New Roman" w:hAnsi="Times New Roman" w:cs="Times New Roman"/>
          <w:i/>
          <w:iCs/>
          <w:sz w:val="20"/>
          <w:szCs w:val="20"/>
          <w:lang w:val="en-US"/>
        </w:rPr>
        <w:t>-</w:t>
      </w:r>
      <w:r w:rsidRPr="008438FE">
        <w:rPr>
          <w:rFonts w:ascii="Times New Roman" w:hAnsi="Times New Roman" w:cs="Times New Roman"/>
          <w:i/>
          <w:iCs/>
          <w:sz w:val="20"/>
          <w:szCs w:val="20"/>
          <w:lang w:val="en-US"/>
        </w:rPr>
        <w:t>diastolic circumferential strain rate</w:t>
      </w:r>
      <w:r w:rsidR="008438FE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; </w:t>
      </w:r>
      <w:r w:rsidRPr="008438FE">
        <w:rPr>
          <w:rFonts w:ascii="Times New Roman" w:hAnsi="Times New Roman" w:cs="Times New Roman"/>
          <w:i/>
          <w:iCs/>
          <w:sz w:val="20"/>
          <w:szCs w:val="20"/>
          <w:lang w:val="en-US"/>
        </w:rPr>
        <w:t>LDSRl: global peak late</w:t>
      </w:r>
      <w:r w:rsidR="008438FE">
        <w:rPr>
          <w:rFonts w:ascii="Times New Roman" w:hAnsi="Times New Roman" w:cs="Times New Roman"/>
          <w:i/>
          <w:iCs/>
          <w:sz w:val="20"/>
          <w:szCs w:val="20"/>
          <w:lang w:val="en-US"/>
        </w:rPr>
        <w:t>-</w:t>
      </w:r>
      <w:r w:rsidRPr="008438FE">
        <w:rPr>
          <w:rFonts w:ascii="Times New Roman" w:hAnsi="Times New Roman" w:cs="Times New Roman"/>
          <w:i/>
          <w:iCs/>
          <w:sz w:val="20"/>
          <w:szCs w:val="20"/>
          <w:lang w:val="en-US"/>
        </w:rPr>
        <w:t>diastolic longitudinal strain rate; T2D: type 2 diabetes</w:t>
      </w:r>
    </w:p>
    <w:p w14:paraId="71BFE7D0" w14:textId="77777777" w:rsidR="00130096" w:rsidRPr="008438FE" w:rsidRDefault="00130096" w:rsidP="0013009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1B1CCA6" w14:textId="77777777" w:rsidR="00130096" w:rsidRPr="008438FE" w:rsidRDefault="00130096" w:rsidP="0013009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438FE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6A2D0468" w14:textId="4AC5D2AB" w:rsidR="00130096" w:rsidRPr="008438FE" w:rsidRDefault="00130096" w:rsidP="0013009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438FE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3: </w:t>
      </w:r>
      <w:r w:rsidR="008438FE">
        <w:rPr>
          <w:rFonts w:ascii="Times New Roman" w:hAnsi="Times New Roman" w:cs="Times New Roman"/>
          <w:b/>
          <w:bCs/>
          <w:sz w:val="24"/>
          <w:szCs w:val="24"/>
          <w:lang w:val="en-US"/>
        </w:rPr>
        <w:t>Comparison of s</w:t>
      </w:r>
      <w:r w:rsidRPr="008438F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rain parameters between </w:t>
      </w:r>
      <w:r w:rsidR="008438F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bjects with </w:t>
      </w:r>
      <w:r w:rsidRPr="008438F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low </w:t>
      </w:r>
      <w:r w:rsidR="008438FE" w:rsidRPr="004D6919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versus</w:t>
      </w:r>
      <w:r w:rsidR="008438FE" w:rsidRPr="008438F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8438FE">
        <w:rPr>
          <w:rFonts w:ascii="Times New Roman" w:hAnsi="Times New Roman" w:cs="Times New Roman"/>
          <w:b/>
          <w:bCs/>
          <w:sz w:val="24"/>
          <w:szCs w:val="24"/>
          <w:lang w:val="en-US"/>
        </w:rPr>
        <w:t>high myocardial triglyceride content</w:t>
      </w:r>
    </w:p>
    <w:tbl>
      <w:tblPr>
        <w:tblW w:w="90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0"/>
        <w:gridCol w:w="2890"/>
        <w:gridCol w:w="2488"/>
        <w:gridCol w:w="1948"/>
      </w:tblGrid>
      <w:tr w:rsidR="00130096" w:rsidRPr="008438FE" w14:paraId="5FD289A2" w14:textId="77777777" w:rsidTr="00691CF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EEEB5" w14:textId="77777777" w:rsidR="00130096" w:rsidRPr="008438FE" w:rsidRDefault="00130096" w:rsidP="00691C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8894B" w14:textId="77777777" w:rsidR="00130096" w:rsidRPr="008438FE" w:rsidRDefault="00130096" w:rsidP="00691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Low MTGC ≤ 0.31%</w:t>
            </w:r>
          </w:p>
          <w:p w14:paraId="4AE7DF88" w14:textId="77777777" w:rsidR="00130096" w:rsidRPr="008438FE" w:rsidRDefault="00130096" w:rsidP="00691C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n = 81</w:t>
            </w:r>
          </w:p>
        </w:tc>
        <w:tc>
          <w:tcPr>
            <w:tcW w:w="2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743B7" w14:textId="77777777" w:rsidR="00130096" w:rsidRPr="008438FE" w:rsidRDefault="00130096" w:rsidP="00691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High MTGC &gt;1.09%</w:t>
            </w:r>
          </w:p>
          <w:p w14:paraId="466D9F1E" w14:textId="77777777" w:rsidR="00130096" w:rsidRPr="008438FE" w:rsidRDefault="00130096" w:rsidP="00691C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n = 82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E215B" w14:textId="77777777" w:rsidR="00130096" w:rsidRPr="008438FE" w:rsidRDefault="00130096" w:rsidP="00691C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p value</w:t>
            </w:r>
          </w:p>
        </w:tc>
      </w:tr>
      <w:tr w:rsidR="00130096" w:rsidRPr="008438FE" w14:paraId="0A377768" w14:textId="77777777" w:rsidTr="00691CF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55B30C" w14:textId="77777777" w:rsidR="00130096" w:rsidRPr="008438FE" w:rsidRDefault="00130096" w:rsidP="00691C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GCS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2C149" w14:textId="77777777" w:rsidR="00130096" w:rsidRPr="008438FE" w:rsidRDefault="00130096" w:rsidP="00691C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hAnsi="Times New Roman" w:cs="Times New Roman"/>
                <w:lang w:val="en-US"/>
              </w:rPr>
              <w:t>-20.4 (±2.9)</w:t>
            </w:r>
          </w:p>
        </w:tc>
        <w:tc>
          <w:tcPr>
            <w:tcW w:w="2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DAC8A" w14:textId="77777777" w:rsidR="00130096" w:rsidRPr="008438FE" w:rsidRDefault="00130096" w:rsidP="00691C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hAnsi="Times New Roman" w:cs="Times New Roman"/>
                <w:lang w:val="en-US"/>
              </w:rPr>
              <w:t>-20.7 (±3.1)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10B9D" w14:textId="77777777" w:rsidR="00130096" w:rsidRPr="008438FE" w:rsidRDefault="00130096" w:rsidP="00691C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lang w:val="en-US" w:eastAsia="fr-FR"/>
              </w:rPr>
              <w:t>0.447</w:t>
            </w:r>
          </w:p>
        </w:tc>
      </w:tr>
      <w:tr w:rsidR="00130096" w:rsidRPr="008438FE" w14:paraId="54B64800" w14:textId="77777777" w:rsidTr="00691CF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EC7D71" w14:textId="77777777" w:rsidR="00130096" w:rsidRPr="008438FE" w:rsidRDefault="00130096" w:rsidP="00691C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GLS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5156A" w14:textId="77777777" w:rsidR="00130096" w:rsidRPr="008438FE" w:rsidRDefault="00130096" w:rsidP="00691C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lang w:val="en-US" w:eastAsia="fr-FR"/>
              </w:rPr>
              <w:t xml:space="preserve">-17.7 </w:t>
            </w:r>
            <w:r w:rsidRPr="008438FE">
              <w:rPr>
                <w:rFonts w:ascii="Times New Roman" w:hAnsi="Times New Roman" w:cs="Times New Roman"/>
                <w:lang w:val="en-US"/>
              </w:rPr>
              <w:t>(±2.7)</w:t>
            </w:r>
          </w:p>
        </w:tc>
        <w:tc>
          <w:tcPr>
            <w:tcW w:w="2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37AA4" w14:textId="77777777" w:rsidR="00130096" w:rsidRPr="008438FE" w:rsidRDefault="00130096" w:rsidP="00691C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hAnsi="Times New Roman" w:cs="Times New Roman"/>
                <w:lang w:val="en-US"/>
              </w:rPr>
              <w:t>-17.6 (±2.7)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4DE70" w14:textId="77777777" w:rsidR="00130096" w:rsidRPr="008438FE" w:rsidRDefault="00130096" w:rsidP="00691C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lang w:val="en-US" w:eastAsia="fr-FR"/>
              </w:rPr>
              <w:t>0.852</w:t>
            </w:r>
          </w:p>
        </w:tc>
      </w:tr>
      <w:tr w:rsidR="00130096" w:rsidRPr="008438FE" w14:paraId="3DC2D140" w14:textId="77777777" w:rsidTr="00691CF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B82CD3" w14:textId="77777777" w:rsidR="00130096" w:rsidRPr="008438FE" w:rsidRDefault="00130096" w:rsidP="00691C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SRc (s</w:t>
            </w:r>
            <w:r w:rsidRPr="008438F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fr-FR"/>
              </w:rPr>
              <w:t>-1</w:t>
            </w:r>
            <w:r w:rsidRPr="008438F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C9DA0" w14:textId="2233D1F4" w:rsidR="00130096" w:rsidRPr="008438FE" w:rsidRDefault="00130096" w:rsidP="00691C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lang w:val="en-US" w:eastAsia="fr-FR"/>
              </w:rPr>
              <w:t>-1.1 [-1.2</w:t>
            </w:r>
            <w:r w:rsidR="008438FE">
              <w:rPr>
                <w:rFonts w:ascii="Times New Roman" w:eastAsia="Times New Roman" w:hAnsi="Times New Roman" w:cs="Times New Roman"/>
                <w:lang w:val="en-US" w:eastAsia="fr-FR"/>
              </w:rPr>
              <w:t>;</w:t>
            </w:r>
            <w:r w:rsidRPr="008438FE">
              <w:rPr>
                <w:rFonts w:ascii="Times New Roman" w:eastAsia="Times New Roman" w:hAnsi="Times New Roman" w:cs="Times New Roman"/>
                <w:lang w:val="en-US" w:eastAsia="fr-FR"/>
              </w:rPr>
              <w:t>-1</w:t>
            </w:r>
            <w:r w:rsidR="004D6919">
              <w:rPr>
                <w:rFonts w:ascii="Times New Roman" w:eastAsia="Times New Roman" w:hAnsi="Times New Roman" w:cs="Times New Roman"/>
                <w:lang w:val="en-US" w:eastAsia="fr-FR"/>
              </w:rPr>
              <w:t>.0</w:t>
            </w:r>
            <w:r w:rsidRPr="008438FE">
              <w:rPr>
                <w:rFonts w:ascii="Times New Roman" w:eastAsia="Times New Roman" w:hAnsi="Times New Roman" w:cs="Times New Roman"/>
                <w:lang w:val="en-US" w:eastAsia="fr-FR"/>
              </w:rPr>
              <w:t>]</w:t>
            </w:r>
          </w:p>
        </w:tc>
        <w:tc>
          <w:tcPr>
            <w:tcW w:w="2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7F072" w14:textId="0D95C2DE" w:rsidR="00130096" w:rsidRPr="008438FE" w:rsidRDefault="00130096" w:rsidP="00691C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lang w:val="en-US" w:eastAsia="fr-FR"/>
              </w:rPr>
              <w:t>-1.1 [-1.3</w:t>
            </w:r>
            <w:r w:rsidR="008438FE">
              <w:rPr>
                <w:rFonts w:ascii="Times New Roman" w:eastAsia="Times New Roman" w:hAnsi="Times New Roman" w:cs="Times New Roman"/>
                <w:lang w:val="en-US" w:eastAsia="fr-FR"/>
              </w:rPr>
              <w:t>;</w:t>
            </w:r>
            <w:r w:rsidRPr="008438FE">
              <w:rPr>
                <w:rFonts w:ascii="Times New Roman" w:eastAsia="Times New Roman" w:hAnsi="Times New Roman" w:cs="Times New Roman"/>
                <w:lang w:val="en-US" w:eastAsia="fr-FR"/>
              </w:rPr>
              <w:t>-1</w:t>
            </w:r>
            <w:r w:rsidR="004D6919">
              <w:rPr>
                <w:rFonts w:ascii="Times New Roman" w:eastAsia="Times New Roman" w:hAnsi="Times New Roman" w:cs="Times New Roman"/>
                <w:lang w:val="en-US" w:eastAsia="fr-FR"/>
              </w:rPr>
              <w:t>.0</w:t>
            </w:r>
            <w:r w:rsidRPr="008438FE">
              <w:rPr>
                <w:rFonts w:ascii="Times New Roman" w:eastAsia="Times New Roman" w:hAnsi="Times New Roman" w:cs="Times New Roman"/>
                <w:lang w:val="en-US" w:eastAsia="fr-FR"/>
              </w:rPr>
              <w:t>]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01FDA" w14:textId="77777777" w:rsidR="00130096" w:rsidRPr="008438FE" w:rsidRDefault="00130096" w:rsidP="00691C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lang w:val="en-US" w:eastAsia="fr-FR"/>
              </w:rPr>
              <w:t>0.058</w:t>
            </w:r>
          </w:p>
        </w:tc>
      </w:tr>
      <w:tr w:rsidR="00130096" w:rsidRPr="008438FE" w14:paraId="1DD5E6D5" w14:textId="77777777" w:rsidTr="00691CF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E26308" w14:textId="77777777" w:rsidR="00130096" w:rsidRPr="008438FE" w:rsidRDefault="00130096" w:rsidP="00691C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SRl (s</w:t>
            </w:r>
            <w:r w:rsidRPr="008438F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fr-FR"/>
              </w:rPr>
              <w:t>-1</w:t>
            </w:r>
            <w:r w:rsidRPr="008438F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E217F" w14:textId="0910FE25" w:rsidR="00130096" w:rsidRPr="008438FE" w:rsidRDefault="00130096" w:rsidP="00691C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lang w:val="en-US" w:eastAsia="fr-FR"/>
              </w:rPr>
              <w:t>-0.8 [-1</w:t>
            </w:r>
            <w:r w:rsidR="004D6919">
              <w:rPr>
                <w:rFonts w:ascii="Times New Roman" w:eastAsia="Times New Roman" w:hAnsi="Times New Roman" w:cs="Times New Roman"/>
                <w:lang w:val="en-US" w:eastAsia="fr-FR"/>
              </w:rPr>
              <w:t>.0</w:t>
            </w:r>
            <w:r w:rsidR="008438FE">
              <w:rPr>
                <w:rFonts w:ascii="Times New Roman" w:eastAsia="Times New Roman" w:hAnsi="Times New Roman" w:cs="Times New Roman"/>
                <w:lang w:val="en-US" w:eastAsia="fr-FR"/>
              </w:rPr>
              <w:t>;</w:t>
            </w:r>
            <w:r w:rsidRPr="008438FE">
              <w:rPr>
                <w:rFonts w:ascii="Times New Roman" w:eastAsia="Times New Roman" w:hAnsi="Times New Roman" w:cs="Times New Roman"/>
                <w:lang w:val="en-US" w:eastAsia="fr-FR"/>
              </w:rPr>
              <w:t>-0.7]</w:t>
            </w:r>
          </w:p>
        </w:tc>
        <w:tc>
          <w:tcPr>
            <w:tcW w:w="2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7B4B8" w14:textId="64DE3D5D" w:rsidR="00130096" w:rsidRPr="008438FE" w:rsidRDefault="00130096" w:rsidP="00691C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lang w:val="en-US" w:eastAsia="fr-FR"/>
              </w:rPr>
              <w:t>-0.9 [-1</w:t>
            </w:r>
            <w:r w:rsidR="004D6919">
              <w:rPr>
                <w:rFonts w:ascii="Times New Roman" w:eastAsia="Times New Roman" w:hAnsi="Times New Roman" w:cs="Times New Roman"/>
                <w:lang w:val="en-US" w:eastAsia="fr-FR"/>
              </w:rPr>
              <w:t>.0</w:t>
            </w:r>
            <w:r w:rsidR="008438FE">
              <w:rPr>
                <w:rFonts w:ascii="Times New Roman" w:eastAsia="Times New Roman" w:hAnsi="Times New Roman" w:cs="Times New Roman"/>
                <w:lang w:val="en-US" w:eastAsia="fr-FR"/>
              </w:rPr>
              <w:t>;</w:t>
            </w:r>
            <w:r w:rsidRPr="008438FE">
              <w:rPr>
                <w:rFonts w:ascii="Times New Roman" w:eastAsia="Times New Roman" w:hAnsi="Times New Roman" w:cs="Times New Roman"/>
                <w:lang w:val="en-US" w:eastAsia="fr-FR"/>
              </w:rPr>
              <w:t>-0.8]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CB76E" w14:textId="77777777" w:rsidR="00130096" w:rsidRPr="008438FE" w:rsidRDefault="00130096" w:rsidP="00691C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i/>
                <w:iCs/>
                <w:lang w:val="en-US" w:eastAsia="fr-FR"/>
              </w:rPr>
              <w:t>0.019</w:t>
            </w:r>
          </w:p>
        </w:tc>
      </w:tr>
      <w:tr w:rsidR="00130096" w:rsidRPr="008438FE" w14:paraId="260C7CA7" w14:textId="77777777" w:rsidTr="00691CF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053433" w14:textId="77777777" w:rsidR="00130096" w:rsidRPr="008438FE" w:rsidRDefault="00130096" w:rsidP="00691C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EDSRc (s</w:t>
            </w:r>
            <w:r w:rsidRPr="008438F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fr-FR"/>
              </w:rPr>
              <w:t>-1</w:t>
            </w:r>
            <w:r w:rsidRPr="008438F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0528F" w14:textId="77777777" w:rsidR="00130096" w:rsidRPr="008438FE" w:rsidRDefault="00130096" w:rsidP="00691C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lang w:val="en-US" w:eastAsia="fr-FR"/>
              </w:rPr>
              <w:t xml:space="preserve">1 </w:t>
            </w:r>
            <w:r w:rsidRPr="008438FE">
              <w:rPr>
                <w:rFonts w:ascii="Times New Roman" w:hAnsi="Times New Roman" w:cs="Times New Roman"/>
                <w:lang w:val="en-US"/>
              </w:rPr>
              <w:t>(±0.2</w:t>
            </w:r>
            <w:r w:rsidRPr="008438FE">
              <w:rPr>
                <w:rFonts w:ascii="Times New Roman" w:eastAsia="Times New Roman" w:hAnsi="Times New Roman" w:cs="Times New Roman"/>
                <w:lang w:val="en-US" w:eastAsia="fr-FR"/>
              </w:rPr>
              <w:t>)</w:t>
            </w:r>
          </w:p>
        </w:tc>
        <w:tc>
          <w:tcPr>
            <w:tcW w:w="2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BFD1B" w14:textId="77777777" w:rsidR="00130096" w:rsidRPr="008438FE" w:rsidRDefault="00130096" w:rsidP="00691C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lang w:val="en-US" w:eastAsia="fr-FR"/>
              </w:rPr>
              <w:t xml:space="preserve">0.9 </w:t>
            </w:r>
            <w:r w:rsidRPr="008438FE">
              <w:rPr>
                <w:rFonts w:ascii="Times New Roman" w:hAnsi="Times New Roman" w:cs="Times New Roman"/>
                <w:lang w:val="en-US"/>
              </w:rPr>
              <w:t>(±0.2</w:t>
            </w:r>
            <w:r w:rsidRPr="008438FE">
              <w:rPr>
                <w:rFonts w:ascii="Times New Roman" w:eastAsia="Times New Roman" w:hAnsi="Times New Roman" w:cs="Times New Roman"/>
                <w:lang w:val="en-US" w:eastAsia="fr-FR"/>
              </w:rPr>
              <w:t>)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9E7BF" w14:textId="77777777" w:rsidR="00130096" w:rsidRPr="008438FE" w:rsidRDefault="00130096" w:rsidP="00691C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i/>
                <w:iCs/>
                <w:lang w:val="en-US" w:eastAsia="fr-FR"/>
              </w:rPr>
              <w:t>0.001</w:t>
            </w:r>
          </w:p>
        </w:tc>
      </w:tr>
      <w:tr w:rsidR="00130096" w:rsidRPr="008438FE" w14:paraId="3C148A33" w14:textId="77777777" w:rsidTr="00691CF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16EC95" w14:textId="77777777" w:rsidR="00130096" w:rsidRPr="008438FE" w:rsidRDefault="00130096" w:rsidP="00691C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LDSRc (s</w:t>
            </w:r>
            <w:r w:rsidRPr="008438F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fr-FR"/>
              </w:rPr>
              <w:t>-1</w:t>
            </w:r>
            <w:r w:rsidRPr="008438F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EE8C5" w14:textId="0BFBAC4D" w:rsidR="00130096" w:rsidRPr="008438FE" w:rsidRDefault="00130096" w:rsidP="00691C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lang w:val="en-US" w:eastAsia="fr-FR"/>
              </w:rPr>
              <w:t>0.2 [0.2</w:t>
            </w:r>
            <w:r w:rsidR="008438FE">
              <w:rPr>
                <w:rFonts w:ascii="Times New Roman" w:eastAsia="Times New Roman" w:hAnsi="Times New Roman" w:cs="Times New Roman"/>
                <w:lang w:val="en-US" w:eastAsia="fr-FR"/>
              </w:rPr>
              <w:t>;</w:t>
            </w:r>
            <w:r w:rsidRPr="008438FE">
              <w:rPr>
                <w:rFonts w:ascii="Times New Roman" w:eastAsia="Times New Roman" w:hAnsi="Times New Roman" w:cs="Times New Roman"/>
                <w:lang w:val="en-US" w:eastAsia="fr-FR"/>
              </w:rPr>
              <w:t>0.3]</w:t>
            </w:r>
          </w:p>
        </w:tc>
        <w:tc>
          <w:tcPr>
            <w:tcW w:w="2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4A2D6" w14:textId="1FA7B76B" w:rsidR="00130096" w:rsidRPr="008438FE" w:rsidRDefault="00130096" w:rsidP="00691C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lang w:val="en-US" w:eastAsia="fr-FR"/>
              </w:rPr>
              <w:t>0.5 [0.3</w:t>
            </w:r>
            <w:r w:rsidR="008438FE">
              <w:rPr>
                <w:rFonts w:ascii="Times New Roman" w:eastAsia="Times New Roman" w:hAnsi="Times New Roman" w:cs="Times New Roman"/>
                <w:lang w:val="en-US" w:eastAsia="fr-FR"/>
              </w:rPr>
              <w:t>;</w:t>
            </w:r>
            <w:r w:rsidRPr="008438FE">
              <w:rPr>
                <w:rFonts w:ascii="Times New Roman" w:eastAsia="Times New Roman" w:hAnsi="Times New Roman" w:cs="Times New Roman"/>
                <w:lang w:val="en-US" w:eastAsia="fr-FR"/>
              </w:rPr>
              <w:t>0.7]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7BA58" w14:textId="77777777" w:rsidR="00130096" w:rsidRPr="008438FE" w:rsidRDefault="00130096" w:rsidP="00691C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i/>
                <w:iCs/>
                <w:lang w:val="en-US" w:eastAsia="fr-FR"/>
              </w:rPr>
              <w:t>&lt;0.0001</w:t>
            </w:r>
          </w:p>
        </w:tc>
      </w:tr>
      <w:tr w:rsidR="00130096" w:rsidRPr="008438FE" w14:paraId="7B3BA068" w14:textId="77777777" w:rsidTr="00691CF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06A442" w14:textId="77777777" w:rsidR="00130096" w:rsidRPr="008438FE" w:rsidRDefault="00130096" w:rsidP="00691C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EDSRl (s</w:t>
            </w:r>
            <w:r w:rsidRPr="008438F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fr-FR"/>
              </w:rPr>
              <w:t>-1</w:t>
            </w:r>
            <w:r w:rsidRPr="008438F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88118" w14:textId="77777777" w:rsidR="00130096" w:rsidRPr="008438FE" w:rsidRDefault="00130096" w:rsidP="00691C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lang w:val="en-US" w:eastAsia="fr-FR"/>
              </w:rPr>
              <w:t xml:space="preserve">0.8 </w:t>
            </w:r>
            <w:r w:rsidRPr="008438FE">
              <w:rPr>
                <w:rFonts w:ascii="Times New Roman" w:hAnsi="Times New Roman" w:cs="Times New Roman"/>
                <w:lang w:val="en-US"/>
              </w:rPr>
              <w:t>(±0.2</w:t>
            </w:r>
            <w:r w:rsidRPr="008438FE">
              <w:rPr>
                <w:rFonts w:ascii="Times New Roman" w:eastAsia="Times New Roman" w:hAnsi="Times New Roman" w:cs="Times New Roman"/>
                <w:lang w:val="en-US" w:eastAsia="fr-FR"/>
              </w:rPr>
              <w:t>)</w:t>
            </w:r>
          </w:p>
        </w:tc>
        <w:tc>
          <w:tcPr>
            <w:tcW w:w="2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D5F25" w14:textId="77777777" w:rsidR="00130096" w:rsidRPr="008438FE" w:rsidRDefault="00130096" w:rsidP="00691C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lang w:val="en-US" w:eastAsia="fr-FR"/>
              </w:rPr>
              <w:t xml:space="preserve">0.7 </w:t>
            </w:r>
            <w:r w:rsidRPr="008438FE">
              <w:rPr>
                <w:rFonts w:ascii="Times New Roman" w:hAnsi="Times New Roman" w:cs="Times New Roman"/>
                <w:lang w:val="en-US"/>
              </w:rPr>
              <w:t>(±0.2</w:t>
            </w:r>
            <w:r w:rsidRPr="008438FE">
              <w:rPr>
                <w:rFonts w:ascii="Times New Roman" w:eastAsia="Times New Roman" w:hAnsi="Times New Roman" w:cs="Times New Roman"/>
                <w:lang w:val="en-US" w:eastAsia="fr-FR"/>
              </w:rPr>
              <w:t>)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7D7B9" w14:textId="77777777" w:rsidR="00130096" w:rsidRPr="008438FE" w:rsidRDefault="00130096" w:rsidP="00691C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lang w:val="en-US" w:eastAsia="fr-FR"/>
              </w:rPr>
              <w:t>0.116</w:t>
            </w:r>
          </w:p>
        </w:tc>
      </w:tr>
      <w:tr w:rsidR="00130096" w:rsidRPr="008438FE" w14:paraId="26E15525" w14:textId="77777777" w:rsidTr="00691CF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85AB92" w14:textId="77777777" w:rsidR="00130096" w:rsidRPr="008438FE" w:rsidRDefault="00130096" w:rsidP="00691C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LDSRl (s</w:t>
            </w:r>
            <w:r w:rsidRPr="008438F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fr-FR"/>
              </w:rPr>
              <w:t>-1</w:t>
            </w:r>
            <w:r w:rsidRPr="008438F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3C832" w14:textId="0AF87B8A" w:rsidR="00130096" w:rsidRPr="008438FE" w:rsidRDefault="00130096" w:rsidP="00691C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lang w:val="en-US" w:eastAsia="fr-FR"/>
              </w:rPr>
              <w:t>0.4 [0.3</w:t>
            </w:r>
            <w:r w:rsidR="008438FE">
              <w:rPr>
                <w:rFonts w:ascii="Times New Roman" w:eastAsia="Times New Roman" w:hAnsi="Times New Roman" w:cs="Times New Roman"/>
                <w:lang w:val="en-US" w:eastAsia="fr-FR"/>
              </w:rPr>
              <w:t>;</w:t>
            </w:r>
            <w:r w:rsidRPr="008438FE">
              <w:rPr>
                <w:rFonts w:ascii="Times New Roman" w:eastAsia="Times New Roman" w:hAnsi="Times New Roman" w:cs="Times New Roman"/>
                <w:lang w:val="en-US" w:eastAsia="fr-FR"/>
              </w:rPr>
              <w:t>0.5]</w:t>
            </w:r>
          </w:p>
        </w:tc>
        <w:tc>
          <w:tcPr>
            <w:tcW w:w="2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3FCEF" w14:textId="529184DF" w:rsidR="00130096" w:rsidRPr="008438FE" w:rsidRDefault="00130096" w:rsidP="00691C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lang w:val="en-US" w:eastAsia="fr-FR"/>
              </w:rPr>
              <w:t>0.5 [0.4</w:t>
            </w:r>
            <w:r w:rsidR="008438FE">
              <w:rPr>
                <w:rFonts w:ascii="Times New Roman" w:eastAsia="Times New Roman" w:hAnsi="Times New Roman" w:cs="Times New Roman"/>
                <w:lang w:val="en-US" w:eastAsia="fr-FR"/>
              </w:rPr>
              <w:t>;</w:t>
            </w:r>
            <w:r w:rsidRPr="008438FE">
              <w:rPr>
                <w:rFonts w:ascii="Times New Roman" w:eastAsia="Times New Roman" w:hAnsi="Times New Roman" w:cs="Times New Roman"/>
                <w:lang w:val="en-US" w:eastAsia="fr-FR"/>
              </w:rPr>
              <w:t>0.6]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B1D56" w14:textId="77777777" w:rsidR="00130096" w:rsidRPr="008438FE" w:rsidRDefault="00130096" w:rsidP="00691C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8438FE">
              <w:rPr>
                <w:rFonts w:ascii="Times New Roman" w:eastAsia="Times New Roman" w:hAnsi="Times New Roman" w:cs="Times New Roman"/>
                <w:i/>
                <w:iCs/>
                <w:lang w:val="en-US" w:eastAsia="fr-FR"/>
              </w:rPr>
              <w:t>&lt;0.0001</w:t>
            </w:r>
          </w:p>
        </w:tc>
      </w:tr>
    </w:tbl>
    <w:p w14:paraId="66B60A63" w14:textId="6C28B19A" w:rsidR="00130096" w:rsidRPr="008438FE" w:rsidRDefault="00130096" w:rsidP="00130096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8438FE">
        <w:rPr>
          <w:rFonts w:ascii="Times New Roman" w:hAnsi="Times New Roman" w:cs="Times New Roman"/>
          <w:i/>
          <w:iCs/>
          <w:sz w:val="20"/>
          <w:szCs w:val="20"/>
          <w:lang w:val="en-US"/>
        </w:rPr>
        <w:t>Data expressed as mean ± standard deviation (SD) or as median [25</w:t>
      </w:r>
      <w:r w:rsidRPr="008438FE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th</w:t>
      </w:r>
      <w:r w:rsidRPr="008438FE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percentile;75</w:t>
      </w:r>
      <w:r w:rsidRPr="008438FE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th</w:t>
      </w:r>
      <w:r w:rsidRPr="008438FE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percentile]</w:t>
      </w:r>
      <w:r w:rsidRPr="008438FE">
        <w:rPr>
          <w:rFonts w:ascii="Times New Roman" w:hAnsi="Times New Roman" w:cs="Times New Roman"/>
          <w:i/>
          <w:iCs/>
          <w:sz w:val="20"/>
          <w:szCs w:val="20"/>
          <w:lang w:val="en-US"/>
        </w:rPr>
        <w:br/>
      </w:r>
    </w:p>
    <w:p w14:paraId="2D8C2B4F" w14:textId="1F4E1477" w:rsidR="00130096" w:rsidRPr="008438FE" w:rsidRDefault="00130096" w:rsidP="0013009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438FE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MTGC: myocardial triglyceride content; GCS: </w:t>
      </w:r>
      <w:r w:rsidRPr="008438FE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 xml:space="preserve">global </w:t>
      </w:r>
      <w:r w:rsidRPr="008438FE">
        <w:rPr>
          <w:rFonts w:ascii="Times New Roman" w:hAnsi="Times New Roman" w:cs="Times New Roman"/>
          <w:i/>
          <w:iCs/>
          <w:sz w:val="20"/>
          <w:szCs w:val="20"/>
          <w:lang w:val="en-US"/>
        </w:rPr>
        <w:t>peak systolic circumferential strain</w:t>
      </w:r>
      <w:r w:rsidR="008438FE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; </w:t>
      </w:r>
      <w:r w:rsidRPr="008438FE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GLS: </w:t>
      </w:r>
      <w:r w:rsidRPr="008438FE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 xml:space="preserve">global </w:t>
      </w:r>
      <w:r w:rsidRPr="008438FE">
        <w:rPr>
          <w:rFonts w:ascii="Times New Roman" w:hAnsi="Times New Roman" w:cs="Times New Roman"/>
          <w:i/>
          <w:iCs/>
          <w:sz w:val="20"/>
          <w:szCs w:val="20"/>
          <w:lang w:val="en-US"/>
        </w:rPr>
        <w:t>peak systolic longitudinal strain; SRc: global peak systolic circumferential strain rate; SRl: global peak systolic longitudinal strain rate; EDSRc: global peak early</w:t>
      </w:r>
      <w:r w:rsidR="008438FE">
        <w:rPr>
          <w:rFonts w:ascii="Times New Roman" w:hAnsi="Times New Roman" w:cs="Times New Roman"/>
          <w:i/>
          <w:iCs/>
          <w:sz w:val="20"/>
          <w:szCs w:val="20"/>
          <w:lang w:val="en-US"/>
        </w:rPr>
        <w:t>-</w:t>
      </w:r>
      <w:r w:rsidRPr="008438FE">
        <w:rPr>
          <w:rFonts w:ascii="Times New Roman" w:hAnsi="Times New Roman" w:cs="Times New Roman"/>
          <w:i/>
          <w:iCs/>
          <w:sz w:val="20"/>
          <w:szCs w:val="20"/>
          <w:lang w:val="en-US"/>
        </w:rPr>
        <w:t>diastolic circumferential strain rate; EDSRl: global peak early</w:t>
      </w:r>
      <w:r w:rsidR="008438FE">
        <w:rPr>
          <w:rFonts w:ascii="Times New Roman" w:hAnsi="Times New Roman" w:cs="Times New Roman"/>
          <w:i/>
          <w:iCs/>
          <w:sz w:val="20"/>
          <w:szCs w:val="20"/>
          <w:lang w:val="en-US"/>
        </w:rPr>
        <w:t>-</w:t>
      </w:r>
      <w:r w:rsidRPr="008438FE">
        <w:rPr>
          <w:rFonts w:ascii="Times New Roman" w:hAnsi="Times New Roman" w:cs="Times New Roman"/>
          <w:i/>
          <w:iCs/>
          <w:sz w:val="20"/>
          <w:szCs w:val="20"/>
          <w:lang w:val="en-US"/>
        </w:rPr>
        <w:t>diastolic longitudinal strain rate; LDSRc: global peak late</w:t>
      </w:r>
      <w:r w:rsidR="008438FE">
        <w:rPr>
          <w:rFonts w:ascii="Times New Roman" w:hAnsi="Times New Roman" w:cs="Times New Roman"/>
          <w:i/>
          <w:iCs/>
          <w:sz w:val="20"/>
          <w:szCs w:val="20"/>
          <w:lang w:val="en-US"/>
        </w:rPr>
        <w:t>-</w:t>
      </w:r>
      <w:r w:rsidRPr="008438FE">
        <w:rPr>
          <w:rFonts w:ascii="Times New Roman" w:hAnsi="Times New Roman" w:cs="Times New Roman"/>
          <w:i/>
          <w:iCs/>
          <w:sz w:val="20"/>
          <w:szCs w:val="20"/>
          <w:lang w:val="en-US"/>
        </w:rPr>
        <w:t>diastolic circumferential strain rate</w:t>
      </w:r>
      <w:r w:rsidR="008438FE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; </w:t>
      </w:r>
      <w:r w:rsidRPr="008438FE">
        <w:rPr>
          <w:rFonts w:ascii="Times New Roman" w:hAnsi="Times New Roman" w:cs="Times New Roman"/>
          <w:i/>
          <w:iCs/>
          <w:sz w:val="20"/>
          <w:szCs w:val="20"/>
          <w:lang w:val="en-US"/>
        </w:rPr>
        <w:t>LDSRl: global peak late</w:t>
      </w:r>
      <w:r w:rsidR="008438FE">
        <w:rPr>
          <w:rFonts w:ascii="Times New Roman" w:hAnsi="Times New Roman" w:cs="Times New Roman"/>
          <w:i/>
          <w:iCs/>
          <w:sz w:val="20"/>
          <w:szCs w:val="20"/>
          <w:lang w:val="en-US"/>
        </w:rPr>
        <w:t>-</w:t>
      </w:r>
      <w:r w:rsidRPr="008438FE">
        <w:rPr>
          <w:rFonts w:ascii="Times New Roman" w:hAnsi="Times New Roman" w:cs="Times New Roman"/>
          <w:i/>
          <w:iCs/>
          <w:sz w:val="20"/>
          <w:szCs w:val="20"/>
          <w:lang w:val="en-US"/>
        </w:rPr>
        <w:t>diastolic longitudinal strain rate</w:t>
      </w:r>
    </w:p>
    <w:p w14:paraId="75663862" w14:textId="77777777" w:rsidR="00130096" w:rsidRPr="008438FE" w:rsidRDefault="00130096" w:rsidP="0013009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E0A9C42" w14:textId="77777777" w:rsidR="007609FD" w:rsidRDefault="007609FD" w:rsidP="007609F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1EC0960" w14:textId="77777777" w:rsidR="007609FD" w:rsidRDefault="007609FD" w:rsidP="007609F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8D0B377" w14:textId="77777777" w:rsidR="007609FD" w:rsidRDefault="007609FD" w:rsidP="007609F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140D60E" w14:textId="77777777" w:rsidR="007609FD" w:rsidRDefault="007609FD" w:rsidP="007609F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ACF4D02" w14:textId="77777777" w:rsidR="007609FD" w:rsidRDefault="007609FD" w:rsidP="007609F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3F50CB1" w14:textId="77777777" w:rsidR="007609FD" w:rsidRDefault="007609FD" w:rsidP="007609F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86433F4" w14:textId="77777777" w:rsidR="007609FD" w:rsidRDefault="007609FD" w:rsidP="007609F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AF75D55" w14:textId="77777777" w:rsidR="007609FD" w:rsidRDefault="007609FD" w:rsidP="007609F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36FCFED" w14:textId="77777777" w:rsidR="007609FD" w:rsidRDefault="007609FD" w:rsidP="007609F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97AB55F" w14:textId="77777777" w:rsidR="007609FD" w:rsidRDefault="007609FD" w:rsidP="007609F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9264456" w14:textId="32ED0A00" w:rsidR="007609FD" w:rsidRDefault="004A5697" w:rsidP="0013009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4: </w:t>
      </w:r>
      <w:r w:rsidRPr="004A5697">
        <w:rPr>
          <w:rFonts w:ascii="Times New Roman" w:hAnsi="Times New Roman" w:cs="Times New Roman"/>
          <w:b/>
          <w:bCs/>
          <w:sz w:val="24"/>
          <w:szCs w:val="24"/>
          <w:lang w:val="en-US"/>
        </w:rPr>
        <w:t>Comparison of clinical and biological data between subjects with low versus high myocardial triglyceride content in a subgroup analysis (healthy subjects compared to patients living with T2D and/or obesity patients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920"/>
        <w:gridCol w:w="1336"/>
        <w:gridCol w:w="1298"/>
        <w:gridCol w:w="828"/>
        <w:gridCol w:w="1508"/>
        <w:gridCol w:w="1372"/>
        <w:gridCol w:w="800"/>
      </w:tblGrid>
      <w:tr w:rsidR="007609FD" w:rsidRPr="00511810" w14:paraId="0CDB8F8A" w14:textId="77777777" w:rsidTr="009037EC">
        <w:trPr>
          <w:trHeight w:val="310"/>
        </w:trPr>
        <w:tc>
          <w:tcPr>
            <w:tcW w:w="1920" w:type="dxa"/>
            <w:noWrap/>
            <w:hideMark/>
          </w:tcPr>
          <w:p w14:paraId="6C185009" w14:textId="77777777" w:rsidR="007609FD" w:rsidRPr="007609FD" w:rsidRDefault="007609FD" w:rsidP="009037EC">
            <w:pPr>
              <w:rPr>
                <w:rFonts w:ascii="Times New Roman" w:hAnsi="Times New Roman" w:cs="Times New Roman"/>
                <w:lang w:val="en-US"/>
              </w:rPr>
            </w:pPr>
            <w:r w:rsidRPr="007609FD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3462" w:type="dxa"/>
            <w:gridSpan w:val="3"/>
            <w:noWrap/>
            <w:hideMark/>
          </w:tcPr>
          <w:p w14:paraId="7BC35D55" w14:textId="77777777" w:rsidR="007609FD" w:rsidRPr="00511810" w:rsidRDefault="007609FD" w:rsidP="009037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1810">
              <w:rPr>
                <w:rFonts w:ascii="Times New Roman" w:hAnsi="Times New Roman" w:cs="Times New Roman"/>
                <w:b/>
                <w:bCs/>
              </w:rPr>
              <w:t>Healthy subjects</w:t>
            </w:r>
          </w:p>
        </w:tc>
        <w:tc>
          <w:tcPr>
            <w:tcW w:w="3680" w:type="dxa"/>
            <w:gridSpan w:val="3"/>
            <w:hideMark/>
          </w:tcPr>
          <w:p w14:paraId="10E06DA8" w14:textId="77777777" w:rsidR="007609FD" w:rsidRPr="00511810" w:rsidRDefault="007609FD" w:rsidP="009037E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11810">
              <w:rPr>
                <w:rFonts w:ascii="Times New Roman" w:hAnsi="Times New Roman" w:cs="Times New Roman"/>
                <w:b/>
                <w:bCs/>
                <w:lang w:val="en-US"/>
              </w:rPr>
              <w:t>Patients living with T2D and/or obesity</w:t>
            </w:r>
          </w:p>
        </w:tc>
      </w:tr>
      <w:tr w:rsidR="007609FD" w:rsidRPr="00511810" w14:paraId="2979C7BF" w14:textId="77777777" w:rsidTr="009037EC">
        <w:trPr>
          <w:trHeight w:val="986"/>
        </w:trPr>
        <w:tc>
          <w:tcPr>
            <w:tcW w:w="1920" w:type="dxa"/>
            <w:noWrap/>
            <w:hideMark/>
          </w:tcPr>
          <w:p w14:paraId="5E1E5BE0" w14:textId="77777777" w:rsidR="007609FD" w:rsidRPr="00511810" w:rsidRDefault="007609FD" w:rsidP="009037EC">
            <w:pPr>
              <w:rPr>
                <w:rFonts w:ascii="Times New Roman" w:hAnsi="Times New Roman" w:cs="Times New Roman"/>
                <w:lang w:val="en-US"/>
              </w:rPr>
            </w:pPr>
            <w:r w:rsidRPr="00511810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336" w:type="dxa"/>
            <w:hideMark/>
          </w:tcPr>
          <w:p w14:paraId="4DB789CC" w14:textId="77777777" w:rsidR="007609FD" w:rsidRPr="007609FD" w:rsidRDefault="007609FD" w:rsidP="009037EC">
            <w:pPr>
              <w:rPr>
                <w:rFonts w:ascii="Times New Roman" w:hAnsi="Times New Roman" w:cs="Times New Roman"/>
                <w:b/>
                <w:bCs/>
              </w:rPr>
            </w:pPr>
            <w:r w:rsidRPr="007609FD">
              <w:rPr>
                <w:rFonts w:ascii="Times New Roman" w:hAnsi="Times New Roman" w:cs="Times New Roman"/>
                <w:b/>
                <w:bCs/>
              </w:rPr>
              <w:t>Low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7609FD">
              <w:rPr>
                <w:rFonts w:ascii="Times New Roman" w:hAnsi="Times New Roman" w:cs="Times New Roman"/>
                <w:b/>
                <w:bCs/>
              </w:rPr>
              <w:t>MTGC ≤ 0.31%</w:t>
            </w:r>
            <w:r w:rsidRPr="007609FD">
              <w:rPr>
                <w:rFonts w:ascii="Times New Roman" w:hAnsi="Times New Roman" w:cs="Times New Roman"/>
                <w:b/>
                <w:bCs/>
              </w:rPr>
              <w:br/>
              <w:t>n=52</w:t>
            </w:r>
          </w:p>
        </w:tc>
        <w:tc>
          <w:tcPr>
            <w:tcW w:w="1298" w:type="dxa"/>
            <w:hideMark/>
          </w:tcPr>
          <w:p w14:paraId="152E46C1" w14:textId="77777777" w:rsidR="007609FD" w:rsidRPr="007609FD" w:rsidRDefault="007609FD" w:rsidP="009037EC">
            <w:pPr>
              <w:rPr>
                <w:rFonts w:ascii="Times New Roman" w:hAnsi="Times New Roman" w:cs="Times New Roman"/>
                <w:b/>
                <w:bCs/>
              </w:rPr>
            </w:pPr>
            <w:r w:rsidRPr="007609FD">
              <w:rPr>
                <w:rFonts w:ascii="Times New Roman" w:hAnsi="Times New Roman" w:cs="Times New Roman"/>
                <w:b/>
                <w:bCs/>
              </w:rPr>
              <w:t xml:space="preserve">High MTGC </w:t>
            </w:r>
            <w:r w:rsidRPr="007609FD">
              <w:rPr>
                <w:rFonts w:ascii="Times New Roman" w:hAnsi="Times New Roman" w:cs="Times New Roman"/>
                <w:b/>
                <w:bCs/>
              </w:rPr>
              <w:br/>
              <w:t>&gt; 0.90%</w:t>
            </w:r>
            <w:r w:rsidRPr="007609FD">
              <w:rPr>
                <w:rFonts w:ascii="Times New Roman" w:hAnsi="Times New Roman" w:cs="Times New Roman"/>
                <w:b/>
                <w:bCs/>
              </w:rPr>
              <w:br/>
              <w:t>n=52</w:t>
            </w:r>
          </w:p>
        </w:tc>
        <w:tc>
          <w:tcPr>
            <w:tcW w:w="828" w:type="dxa"/>
            <w:hideMark/>
          </w:tcPr>
          <w:p w14:paraId="2B5D2651" w14:textId="77777777" w:rsidR="007609FD" w:rsidRPr="007609FD" w:rsidRDefault="007609FD" w:rsidP="009037E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 </w:t>
            </w:r>
            <w:r w:rsidRPr="007609FD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1508" w:type="dxa"/>
            <w:hideMark/>
          </w:tcPr>
          <w:p w14:paraId="2F93C0DA" w14:textId="77777777" w:rsidR="007609FD" w:rsidRPr="007609FD" w:rsidRDefault="007609FD" w:rsidP="009037EC">
            <w:pPr>
              <w:rPr>
                <w:rFonts w:ascii="Times New Roman" w:hAnsi="Times New Roman" w:cs="Times New Roman"/>
                <w:b/>
                <w:bCs/>
              </w:rPr>
            </w:pPr>
            <w:r w:rsidRPr="007609FD">
              <w:rPr>
                <w:rFonts w:ascii="Times New Roman" w:hAnsi="Times New Roman" w:cs="Times New Roman"/>
                <w:b/>
                <w:bCs/>
              </w:rPr>
              <w:t>Low MTGC ≤ 0.59%</w:t>
            </w:r>
            <w:r w:rsidRPr="007609FD">
              <w:rPr>
                <w:rFonts w:ascii="Times New Roman" w:hAnsi="Times New Roman" w:cs="Times New Roman"/>
                <w:b/>
                <w:bCs/>
              </w:rPr>
              <w:br/>
              <w:t>n=32</w:t>
            </w:r>
          </w:p>
        </w:tc>
        <w:tc>
          <w:tcPr>
            <w:tcW w:w="1372" w:type="dxa"/>
            <w:hideMark/>
          </w:tcPr>
          <w:p w14:paraId="525A335A" w14:textId="77777777" w:rsidR="007609FD" w:rsidRPr="007609FD" w:rsidRDefault="007609FD" w:rsidP="009037EC">
            <w:pPr>
              <w:rPr>
                <w:rFonts w:ascii="Times New Roman" w:hAnsi="Times New Roman" w:cs="Times New Roman"/>
                <w:b/>
                <w:bCs/>
              </w:rPr>
            </w:pPr>
            <w:r w:rsidRPr="007609FD">
              <w:rPr>
                <w:rFonts w:ascii="Times New Roman" w:hAnsi="Times New Roman" w:cs="Times New Roman"/>
                <w:b/>
                <w:bCs/>
              </w:rPr>
              <w:t>High MTGC &gt; 1.83%</w:t>
            </w:r>
            <w:r w:rsidRPr="007609FD">
              <w:rPr>
                <w:rFonts w:ascii="Times New Roman" w:hAnsi="Times New Roman" w:cs="Times New Roman"/>
                <w:b/>
                <w:bCs/>
              </w:rPr>
              <w:br/>
              <w:t>n=32</w:t>
            </w:r>
          </w:p>
        </w:tc>
        <w:tc>
          <w:tcPr>
            <w:tcW w:w="800" w:type="dxa"/>
            <w:hideMark/>
          </w:tcPr>
          <w:p w14:paraId="6970DA76" w14:textId="77777777" w:rsidR="007609FD" w:rsidRPr="007609FD" w:rsidRDefault="007609FD" w:rsidP="009037E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 </w:t>
            </w:r>
            <w:r w:rsidRPr="007609FD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7609FD" w:rsidRPr="00511810" w14:paraId="0F26BEF7" w14:textId="77777777" w:rsidTr="009037EC">
        <w:trPr>
          <w:trHeight w:val="310"/>
        </w:trPr>
        <w:tc>
          <w:tcPr>
            <w:tcW w:w="9062" w:type="dxa"/>
            <w:gridSpan w:val="7"/>
            <w:noWrap/>
            <w:hideMark/>
          </w:tcPr>
          <w:p w14:paraId="3FF0ACEC" w14:textId="77777777" w:rsidR="007609FD" w:rsidRPr="007C21E8" w:rsidRDefault="007609FD" w:rsidP="009037EC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7C21E8">
              <w:rPr>
                <w:rFonts w:ascii="Times New Roman" w:hAnsi="Times New Roman" w:cs="Times New Roman"/>
                <w:b/>
                <w:bCs/>
                <w:i/>
                <w:iCs/>
              </w:rPr>
              <w:t>Clinical data</w:t>
            </w:r>
          </w:p>
        </w:tc>
      </w:tr>
      <w:tr w:rsidR="007609FD" w:rsidRPr="00511810" w14:paraId="4F292D25" w14:textId="77777777" w:rsidTr="009037EC">
        <w:trPr>
          <w:trHeight w:val="310"/>
        </w:trPr>
        <w:tc>
          <w:tcPr>
            <w:tcW w:w="1920" w:type="dxa"/>
            <w:noWrap/>
            <w:hideMark/>
          </w:tcPr>
          <w:p w14:paraId="5C78CC6A" w14:textId="741D922E" w:rsidR="007609FD" w:rsidRPr="007C21E8" w:rsidRDefault="007609FD" w:rsidP="009037EC">
            <w:pPr>
              <w:rPr>
                <w:rFonts w:ascii="Times New Roman" w:hAnsi="Times New Roman" w:cs="Times New Roman"/>
                <w:b/>
                <w:bCs/>
              </w:rPr>
            </w:pPr>
            <w:r w:rsidRPr="007C21E8">
              <w:rPr>
                <w:rFonts w:ascii="Times New Roman" w:hAnsi="Times New Roman" w:cs="Times New Roman"/>
                <w:b/>
                <w:bCs/>
              </w:rPr>
              <w:t>Sex ratio: women (n</w:t>
            </w:r>
            <w:r w:rsidR="00F8302A">
              <w:rPr>
                <w:rFonts w:ascii="Times New Roman" w:hAnsi="Times New Roman" w:cs="Times New Roman"/>
                <w:b/>
                <w:bCs/>
              </w:rPr>
              <w:t>.</w:t>
            </w:r>
            <w:r w:rsidRPr="007C21E8">
              <w:rPr>
                <w:rFonts w:ascii="Times New Roman" w:hAnsi="Times New Roman" w:cs="Times New Roman"/>
                <w:b/>
                <w:bCs/>
              </w:rPr>
              <w:t xml:space="preserve"> %)</w:t>
            </w:r>
          </w:p>
        </w:tc>
        <w:tc>
          <w:tcPr>
            <w:tcW w:w="1336" w:type="dxa"/>
            <w:noWrap/>
            <w:hideMark/>
          </w:tcPr>
          <w:p w14:paraId="2146F1AD" w14:textId="77777777" w:rsidR="007609FD" w:rsidRPr="00511810" w:rsidRDefault="007609FD" w:rsidP="009037EC">
            <w:pPr>
              <w:rPr>
                <w:rFonts w:ascii="Times New Roman" w:hAnsi="Times New Roman" w:cs="Times New Roman"/>
              </w:rPr>
            </w:pPr>
            <w:r w:rsidRPr="00511810">
              <w:rPr>
                <w:rFonts w:ascii="Times New Roman" w:hAnsi="Times New Roman" w:cs="Times New Roman"/>
              </w:rPr>
              <w:t>27 (51.9%)</w:t>
            </w:r>
          </w:p>
        </w:tc>
        <w:tc>
          <w:tcPr>
            <w:tcW w:w="1298" w:type="dxa"/>
            <w:noWrap/>
            <w:hideMark/>
          </w:tcPr>
          <w:p w14:paraId="39B2344B" w14:textId="77777777" w:rsidR="007609FD" w:rsidRPr="00511810" w:rsidRDefault="007609FD" w:rsidP="009037EC">
            <w:pPr>
              <w:rPr>
                <w:rFonts w:ascii="Times New Roman" w:hAnsi="Times New Roman" w:cs="Times New Roman"/>
              </w:rPr>
            </w:pPr>
            <w:r w:rsidRPr="00511810">
              <w:rPr>
                <w:rFonts w:ascii="Times New Roman" w:hAnsi="Times New Roman" w:cs="Times New Roman"/>
              </w:rPr>
              <w:t>29 (55.8%)</w:t>
            </w:r>
          </w:p>
        </w:tc>
        <w:tc>
          <w:tcPr>
            <w:tcW w:w="828" w:type="dxa"/>
            <w:noWrap/>
            <w:hideMark/>
          </w:tcPr>
          <w:p w14:paraId="048CEECD" w14:textId="4F8343F3" w:rsidR="007609FD" w:rsidRPr="00511810" w:rsidRDefault="007609FD" w:rsidP="009037EC">
            <w:pPr>
              <w:rPr>
                <w:rFonts w:ascii="Times New Roman" w:hAnsi="Times New Roman" w:cs="Times New Roman"/>
              </w:rPr>
            </w:pPr>
            <w:r w:rsidRPr="00511810">
              <w:rPr>
                <w:rFonts w:ascii="Times New Roman" w:hAnsi="Times New Roman" w:cs="Times New Roman"/>
              </w:rPr>
              <w:t>0</w:t>
            </w:r>
            <w:r w:rsidR="00F8302A">
              <w:rPr>
                <w:rFonts w:ascii="Times New Roman" w:hAnsi="Times New Roman" w:cs="Times New Roman"/>
              </w:rPr>
              <w:t>.</w:t>
            </w:r>
            <w:r w:rsidRPr="00511810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508" w:type="dxa"/>
            <w:noWrap/>
            <w:hideMark/>
          </w:tcPr>
          <w:p w14:paraId="2DB1E1E0" w14:textId="77777777" w:rsidR="007609FD" w:rsidRPr="00511810" w:rsidRDefault="007609FD" w:rsidP="009037EC">
            <w:pPr>
              <w:rPr>
                <w:rFonts w:ascii="Times New Roman" w:hAnsi="Times New Roman" w:cs="Times New Roman"/>
              </w:rPr>
            </w:pPr>
            <w:r w:rsidRPr="00511810">
              <w:rPr>
                <w:rFonts w:ascii="Times New Roman" w:hAnsi="Times New Roman" w:cs="Times New Roman"/>
              </w:rPr>
              <w:t>19 (59.4%)</w:t>
            </w:r>
          </w:p>
        </w:tc>
        <w:tc>
          <w:tcPr>
            <w:tcW w:w="1372" w:type="dxa"/>
            <w:noWrap/>
            <w:hideMark/>
          </w:tcPr>
          <w:p w14:paraId="1C331915" w14:textId="77777777" w:rsidR="007609FD" w:rsidRPr="00511810" w:rsidRDefault="007609FD" w:rsidP="009037EC">
            <w:pPr>
              <w:rPr>
                <w:rFonts w:ascii="Times New Roman" w:hAnsi="Times New Roman" w:cs="Times New Roman"/>
              </w:rPr>
            </w:pPr>
            <w:r w:rsidRPr="00511810">
              <w:rPr>
                <w:rFonts w:ascii="Times New Roman" w:hAnsi="Times New Roman" w:cs="Times New Roman"/>
              </w:rPr>
              <w:t>21 (65.6%)</w:t>
            </w:r>
          </w:p>
        </w:tc>
        <w:tc>
          <w:tcPr>
            <w:tcW w:w="800" w:type="dxa"/>
            <w:noWrap/>
            <w:hideMark/>
          </w:tcPr>
          <w:p w14:paraId="6F55F1C6" w14:textId="1FDD7C57" w:rsidR="007609FD" w:rsidRPr="00511810" w:rsidRDefault="007609FD" w:rsidP="009037EC">
            <w:pPr>
              <w:rPr>
                <w:rFonts w:ascii="Times New Roman" w:hAnsi="Times New Roman" w:cs="Times New Roman"/>
              </w:rPr>
            </w:pPr>
            <w:r w:rsidRPr="00511810">
              <w:rPr>
                <w:rFonts w:ascii="Times New Roman" w:hAnsi="Times New Roman" w:cs="Times New Roman"/>
              </w:rPr>
              <w:t>0</w:t>
            </w:r>
            <w:r w:rsidR="00F8302A">
              <w:rPr>
                <w:rFonts w:ascii="Times New Roman" w:hAnsi="Times New Roman" w:cs="Times New Roman"/>
              </w:rPr>
              <w:t>.</w:t>
            </w:r>
            <w:r w:rsidRPr="00511810">
              <w:rPr>
                <w:rFonts w:ascii="Times New Roman" w:hAnsi="Times New Roman" w:cs="Times New Roman"/>
              </w:rPr>
              <w:t>72</w:t>
            </w:r>
          </w:p>
        </w:tc>
      </w:tr>
      <w:tr w:rsidR="007609FD" w:rsidRPr="00511810" w14:paraId="1BCAF5E5" w14:textId="77777777" w:rsidTr="009037EC">
        <w:trPr>
          <w:trHeight w:val="310"/>
        </w:trPr>
        <w:tc>
          <w:tcPr>
            <w:tcW w:w="1920" w:type="dxa"/>
            <w:noWrap/>
            <w:hideMark/>
          </w:tcPr>
          <w:p w14:paraId="79B5B3CA" w14:textId="77777777" w:rsidR="007609FD" w:rsidRPr="007C21E8" w:rsidRDefault="007609FD" w:rsidP="009037EC">
            <w:pPr>
              <w:rPr>
                <w:rFonts w:ascii="Times New Roman" w:hAnsi="Times New Roman" w:cs="Times New Roman"/>
                <w:b/>
                <w:bCs/>
              </w:rPr>
            </w:pPr>
            <w:r w:rsidRPr="007C21E8">
              <w:rPr>
                <w:rFonts w:ascii="Times New Roman" w:hAnsi="Times New Roman" w:cs="Times New Roman"/>
                <w:b/>
                <w:bCs/>
              </w:rPr>
              <w:t>Age (years)</w:t>
            </w:r>
          </w:p>
        </w:tc>
        <w:tc>
          <w:tcPr>
            <w:tcW w:w="1336" w:type="dxa"/>
            <w:noWrap/>
            <w:hideMark/>
          </w:tcPr>
          <w:p w14:paraId="4ABF33EF" w14:textId="77777777" w:rsidR="007609FD" w:rsidRPr="00511810" w:rsidRDefault="007609FD" w:rsidP="009037EC">
            <w:pPr>
              <w:rPr>
                <w:rFonts w:ascii="Times New Roman" w:hAnsi="Times New Roman" w:cs="Times New Roman"/>
              </w:rPr>
            </w:pPr>
            <w:r w:rsidRPr="00511810">
              <w:rPr>
                <w:rFonts w:ascii="Times New Roman" w:hAnsi="Times New Roman" w:cs="Times New Roman"/>
              </w:rPr>
              <w:t>22.0 [21.0;25.0]</w:t>
            </w:r>
          </w:p>
        </w:tc>
        <w:tc>
          <w:tcPr>
            <w:tcW w:w="1298" w:type="dxa"/>
            <w:noWrap/>
            <w:hideMark/>
          </w:tcPr>
          <w:p w14:paraId="243832DD" w14:textId="77777777" w:rsidR="007609FD" w:rsidRPr="00511810" w:rsidRDefault="007609FD" w:rsidP="009037EC">
            <w:pPr>
              <w:rPr>
                <w:rFonts w:ascii="Times New Roman" w:hAnsi="Times New Roman" w:cs="Times New Roman"/>
              </w:rPr>
            </w:pPr>
            <w:r w:rsidRPr="00511810">
              <w:rPr>
                <w:rFonts w:ascii="Times New Roman" w:hAnsi="Times New Roman" w:cs="Times New Roman"/>
              </w:rPr>
              <w:t>21.0 [20.0;24.0]</w:t>
            </w:r>
          </w:p>
        </w:tc>
        <w:tc>
          <w:tcPr>
            <w:tcW w:w="828" w:type="dxa"/>
            <w:noWrap/>
            <w:hideMark/>
          </w:tcPr>
          <w:p w14:paraId="1B04165D" w14:textId="54AA6820" w:rsidR="007609FD" w:rsidRPr="00511810" w:rsidRDefault="007609FD" w:rsidP="009037EC">
            <w:pPr>
              <w:rPr>
                <w:rFonts w:ascii="Times New Roman" w:hAnsi="Times New Roman" w:cs="Times New Roman"/>
              </w:rPr>
            </w:pPr>
            <w:r w:rsidRPr="00511810">
              <w:rPr>
                <w:rFonts w:ascii="Times New Roman" w:hAnsi="Times New Roman" w:cs="Times New Roman"/>
              </w:rPr>
              <w:t>0</w:t>
            </w:r>
            <w:r w:rsidR="00F8302A">
              <w:rPr>
                <w:rFonts w:ascii="Times New Roman" w:hAnsi="Times New Roman" w:cs="Times New Roman"/>
              </w:rPr>
              <w:t>.</w:t>
            </w:r>
            <w:r w:rsidRPr="0051181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08" w:type="dxa"/>
            <w:noWrap/>
            <w:hideMark/>
          </w:tcPr>
          <w:p w14:paraId="06DAAB9B" w14:textId="77777777" w:rsidR="007609FD" w:rsidRPr="00511810" w:rsidRDefault="007609FD" w:rsidP="009037EC">
            <w:pPr>
              <w:rPr>
                <w:rFonts w:ascii="Times New Roman" w:hAnsi="Times New Roman" w:cs="Times New Roman"/>
              </w:rPr>
            </w:pPr>
            <w:r w:rsidRPr="00511810">
              <w:rPr>
                <w:rFonts w:ascii="Times New Roman" w:hAnsi="Times New Roman" w:cs="Times New Roman"/>
              </w:rPr>
              <w:t>50.5 [38.9;60.0]</w:t>
            </w:r>
          </w:p>
        </w:tc>
        <w:tc>
          <w:tcPr>
            <w:tcW w:w="1372" w:type="dxa"/>
            <w:noWrap/>
            <w:hideMark/>
          </w:tcPr>
          <w:p w14:paraId="0DF6072B" w14:textId="77777777" w:rsidR="007609FD" w:rsidRPr="00511810" w:rsidRDefault="007609FD" w:rsidP="009037EC">
            <w:pPr>
              <w:rPr>
                <w:rFonts w:ascii="Times New Roman" w:hAnsi="Times New Roman" w:cs="Times New Roman"/>
              </w:rPr>
            </w:pPr>
            <w:r w:rsidRPr="00511810">
              <w:rPr>
                <w:rFonts w:ascii="Times New Roman" w:hAnsi="Times New Roman" w:cs="Times New Roman"/>
              </w:rPr>
              <w:t>53.0 [42.0;61.2]</w:t>
            </w:r>
          </w:p>
        </w:tc>
        <w:tc>
          <w:tcPr>
            <w:tcW w:w="800" w:type="dxa"/>
            <w:noWrap/>
            <w:hideMark/>
          </w:tcPr>
          <w:p w14:paraId="327DB664" w14:textId="70EC70A4" w:rsidR="007609FD" w:rsidRPr="00511810" w:rsidRDefault="007609FD" w:rsidP="009037EC">
            <w:pPr>
              <w:rPr>
                <w:rFonts w:ascii="Times New Roman" w:hAnsi="Times New Roman" w:cs="Times New Roman"/>
              </w:rPr>
            </w:pPr>
            <w:r w:rsidRPr="00511810">
              <w:rPr>
                <w:rFonts w:ascii="Times New Roman" w:hAnsi="Times New Roman" w:cs="Times New Roman"/>
              </w:rPr>
              <w:t>0</w:t>
            </w:r>
            <w:r w:rsidR="00F8302A">
              <w:rPr>
                <w:rFonts w:ascii="Times New Roman" w:hAnsi="Times New Roman" w:cs="Times New Roman"/>
              </w:rPr>
              <w:t>.</w:t>
            </w:r>
            <w:r w:rsidRPr="00511810">
              <w:rPr>
                <w:rFonts w:ascii="Times New Roman" w:hAnsi="Times New Roman" w:cs="Times New Roman"/>
              </w:rPr>
              <w:t>62</w:t>
            </w:r>
          </w:p>
        </w:tc>
      </w:tr>
      <w:tr w:rsidR="007609FD" w:rsidRPr="00511810" w14:paraId="7596E14B" w14:textId="77777777" w:rsidTr="009037EC">
        <w:trPr>
          <w:trHeight w:val="310"/>
        </w:trPr>
        <w:tc>
          <w:tcPr>
            <w:tcW w:w="1920" w:type="dxa"/>
            <w:noWrap/>
            <w:hideMark/>
          </w:tcPr>
          <w:p w14:paraId="54480451" w14:textId="77777777" w:rsidR="007609FD" w:rsidRPr="007C21E8" w:rsidRDefault="007609FD" w:rsidP="009037EC">
            <w:pPr>
              <w:rPr>
                <w:rFonts w:ascii="Times New Roman" w:hAnsi="Times New Roman" w:cs="Times New Roman"/>
                <w:b/>
                <w:bCs/>
              </w:rPr>
            </w:pPr>
            <w:r w:rsidRPr="007C21E8">
              <w:rPr>
                <w:rFonts w:ascii="Times New Roman" w:hAnsi="Times New Roman" w:cs="Times New Roman"/>
                <w:b/>
                <w:bCs/>
              </w:rPr>
              <w:t>BMI (kg/m²)</w:t>
            </w:r>
          </w:p>
        </w:tc>
        <w:tc>
          <w:tcPr>
            <w:tcW w:w="1336" w:type="dxa"/>
            <w:noWrap/>
            <w:hideMark/>
          </w:tcPr>
          <w:p w14:paraId="69DA851E" w14:textId="77777777" w:rsidR="007609FD" w:rsidRPr="00511810" w:rsidRDefault="007609FD" w:rsidP="009037EC">
            <w:pPr>
              <w:rPr>
                <w:rFonts w:ascii="Times New Roman" w:hAnsi="Times New Roman" w:cs="Times New Roman"/>
              </w:rPr>
            </w:pPr>
            <w:r w:rsidRPr="00511810">
              <w:rPr>
                <w:rFonts w:ascii="Times New Roman" w:hAnsi="Times New Roman" w:cs="Times New Roman"/>
              </w:rPr>
              <w:t>21.0 [19.3;23.1]</w:t>
            </w:r>
          </w:p>
        </w:tc>
        <w:tc>
          <w:tcPr>
            <w:tcW w:w="1298" w:type="dxa"/>
            <w:noWrap/>
            <w:hideMark/>
          </w:tcPr>
          <w:p w14:paraId="7F31CD1A" w14:textId="77777777" w:rsidR="007609FD" w:rsidRPr="00511810" w:rsidRDefault="007609FD" w:rsidP="009037EC">
            <w:pPr>
              <w:rPr>
                <w:rFonts w:ascii="Times New Roman" w:hAnsi="Times New Roman" w:cs="Times New Roman"/>
              </w:rPr>
            </w:pPr>
            <w:r w:rsidRPr="00511810">
              <w:rPr>
                <w:rFonts w:ascii="Times New Roman" w:hAnsi="Times New Roman" w:cs="Times New Roman"/>
              </w:rPr>
              <w:t>21.5 [20.2;23.8]</w:t>
            </w:r>
          </w:p>
        </w:tc>
        <w:tc>
          <w:tcPr>
            <w:tcW w:w="828" w:type="dxa"/>
            <w:noWrap/>
            <w:hideMark/>
          </w:tcPr>
          <w:p w14:paraId="34964C4B" w14:textId="50034EED" w:rsidR="007609FD" w:rsidRPr="00511810" w:rsidRDefault="007609FD" w:rsidP="009037EC">
            <w:pPr>
              <w:rPr>
                <w:rFonts w:ascii="Times New Roman" w:hAnsi="Times New Roman" w:cs="Times New Roman"/>
              </w:rPr>
            </w:pPr>
            <w:r w:rsidRPr="00511810">
              <w:rPr>
                <w:rFonts w:ascii="Times New Roman" w:hAnsi="Times New Roman" w:cs="Times New Roman"/>
              </w:rPr>
              <w:t>0</w:t>
            </w:r>
            <w:r w:rsidR="00F8302A">
              <w:rPr>
                <w:rFonts w:ascii="Times New Roman" w:hAnsi="Times New Roman" w:cs="Times New Roman"/>
              </w:rPr>
              <w:t>.</w:t>
            </w:r>
            <w:r w:rsidRPr="0051181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508" w:type="dxa"/>
            <w:noWrap/>
            <w:hideMark/>
          </w:tcPr>
          <w:p w14:paraId="04F997D1" w14:textId="77777777" w:rsidR="007609FD" w:rsidRPr="00511810" w:rsidRDefault="007609FD" w:rsidP="009037EC">
            <w:pPr>
              <w:rPr>
                <w:rFonts w:ascii="Times New Roman" w:hAnsi="Times New Roman" w:cs="Times New Roman"/>
              </w:rPr>
            </w:pPr>
            <w:r w:rsidRPr="00511810">
              <w:rPr>
                <w:rFonts w:ascii="Times New Roman" w:hAnsi="Times New Roman" w:cs="Times New Roman"/>
              </w:rPr>
              <w:t>38.1 [31.8;44.6]</w:t>
            </w:r>
          </w:p>
        </w:tc>
        <w:tc>
          <w:tcPr>
            <w:tcW w:w="1372" w:type="dxa"/>
            <w:noWrap/>
            <w:hideMark/>
          </w:tcPr>
          <w:p w14:paraId="7641D3BC" w14:textId="77777777" w:rsidR="007609FD" w:rsidRPr="00511810" w:rsidRDefault="007609FD" w:rsidP="009037EC">
            <w:pPr>
              <w:rPr>
                <w:rFonts w:ascii="Times New Roman" w:hAnsi="Times New Roman" w:cs="Times New Roman"/>
              </w:rPr>
            </w:pPr>
            <w:r w:rsidRPr="00511810">
              <w:rPr>
                <w:rFonts w:ascii="Times New Roman" w:hAnsi="Times New Roman" w:cs="Times New Roman"/>
              </w:rPr>
              <w:t>35.8 [31.8;41.6]</w:t>
            </w:r>
          </w:p>
        </w:tc>
        <w:tc>
          <w:tcPr>
            <w:tcW w:w="800" w:type="dxa"/>
            <w:noWrap/>
            <w:hideMark/>
          </w:tcPr>
          <w:p w14:paraId="5664D6F2" w14:textId="1EA4F107" w:rsidR="007609FD" w:rsidRPr="00511810" w:rsidRDefault="007609FD" w:rsidP="009037EC">
            <w:pPr>
              <w:rPr>
                <w:rFonts w:ascii="Times New Roman" w:hAnsi="Times New Roman" w:cs="Times New Roman"/>
              </w:rPr>
            </w:pPr>
            <w:r w:rsidRPr="00511810">
              <w:rPr>
                <w:rFonts w:ascii="Times New Roman" w:hAnsi="Times New Roman" w:cs="Times New Roman"/>
              </w:rPr>
              <w:t>0</w:t>
            </w:r>
            <w:r w:rsidR="00F8302A">
              <w:rPr>
                <w:rFonts w:ascii="Times New Roman" w:hAnsi="Times New Roman" w:cs="Times New Roman"/>
              </w:rPr>
              <w:t>.</w:t>
            </w:r>
            <w:r w:rsidRPr="00511810">
              <w:rPr>
                <w:rFonts w:ascii="Times New Roman" w:hAnsi="Times New Roman" w:cs="Times New Roman"/>
              </w:rPr>
              <w:t>43</w:t>
            </w:r>
          </w:p>
        </w:tc>
      </w:tr>
      <w:tr w:rsidR="007609FD" w:rsidRPr="00511810" w14:paraId="7B493DD7" w14:textId="77777777" w:rsidTr="009037EC">
        <w:trPr>
          <w:trHeight w:val="310"/>
        </w:trPr>
        <w:tc>
          <w:tcPr>
            <w:tcW w:w="1920" w:type="dxa"/>
            <w:noWrap/>
            <w:hideMark/>
          </w:tcPr>
          <w:p w14:paraId="384E0337" w14:textId="1DB86D77" w:rsidR="007609FD" w:rsidRPr="007C21E8" w:rsidRDefault="007609FD" w:rsidP="009037EC">
            <w:pPr>
              <w:rPr>
                <w:rFonts w:ascii="Times New Roman" w:hAnsi="Times New Roman" w:cs="Times New Roman"/>
                <w:b/>
                <w:bCs/>
              </w:rPr>
            </w:pPr>
            <w:r w:rsidRPr="007C21E8">
              <w:rPr>
                <w:rFonts w:ascii="Times New Roman" w:hAnsi="Times New Roman" w:cs="Times New Roman"/>
                <w:b/>
                <w:bCs/>
              </w:rPr>
              <w:t>T2D (n</w:t>
            </w:r>
            <w:r w:rsidR="00F8302A">
              <w:rPr>
                <w:rFonts w:ascii="Times New Roman" w:hAnsi="Times New Roman" w:cs="Times New Roman"/>
                <w:b/>
                <w:bCs/>
              </w:rPr>
              <w:t>.</w:t>
            </w:r>
            <w:r w:rsidRPr="007C21E8">
              <w:rPr>
                <w:rFonts w:ascii="Times New Roman" w:hAnsi="Times New Roman" w:cs="Times New Roman"/>
                <w:b/>
                <w:bCs/>
              </w:rPr>
              <w:t xml:space="preserve"> %)</w:t>
            </w:r>
          </w:p>
        </w:tc>
        <w:tc>
          <w:tcPr>
            <w:tcW w:w="1336" w:type="dxa"/>
            <w:noWrap/>
            <w:hideMark/>
          </w:tcPr>
          <w:p w14:paraId="23DE3052" w14:textId="77777777" w:rsidR="007609FD" w:rsidRPr="00511810" w:rsidRDefault="007609FD" w:rsidP="009037EC">
            <w:pPr>
              <w:rPr>
                <w:rFonts w:ascii="Times New Roman" w:hAnsi="Times New Roman" w:cs="Times New Roman"/>
              </w:rPr>
            </w:pPr>
            <w:r w:rsidRPr="00511810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298" w:type="dxa"/>
            <w:noWrap/>
            <w:hideMark/>
          </w:tcPr>
          <w:p w14:paraId="1DF07D60" w14:textId="77777777" w:rsidR="007609FD" w:rsidRPr="00511810" w:rsidRDefault="007609FD" w:rsidP="009037EC">
            <w:pPr>
              <w:rPr>
                <w:rFonts w:ascii="Times New Roman" w:hAnsi="Times New Roman" w:cs="Times New Roman"/>
              </w:rPr>
            </w:pPr>
            <w:r w:rsidRPr="00511810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828" w:type="dxa"/>
            <w:noWrap/>
            <w:hideMark/>
          </w:tcPr>
          <w:p w14:paraId="2E069F92" w14:textId="77777777" w:rsidR="007609FD" w:rsidRPr="00511810" w:rsidRDefault="007609FD" w:rsidP="009037EC">
            <w:pPr>
              <w:rPr>
                <w:rFonts w:ascii="Times New Roman" w:hAnsi="Times New Roman" w:cs="Times New Roman"/>
              </w:rPr>
            </w:pPr>
            <w:r w:rsidRPr="005118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08" w:type="dxa"/>
            <w:noWrap/>
            <w:hideMark/>
          </w:tcPr>
          <w:p w14:paraId="4F2479C2" w14:textId="77777777" w:rsidR="007609FD" w:rsidRPr="00511810" w:rsidRDefault="007609FD" w:rsidP="009037EC">
            <w:pPr>
              <w:rPr>
                <w:rFonts w:ascii="Times New Roman" w:hAnsi="Times New Roman" w:cs="Times New Roman"/>
              </w:rPr>
            </w:pPr>
            <w:r w:rsidRPr="00511810">
              <w:rPr>
                <w:rFonts w:ascii="Times New Roman" w:hAnsi="Times New Roman" w:cs="Times New Roman"/>
              </w:rPr>
              <w:t>24 (75.0%)</w:t>
            </w:r>
          </w:p>
        </w:tc>
        <w:tc>
          <w:tcPr>
            <w:tcW w:w="1372" w:type="dxa"/>
            <w:noWrap/>
            <w:hideMark/>
          </w:tcPr>
          <w:p w14:paraId="455FD986" w14:textId="77777777" w:rsidR="007609FD" w:rsidRPr="00511810" w:rsidRDefault="007609FD" w:rsidP="009037EC">
            <w:pPr>
              <w:rPr>
                <w:rFonts w:ascii="Times New Roman" w:hAnsi="Times New Roman" w:cs="Times New Roman"/>
              </w:rPr>
            </w:pPr>
            <w:r w:rsidRPr="00511810">
              <w:rPr>
                <w:rFonts w:ascii="Times New Roman" w:hAnsi="Times New Roman" w:cs="Times New Roman"/>
              </w:rPr>
              <w:t>26 (81.2%)</w:t>
            </w:r>
          </w:p>
        </w:tc>
        <w:tc>
          <w:tcPr>
            <w:tcW w:w="800" w:type="dxa"/>
            <w:noWrap/>
            <w:hideMark/>
          </w:tcPr>
          <w:p w14:paraId="0928BF8D" w14:textId="77777777" w:rsidR="007609FD" w:rsidRPr="007609FD" w:rsidRDefault="007609FD" w:rsidP="009037EC">
            <w:pPr>
              <w:rPr>
                <w:rFonts w:ascii="Times New Roman" w:hAnsi="Times New Roman" w:cs="Times New Roman"/>
                <w:i/>
                <w:iCs/>
              </w:rPr>
            </w:pPr>
            <w:r w:rsidRPr="007609FD">
              <w:rPr>
                <w:rFonts w:ascii="Times New Roman" w:hAnsi="Times New Roman" w:cs="Times New Roman"/>
                <w:i/>
                <w:iCs/>
              </w:rPr>
              <w:t>0.023</w:t>
            </w:r>
          </w:p>
        </w:tc>
      </w:tr>
      <w:tr w:rsidR="007609FD" w:rsidRPr="00511810" w14:paraId="16126F6C" w14:textId="77777777" w:rsidTr="009037EC">
        <w:trPr>
          <w:trHeight w:val="310"/>
        </w:trPr>
        <w:tc>
          <w:tcPr>
            <w:tcW w:w="1920" w:type="dxa"/>
            <w:noWrap/>
            <w:hideMark/>
          </w:tcPr>
          <w:p w14:paraId="43D65518" w14:textId="77777777" w:rsidR="007609FD" w:rsidRPr="007C21E8" w:rsidRDefault="007609FD" w:rsidP="009037EC">
            <w:pPr>
              <w:rPr>
                <w:rFonts w:ascii="Times New Roman" w:hAnsi="Times New Roman" w:cs="Times New Roman"/>
                <w:b/>
                <w:bCs/>
              </w:rPr>
            </w:pPr>
            <w:r w:rsidRPr="007C21E8">
              <w:rPr>
                <w:rFonts w:ascii="Times New Roman" w:hAnsi="Times New Roman" w:cs="Times New Roman"/>
                <w:b/>
                <w:bCs/>
              </w:rPr>
              <w:t>WC (cm)</w:t>
            </w:r>
          </w:p>
        </w:tc>
        <w:tc>
          <w:tcPr>
            <w:tcW w:w="1336" w:type="dxa"/>
            <w:noWrap/>
            <w:hideMark/>
          </w:tcPr>
          <w:p w14:paraId="108B5A74" w14:textId="77777777" w:rsidR="007609FD" w:rsidRPr="00511810" w:rsidRDefault="007609FD" w:rsidP="009037EC">
            <w:pPr>
              <w:rPr>
                <w:rFonts w:ascii="Times New Roman" w:hAnsi="Times New Roman" w:cs="Times New Roman"/>
              </w:rPr>
            </w:pPr>
            <w:r w:rsidRPr="0051181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98" w:type="dxa"/>
            <w:noWrap/>
            <w:hideMark/>
          </w:tcPr>
          <w:p w14:paraId="4D19DAB9" w14:textId="77777777" w:rsidR="007609FD" w:rsidRPr="00511810" w:rsidRDefault="007609FD" w:rsidP="009037EC">
            <w:pPr>
              <w:rPr>
                <w:rFonts w:ascii="Times New Roman" w:hAnsi="Times New Roman" w:cs="Times New Roman"/>
              </w:rPr>
            </w:pPr>
            <w:r w:rsidRPr="0051181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28" w:type="dxa"/>
            <w:noWrap/>
            <w:hideMark/>
          </w:tcPr>
          <w:p w14:paraId="73E8C917" w14:textId="77777777" w:rsidR="007609FD" w:rsidRPr="00511810" w:rsidRDefault="007609FD" w:rsidP="009037EC">
            <w:pPr>
              <w:rPr>
                <w:rFonts w:ascii="Times New Roman" w:hAnsi="Times New Roman" w:cs="Times New Roman"/>
              </w:rPr>
            </w:pPr>
            <w:r w:rsidRPr="0051181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08" w:type="dxa"/>
            <w:noWrap/>
            <w:hideMark/>
          </w:tcPr>
          <w:p w14:paraId="4477680C" w14:textId="77777777" w:rsidR="007609FD" w:rsidRPr="00511810" w:rsidRDefault="007609FD" w:rsidP="009037EC">
            <w:pPr>
              <w:rPr>
                <w:rFonts w:ascii="Times New Roman" w:hAnsi="Times New Roman" w:cs="Times New Roman"/>
              </w:rPr>
            </w:pPr>
            <w:r w:rsidRPr="0051181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72" w:type="dxa"/>
            <w:noWrap/>
            <w:hideMark/>
          </w:tcPr>
          <w:p w14:paraId="33DF7565" w14:textId="77777777" w:rsidR="007609FD" w:rsidRPr="00511810" w:rsidRDefault="007609FD" w:rsidP="009037EC">
            <w:pPr>
              <w:rPr>
                <w:rFonts w:ascii="Times New Roman" w:hAnsi="Times New Roman" w:cs="Times New Roman"/>
              </w:rPr>
            </w:pPr>
            <w:r w:rsidRPr="0051181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00" w:type="dxa"/>
            <w:noWrap/>
            <w:hideMark/>
          </w:tcPr>
          <w:p w14:paraId="1EA75FC9" w14:textId="77777777" w:rsidR="007609FD" w:rsidRPr="00511810" w:rsidRDefault="007609FD" w:rsidP="009037EC">
            <w:pPr>
              <w:rPr>
                <w:rFonts w:ascii="Times New Roman" w:hAnsi="Times New Roman" w:cs="Times New Roman"/>
              </w:rPr>
            </w:pPr>
            <w:r w:rsidRPr="00511810">
              <w:rPr>
                <w:rFonts w:ascii="Times New Roman" w:hAnsi="Times New Roman" w:cs="Times New Roman"/>
              </w:rPr>
              <w:t> </w:t>
            </w:r>
          </w:p>
        </w:tc>
      </w:tr>
      <w:tr w:rsidR="007609FD" w:rsidRPr="00511810" w14:paraId="43F53556" w14:textId="77777777" w:rsidTr="009037EC">
        <w:trPr>
          <w:trHeight w:val="310"/>
        </w:trPr>
        <w:tc>
          <w:tcPr>
            <w:tcW w:w="1920" w:type="dxa"/>
            <w:noWrap/>
            <w:hideMark/>
          </w:tcPr>
          <w:p w14:paraId="5C494E0F" w14:textId="77777777" w:rsidR="007609FD" w:rsidRPr="007C21E8" w:rsidRDefault="007609FD" w:rsidP="009037EC">
            <w:pPr>
              <w:rPr>
                <w:rFonts w:ascii="Times New Roman" w:hAnsi="Times New Roman" w:cs="Times New Roman"/>
                <w:b/>
                <w:bCs/>
              </w:rPr>
            </w:pPr>
            <w:r w:rsidRPr="007C21E8">
              <w:rPr>
                <w:rFonts w:ascii="Times New Roman" w:hAnsi="Times New Roman" w:cs="Times New Roman"/>
                <w:b/>
                <w:bCs/>
              </w:rPr>
              <w:t>-women</w:t>
            </w:r>
          </w:p>
        </w:tc>
        <w:tc>
          <w:tcPr>
            <w:tcW w:w="1336" w:type="dxa"/>
            <w:noWrap/>
            <w:hideMark/>
          </w:tcPr>
          <w:p w14:paraId="03448EC3" w14:textId="77777777" w:rsidR="007609FD" w:rsidRPr="00511810" w:rsidRDefault="007609FD" w:rsidP="009037EC">
            <w:pPr>
              <w:rPr>
                <w:rFonts w:ascii="Times New Roman" w:hAnsi="Times New Roman" w:cs="Times New Roman"/>
              </w:rPr>
            </w:pPr>
            <w:r w:rsidRPr="00511810">
              <w:rPr>
                <w:rFonts w:ascii="Times New Roman" w:hAnsi="Times New Roman" w:cs="Times New Roman"/>
              </w:rPr>
              <w:t>69.5 [64.2;74.0]</w:t>
            </w:r>
          </w:p>
        </w:tc>
        <w:tc>
          <w:tcPr>
            <w:tcW w:w="1298" w:type="dxa"/>
            <w:noWrap/>
            <w:hideMark/>
          </w:tcPr>
          <w:p w14:paraId="7825853C" w14:textId="77777777" w:rsidR="007609FD" w:rsidRPr="00511810" w:rsidRDefault="007609FD" w:rsidP="009037EC">
            <w:pPr>
              <w:rPr>
                <w:rFonts w:ascii="Times New Roman" w:hAnsi="Times New Roman" w:cs="Times New Roman"/>
              </w:rPr>
            </w:pPr>
            <w:r w:rsidRPr="00511810">
              <w:rPr>
                <w:rFonts w:ascii="Times New Roman" w:hAnsi="Times New Roman" w:cs="Times New Roman"/>
              </w:rPr>
              <w:t>70.0 [67.0;75.0]</w:t>
            </w:r>
          </w:p>
        </w:tc>
        <w:tc>
          <w:tcPr>
            <w:tcW w:w="828" w:type="dxa"/>
            <w:noWrap/>
            <w:hideMark/>
          </w:tcPr>
          <w:p w14:paraId="52754A0E" w14:textId="51597009" w:rsidR="007609FD" w:rsidRPr="00511810" w:rsidRDefault="007609FD" w:rsidP="009037EC">
            <w:pPr>
              <w:rPr>
                <w:rFonts w:ascii="Times New Roman" w:hAnsi="Times New Roman" w:cs="Times New Roman"/>
              </w:rPr>
            </w:pPr>
            <w:r w:rsidRPr="00511810">
              <w:rPr>
                <w:rFonts w:ascii="Times New Roman" w:hAnsi="Times New Roman" w:cs="Times New Roman"/>
              </w:rPr>
              <w:t>0</w:t>
            </w:r>
            <w:r w:rsidR="00F8302A">
              <w:rPr>
                <w:rFonts w:ascii="Times New Roman" w:hAnsi="Times New Roman" w:cs="Times New Roman"/>
              </w:rPr>
              <w:t>.</w:t>
            </w:r>
            <w:r w:rsidRPr="00511810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508" w:type="dxa"/>
            <w:noWrap/>
            <w:hideMark/>
          </w:tcPr>
          <w:p w14:paraId="78A6E435" w14:textId="77777777" w:rsidR="007609FD" w:rsidRPr="00511810" w:rsidRDefault="007609FD" w:rsidP="009037EC">
            <w:pPr>
              <w:rPr>
                <w:rFonts w:ascii="Times New Roman" w:hAnsi="Times New Roman" w:cs="Times New Roman"/>
              </w:rPr>
            </w:pPr>
            <w:r w:rsidRPr="00511810">
              <w:rPr>
                <w:rFonts w:ascii="Times New Roman" w:hAnsi="Times New Roman" w:cs="Times New Roman"/>
              </w:rPr>
              <w:t>122.0 [114.5;130]</w:t>
            </w:r>
          </w:p>
        </w:tc>
        <w:tc>
          <w:tcPr>
            <w:tcW w:w="1372" w:type="dxa"/>
            <w:noWrap/>
            <w:hideMark/>
          </w:tcPr>
          <w:p w14:paraId="358DBF63" w14:textId="77777777" w:rsidR="007609FD" w:rsidRPr="00511810" w:rsidRDefault="007609FD" w:rsidP="009037EC">
            <w:pPr>
              <w:rPr>
                <w:rFonts w:ascii="Times New Roman" w:hAnsi="Times New Roman" w:cs="Times New Roman"/>
              </w:rPr>
            </w:pPr>
            <w:r w:rsidRPr="00511810">
              <w:rPr>
                <w:rFonts w:ascii="Times New Roman" w:hAnsi="Times New Roman" w:cs="Times New Roman"/>
              </w:rPr>
              <w:t>114.0 [102.0;123]</w:t>
            </w:r>
          </w:p>
        </w:tc>
        <w:tc>
          <w:tcPr>
            <w:tcW w:w="800" w:type="dxa"/>
            <w:noWrap/>
            <w:hideMark/>
          </w:tcPr>
          <w:p w14:paraId="19F415CE" w14:textId="003BEBCA" w:rsidR="007609FD" w:rsidRPr="00511810" w:rsidRDefault="007609FD" w:rsidP="009037EC">
            <w:pPr>
              <w:rPr>
                <w:rFonts w:ascii="Times New Roman" w:hAnsi="Times New Roman" w:cs="Times New Roman"/>
              </w:rPr>
            </w:pPr>
            <w:r w:rsidRPr="00511810">
              <w:rPr>
                <w:rFonts w:ascii="Times New Roman" w:hAnsi="Times New Roman" w:cs="Times New Roman"/>
              </w:rPr>
              <w:t>0</w:t>
            </w:r>
            <w:r w:rsidR="00F8302A">
              <w:rPr>
                <w:rFonts w:ascii="Times New Roman" w:hAnsi="Times New Roman" w:cs="Times New Roman"/>
              </w:rPr>
              <w:t>.</w:t>
            </w:r>
            <w:r w:rsidRPr="00511810">
              <w:rPr>
                <w:rFonts w:ascii="Times New Roman" w:hAnsi="Times New Roman" w:cs="Times New Roman"/>
              </w:rPr>
              <w:t>065</w:t>
            </w:r>
          </w:p>
        </w:tc>
      </w:tr>
      <w:tr w:rsidR="007609FD" w:rsidRPr="00511810" w14:paraId="2727C65B" w14:textId="77777777" w:rsidTr="009037EC">
        <w:trPr>
          <w:trHeight w:val="310"/>
        </w:trPr>
        <w:tc>
          <w:tcPr>
            <w:tcW w:w="1920" w:type="dxa"/>
            <w:noWrap/>
            <w:hideMark/>
          </w:tcPr>
          <w:p w14:paraId="310BF23E" w14:textId="77777777" w:rsidR="007609FD" w:rsidRPr="007C21E8" w:rsidRDefault="007609FD" w:rsidP="009037EC">
            <w:pPr>
              <w:rPr>
                <w:rFonts w:ascii="Times New Roman" w:hAnsi="Times New Roman" w:cs="Times New Roman"/>
                <w:b/>
                <w:bCs/>
              </w:rPr>
            </w:pPr>
            <w:r w:rsidRPr="007C21E8">
              <w:rPr>
                <w:rFonts w:ascii="Times New Roman" w:hAnsi="Times New Roman" w:cs="Times New Roman"/>
                <w:b/>
                <w:bCs/>
              </w:rPr>
              <w:t>-men</w:t>
            </w:r>
          </w:p>
        </w:tc>
        <w:tc>
          <w:tcPr>
            <w:tcW w:w="1336" w:type="dxa"/>
            <w:noWrap/>
            <w:hideMark/>
          </w:tcPr>
          <w:p w14:paraId="325911BC" w14:textId="77777777" w:rsidR="007609FD" w:rsidRPr="00511810" w:rsidRDefault="007609FD" w:rsidP="009037EC">
            <w:pPr>
              <w:rPr>
                <w:rFonts w:ascii="Times New Roman" w:hAnsi="Times New Roman" w:cs="Times New Roman"/>
              </w:rPr>
            </w:pPr>
            <w:r w:rsidRPr="00511810">
              <w:rPr>
                <w:rFonts w:ascii="Times New Roman" w:hAnsi="Times New Roman" w:cs="Times New Roman"/>
              </w:rPr>
              <w:t>77.0 [74.0;83.0]</w:t>
            </w:r>
          </w:p>
        </w:tc>
        <w:tc>
          <w:tcPr>
            <w:tcW w:w="1298" w:type="dxa"/>
            <w:noWrap/>
            <w:hideMark/>
          </w:tcPr>
          <w:p w14:paraId="1E0A31A4" w14:textId="77777777" w:rsidR="007609FD" w:rsidRPr="00511810" w:rsidRDefault="007609FD" w:rsidP="009037EC">
            <w:pPr>
              <w:rPr>
                <w:rFonts w:ascii="Times New Roman" w:hAnsi="Times New Roman" w:cs="Times New Roman"/>
              </w:rPr>
            </w:pPr>
            <w:r w:rsidRPr="00511810">
              <w:rPr>
                <w:rFonts w:ascii="Times New Roman" w:hAnsi="Times New Roman" w:cs="Times New Roman"/>
              </w:rPr>
              <w:t>80.5 [76.2;84.8]</w:t>
            </w:r>
          </w:p>
        </w:tc>
        <w:tc>
          <w:tcPr>
            <w:tcW w:w="828" w:type="dxa"/>
            <w:noWrap/>
            <w:hideMark/>
          </w:tcPr>
          <w:p w14:paraId="081F19FA" w14:textId="1B806076" w:rsidR="007609FD" w:rsidRPr="00511810" w:rsidRDefault="007609FD" w:rsidP="009037EC">
            <w:pPr>
              <w:rPr>
                <w:rFonts w:ascii="Times New Roman" w:hAnsi="Times New Roman" w:cs="Times New Roman"/>
              </w:rPr>
            </w:pPr>
            <w:r w:rsidRPr="00511810">
              <w:rPr>
                <w:rFonts w:ascii="Times New Roman" w:hAnsi="Times New Roman" w:cs="Times New Roman"/>
              </w:rPr>
              <w:t>0</w:t>
            </w:r>
            <w:r w:rsidR="00F8302A">
              <w:rPr>
                <w:rFonts w:ascii="Times New Roman" w:hAnsi="Times New Roman" w:cs="Times New Roman"/>
              </w:rPr>
              <w:t>.</w:t>
            </w:r>
            <w:r w:rsidRPr="0051181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508" w:type="dxa"/>
            <w:noWrap/>
            <w:hideMark/>
          </w:tcPr>
          <w:p w14:paraId="2C34448B" w14:textId="77777777" w:rsidR="007609FD" w:rsidRPr="00511810" w:rsidRDefault="007609FD" w:rsidP="009037EC">
            <w:pPr>
              <w:rPr>
                <w:rFonts w:ascii="Times New Roman" w:hAnsi="Times New Roman" w:cs="Times New Roman"/>
              </w:rPr>
            </w:pPr>
            <w:r w:rsidRPr="00511810">
              <w:rPr>
                <w:rFonts w:ascii="Times New Roman" w:hAnsi="Times New Roman" w:cs="Times New Roman"/>
              </w:rPr>
              <w:t>111.0 [105;144]</w:t>
            </w:r>
          </w:p>
        </w:tc>
        <w:tc>
          <w:tcPr>
            <w:tcW w:w="1372" w:type="dxa"/>
            <w:noWrap/>
            <w:hideMark/>
          </w:tcPr>
          <w:p w14:paraId="6C364F3A" w14:textId="77777777" w:rsidR="007609FD" w:rsidRPr="00511810" w:rsidRDefault="007609FD" w:rsidP="009037EC">
            <w:pPr>
              <w:rPr>
                <w:rFonts w:ascii="Times New Roman" w:hAnsi="Times New Roman" w:cs="Times New Roman"/>
              </w:rPr>
            </w:pPr>
            <w:r w:rsidRPr="00511810">
              <w:rPr>
                <w:rFonts w:ascii="Times New Roman" w:hAnsi="Times New Roman" w:cs="Times New Roman"/>
              </w:rPr>
              <w:t>111.0 [99.5;125.0]</w:t>
            </w:r>
          </w:p>
        </w:tc>
        <w:tc>
          <w:tcPr>
            <w:tcW w:w="800" w:type="dxa"/>
            <w:noWrap/>
            <w:hideMark/>
          </w:tcPr>
          <w:p w14:paraId="7A8A4FE4" w14:textId="75ED089A" w:rsidR="007609FD" w:rsidRPr="00511810" w:rsidRDefault="007609FD" w:rsidP="009037EC">
            <w:pPr>
              <w:rPr>
                <w:rFonts w:ascii="Times New Roman" w:hAnsi="Times New Roman" w:cs="Times New Roman"/>
              </w:rPr>
            </w:pPr>
            <w:r w:rsidRPr="00511810">
              <w:rPr>
                <w:rFonts w:ascii="Times New Roman" w:hAnsi="Times New Roman" w:cs="Times New Roman"/>
              </w:rPr>
              <w:t>0</w:t>
            </w:r>
            <w:r w:rsidR="00F8302A">
              <w:rPr>
                <w:rFonts w:ascii="Times New Roman" w:hAnsi="Times New Roman" w:cs="Times New Roman"/>
              </w:rPr>
              <w:t>.</w:t>
            </w:r>
            <w:r w:rsidRPr="00511810">
              <w:rPr>
                <w:rFonts w:ascii="Times New Roman" w:hAnsi="Times New Roman" w:cs="Times New Roman"/>
              </w:rPr>
              <w:t>31</w:t>
            </w:r>
          </w:p>
        </w:tc>
      </w:tr>
      <w:tr w:rsidR="007609FD" w:rsidRPr="00511810" w14:paraId="00E9761B" w14:textId="77777777" w:rsidTr="009037EC">
        <w:trPr>
          <w:trHeight w:val="310"/>
        </w:trPr>
        <w:tc>
          <w:tcPr>
            <w:tcW w:w="1920" w:type="dxa"/>
            <w:noWrap/>
            <w:hideMark/>
          </w:tcPr>
          <w:p w14:paraId="3BF15385" w14:textId="60FAE609" w:rsidR="007609FD" w:rsidRPr="007C21E8" w:rsidRDefault="007609FD" w:rsidP="009037EC">
            <w:pPr>
              <w:rPr>
                <w:rFonts w:ascii="Times New Roman" w:hAnsi="Times New Roman" w:cs="Times New Roman"/>
                <w:b/>
                <w:bCs/>
              </w:rPr>
            </w:pPr>
            <w:r w:rsidRPr="007C21E8">
              <w:rPr>
                <w:rFonts w:ascii="Times New Roman" w:hAnsi="Times New Roman" w:cs="Times New Roman"/>
                <w:b/>
                <w:bCs/>
              </w:rPr>
              <w:t>Obesity (n</w:t>
            </w:r>
            <w:r w:rsidR="00F8302A">
              <w:rPr>
                <w:rFonts w:ascii="Times New Roman" w:hAnsi="Times New Roman" w:cs="Times New Roman"/>
                <w:b/>
                <w:bCs/>
              </w:rPr>
              <w:t>.</w:t>
            </w:r>
            <w:r w:rsidRPr="007C21E8">
              <w:rPr>
                <w:rFonts w:ascii="Times New Roman" w:hAnsi="Times New Roman" w:cs="Times New Roman"/>
                <w:b/>
                <w:bCs/>
              </w:rPr>
              <w:t xml:space="preserve"> %)</w:t>
            </w:r>
          </w:p>
        </w:tc>
        <w:tc>
          <w:tcPr>
            <w:tcW w:w="1336" w:type="dxa"/>
            <w:noWrap/>
            <w:hideMark/>
          </w:tcPr>
          <w:p w14:paraId="341DF394" w14:textId="77777777" w:rsidR="007609FD" w:rsidRPr="00511810" w:rsidRDefault="007609FD" w:rsidP="009037EC">
            <w:pPr>
              <w:rPr>
                <w:rFonts w:ascii="Times New Roman" w:hAnsi="Times New Roman" w:cs="Times New Roman"/>
              </w:rPr>
            </w:pPr>
            <w:r w:rsidRPr="00511810">
              <w:rPr>
                <w:rFonts w:ascii="Times New Roman" w:hAnsi="Times New Roman" w:cs="Times New Roman"/>
              </w:rPr>
              <w:t>0 (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11810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98" w:type="dxa"/>
            <w:noWrap/>
            <w:hideMark/>
          </w:tcPr>
          <w:p w14:paraId="7C163B92" w14:textId="77777777" w:rsidR="007609FD" w:rsidRPr="00511810" w:rsidRDefault="007609FD" w:rsidP="009037EC">
            <w:pPr>
              <w:rPr>
                <w:rFonts w:ascii="Times New Roman" w:hAnsi="Times New Roman" w:cs="Times New Roman"/>
              </w:rPr>
            </w:pPr>
            <w:r w:rsidRPr="00511810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828" w:type="dxa"/>
            <w:noWrap/>
            <w:hideMark/>
          </w:tcPr>
          <w:p w14:paraId="7BF842D3" w14:textId="77777777" w:rsidR="007609FD" w:rsidRPr="00511810" w:rsidRDefault="007609FD" w:rsidP="009037EC">
            <w:pPr>
              <w:rPr>
                <w:rFonts w:ascii="Times New Roman" w:hAnsi="Times New Roman" w:cs="Times New Roman"/>
              </w:rPr>
            </w:pPr>
            <w:r w:rsidRPr="005118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08" w:type="dxa"/>
            <w:noWrap/>
            <w:hideMark/>
          </w:tcPr>
          <w:p w14:paraId="7E28A357" w14:textId="77777777" w:rsidR="007609FD" w:rsidRPr="00511810" w:rsidRDefault="007609FD" w:rsidP="009037EC">
            <w:pPr>
              <w:rPr>
                <w:rFonts w:ascii="Times New Roman" w:hAnsi="Times New Roman" w:cs="Times New Roman"/>
              </w:rPr>
            </w:pPr>
            <w:r w:rsidRPr="00511810">
              <w:rPr>
                <w:rFonts w:ascii="Times New Roman" w:hAnsi="Times New Roman" w:cs="Times New Roman"/>
              </w:rPr>
              <w:t>22 (68.8%)</w:t>
            </w:r>
          </w:p>
        </w:tc>
        <w:tc>
          <w:tcPr>
            <w:tcW w:w="1372" w:type="dxa"/>
            <w:noWrap/>
            <w:hideMark/>
          </w:tcPr>
          <w:p w14:paraId="780F4932" w14:textId="77777777" w:rsidR="007609FD" w:rsidRPr="00511810" w:rsidRDefault="007609FD" w:rsidP="009037EC">
            <w:pPr>
              <w:rPr>
                <w:rFonts w:ascii="Times New Roman" w:hAnsi="Times New Roman" w:cs="Times New Roman"/>
              </w:rPr>
            </w:pPr>
            <w:r w:rsidRPr="00511810">
              <w:rPr>
                <w:rFonts w:ascii="Times New Roman" w:hAnsi="Times New Roman" w:cs="Times New Roman"/>
              </w:rPr>
              <w:t>18 (56.2%)</w:t>
            </w:r>
          </w:p>
        </w:tc>
        <w:tc>
          <w:tcPr>
            <w:tcW w:w="800" w:type="dxa"/>
            <w:noWrap/>
            <w:hideMark/>
          </w:tcPr>
          <w:p w14:paraId="7D780875" w14:textId="066FB726" w:rsidR="007609FD" w:rsidRPr="00511810" w:rsidRDefault="007609FD" w:rsidP="009037EC">
            <w:pPr>
              <w:rPr>
                <w:rFonts w:ascii="Times New Roman" w:hAnsi="Times New Roman" w:cs="Times New Roman"/>
              </w:rPr>
            </w:pPr>
            <w:r w:rsidRPr="00511810">
              <w:rPr>
                <w:rFonts w:ascii="Times New Roman" w:hAnsi="Times New Roman" w:cs="Times New Roman"/>
              </w:rPr>
              <w:t>0</w:t>
            </w:r>
            <w:r w:rsidR="00F8302A">
              <w:rPr>
                <w:rFonts w:ascii="Times New Roman" w:hAnsi="Times New Roman" w:cs="Times New Roman"/>
              </w:rPr>
              <w:t>.</w:t>
            </w:r>
            <w:r w:rsidRPr="00511810">
              <w:rPr>
                <w:rFonts w:ascii="Times New Roman" w:hAnsi="Times New Roman" w:cs="Times New Roman"/>
              </w:rPr>
              <w:t>27</w:t>
            </w:r>
          </w:p>
        </w:tc>
      </w:tr>
      <w:tr w:rsidR="007609FD" w:rsidRPr="00511810" w14:paraId="6207F2DD" w14:textId="77777777" w:rsidTr="009037EC">
        <w:trPr>
          <w:trHeight w:val="310"/>
        </w:trPr>
        <w:tc>
          <w:tcPr>
            <w:tcW w:w="1920" w:type="dxa"/>
            <w:noWrap/>
            <w:hideMark/>
          </w:tcPr>
          <w:p w14:paraId="17649831" w14:textId="3C31605B" w:rsidR="007609FD" w:rsidRPr="007C21E8" w:rsidRDefault="007609FD" w:rsidP="009037EC">
            <w:pPr>
              <w:rPr>
                <w:rFonts w:ascii="Times New Roman" w:hAnsi="Times New Roman" w:cs="Times New Roman"/>
                <w:b/>
                <w:bCs/>
              </w:rPr>
            </w:pPr>
            <w:r w:rsidRPr="007C21E8">
              <w:rPr>
                <w:rFonts w:ascii="Times New Roman" w:hAnsi="Times New Roman" w:cs="Times New Roman"/>
                <w:b/>
                <w:bCs/>
              </w:rPr>
              <w:t xml:space="preserve">Dyslipidemia </w:t>
            </w:r>
            <w:r w:rsidRPr="007C21E8">
              <w:rPr>
                <w:rFonts w:ascii="Times New Roman" w:hAnsi="Times New Roman" w:cs="Times New Roman"/>
                <w:b/>
                <w:bCs/>
              </w:rPr>
              <w:br/>
              <w:t>(n</w:t>
            </w:r>
            <w:r w:rsidR="00F8302A">
              <w:rPr>
                <w:rFonts w:ascii="Times New Roman" w:hAnsi="Times New Roman" w:cs="Times New Roman"/>
                <w:b/>
                <w:bCs/>
              </w:rPr>
              <w:t>.</w:t>
            </w:r>
            <w:r w:rsidRPr="007C21E8">
              <w:rPr>
                <w:rFonts w:ascii="Times New Roman" w:hAnsi="Times New Roman" w:cs="Times New Roman"/>
                <w:b/>
                <w:bCs/>
              </w:rPr>
              <w:t xml:space="preserve"> %)</w:t>
            </w:r>
          </w:p>
        </w:tc>
        <w:tc>
          <w:tcPr>
            <w:tcW w:w="1336" w:type="dxa"/>
            <w:noWrap/>
            <w:hideMark/>
          </w:tcPr>
          <w:p w14:paraId="092F53FE" w14:textId="77777777" w:rsidR="007609FD" w:rsidRPr="00511810" w:rsidRDefault="007609FD" w:rsidP="009037EC">
            <w:pPr>
              <w:rPr>
                <w:rFonts w:ascii="Times New Roman" w:hAnsi="Times New Roman" w:cs="Times New Roman"/>
              </w:rPr>
            </w:pPr>
            <w:r w:rsidRPr="00511810">
              <w:rPr>
                <w:rFonts w:ascii="Times New Roman" w:hAnsi="Times New Roman" w:cs="Times New Roman"/>
              </w:rPr>
              <w:t>0 (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11810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98" w:type="dxa"/>
            <w:noWrap/>
            <w:hideMark/>
          </w:tcPr>
          <w:p w14:paraId="77B5DB20" w14:textId="77777777" w:rsidR="007609FD" w:rsidRPr="00511810" w:rsidRDefault="007609FD" w:rsidP="009037EC">
            <w:pPr>
              <w:rPr>
                <w:rFonts w:ascii="Times New Roman" w:hAnsi="Times New Roman" w:cs="Times New Roman"/>
              </w:rPr>
            </w:pPr>
            <w:r w:rsidRPr="00511810">
              <w:rPr>
                <w:rFonts w:ascii="Times New Roman" w:hAnsi="Times New Roman" w:cs="Times New Roman"/>
              </w:rPr>
              <w:t>0 (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11810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28" w:type="dxa"/>
            <w:noWrap/>
            <w:hideMark/>
          </w:tcPr>
          <w:p w14:paraId="16A44464" w14:textId="77777777" w:rsidR="007609FD" w:rsidRPr="00511810" w:rsidRDefault="007609FD" w:rsidP="009037EC">
            <w:pPr>
              <w:rPr>
                <w:rFonts w:ascii="Times New Roman" w:hAnsi="Times New Roman" w:cs="Times New Roman"/>
              </w:rPr>
            </w:pPr>
            <w:r w:rsidRPr="005118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08" w:type="dxa"/>
            <w:noWrap/>
            <w:hideMark/>
          </w:tcPr>
          <w:p w14:paraId="36E05F75" w14:textId="77777777" w:rsidR="007609FD" w:rsidRPr="00511810" w:rsidRDefault="007609FD" w:rsidP="009037EC">
            <w:pPr>
              <w:rPr>
                <w:rFonts w:ascii="Times New Roman" w:hAnsi="Times New Roman" w:cs="Times New Roman"/>
              </w:rPr>
            </w:pPr>
            <w:r w:rsidRPr="00511810">
              <w:rPr>
                <w:rFonts w:ascii="Times New Roman" w:hAnsi="Times New Roman" w:cs="Times New Roman"/>
              </w:rPr>
              <w:t>18 (56.2%)</w:t>
            </w:r>
          </w:p>
        </w:tc>
        <w:tc>
          <w:tcPr>
            <w:tcW w:w="1372" w:type="dxa"/>
            <w:noWrap/>
            <w:hideMark/>
          </w:tcPr>
          <w:p w14:paraId="58BAEF02" w14:textId="77777777" w:rsidR="007609FD" w:rsidRPr="00511810" w:rsidRDefault="007609FD" w:rsidP="009037EC">
            <w:pPr>
              <w:rPr>
                <w:rFonts w:ascii="Times New Roman" w:hAnsi="Times New Roman" w:cs="Times New Roman"/>
              </w:rPr>
            </w:pPr>
            <w:r w:rsidRPr="00511810">
              <w:rPr>
                <w:rFonts w:ascii="Times New Roman" w:hAnsi="Times New Roman" w:cs="Times New Roman"/>
              </w:rPr>
              <w:t>20 (62.5%)</w:t>
            </w:r>
          </w:p>
        </w:tc>
        <w:tc>
          <w:tcPr>
            <w:tcW w:w="800" w:type="dxa"/>
            <w:noWrap/>
            <w:hideMark/>
          </w:tcPr>
          <w:p w14:paraId="167001F6" w14:textId="3767E5E9" w:rsidR="007609FD" w:rsidRPr="00511810" w:rsidRDefault="007609FD" w:rsidP="009037EC">
            <w:pPr>
              <w:rPr>
                <w:rFonts w:ascii="Times New Roman" w:hAnsi="Times New Roman" w:cs="Times New Roman"/>
              </w:rPr>
            </w:pPr>
            <w:r w:rsidRPr="00511810">
              <w:rPr>
                <w:rFonts w:ascii="Times New Roman" w:hAnsi="Times New Roman" w:cs="Times New Roman"/>
              </w:rPr>
              <w:t>0</w:t>
            </w:r>
            <w:r w:rsidR="00F8302A">
              <w:rPr>
                <w:rFonts w:ascii="Times New Roman" w:hAnsi="Times New Roman" w:cs="Times New Roman"/>
              </w:rPr>
              <w:t>.</w:t>
            </w:r>
            <w:r w:rsidRPr="00511810">
              <w:rPr>
                <w:rFonts w:ascii="Times New Roman" w:hAnsi="Times New Roman" w:cs="Times New Roman"/>
              </w:rPr>
              <w:t>47</w:t>
            </w:r>
          </w:p>
        </w:tc>
      </w:tr>
      <w:tr w:rsidR="007609FD" w:rsidRPr="00511810" w14:paraId="72FCC804" w14:textId="77777777" w:rsidTr="009037EC">
        <w:trPr>
          <w:trHeight w:val="930"/>
        </w:trPr>
        <w:tc>
          <w:tcPr>
            <w:tcW w:w="1920" w:type="dxa"/>
            <w:hideMark/>
          </w:tcPr>
          <w:p w14:paraId="65FCE079" w14:textId="215251F0" w:rsidR="007609FD" w:rsidRPr="007C21E8" w:rsidRDefault="007609FD" w:rsidP="009037EC">
            <w:pPr>
              <w:rPr>
                <w:rFonts w:ascii="Times New Roman" w:hAnsi="Times New Roman" w:cs="Times New Roman"/>
                <w:b/>
                <w:bCs/>
              </w:rPr>
            </w:pPr>
            <w:r w:rsidRPr="007C21E8">
              <w:rPr>
                <w:rFonts w:ascii="Times New Roman" w:hAnsi="Times New Roman" w:cs="Times New Roman"/>
                <w:b/>
                <w:bCs/>
              </w:rPr>
              <w:t xml:space="preserve">Arterial hypertension </w:t>
            </w:r>
            <w:r w:rsidRPr="007C21E8">
              <w:rPr>
                <w:rFonts w:ascii="Times New Roman" w:hAnsi="Times New Roman" w:cs="Times New Roman"/>
                <w:b/>
                <w:bCs/>
              </w:rPr>
              <w:br/>
              <w:t>(n</w:t>
            </w:r>
            <w:r w:rsidR="00F8302A">
              <w:rPr>
                <w:rFonts w:ascii="Times New Roman" w:hAnsi="Times New Roman" w:cs="Times New Roman"/>
                <w:b/>
                <w:bCs/>
              </w:rPr>
              <w:t>.</w:t>
            </w:r>
            <w:r w:rsidRPr="007C21E8">
              <w:rPr>
                <w:rFonts w:ascii="Times New Roman" w:hAnsi="Times New Roman" w:cs="Times New Roman"/>
                <w:b/>
                <w:bCs/>
              </w:rPr>
              <w:t xml:space="preserve"> %)</w:t>
            </w:r>
          </w:p>
        </w:tc>
        <w:tc>
          <w:tcPr>
            <w:tcW w:w="1336" w:type="dxa"/>
            <w:noWrap/>
            <w:hideMark/>
          </w:tcPr>
          <w:p w14:paraId="313C7A25" w14:textId="77777777" w:rsidR="007609FD" w:rsidRPr="00511810" w:rsidRDefault="007609FD" w:rsidP="009037EC">
            <w:pPr>
              <w:rPr>
                <w:rFonts w:ascii="Times New Roman" w:hAnsi="Times New Roman" w:cs="Times New Roman"/>
              </w:rPr>
            </w:pPr>
            <w:r w:rsidRPr="00511810">
              <w:rPr>
                <w:rFonts w:ascii="Times New Roman" w:hAnsi="Times New Roman" w:cs="Times New Roman"/>
              </w:rPr>
              <w:t>0 (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11810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98" w:type="dxa"/>
            <w:noWrap/>
            <w:hideMark/>
          </w:tcPr>
          <w:p w14:paraId="78269E67" w14:textId="77777777" w:rsidR="007609FD" w:rsidRPr="00511810" w:rsidRDefault="007609FD" w:rsidP="009037EC">
            <w:pPr>
              <w:rPr>
                <w:rFonts w:ascii="Times New Roman" w:hAnsi="Times New Roman" w:cs="Times New Roman"/>
              </w:rPr>
            </w:pPr>
            <w:r w:rsidRPr="00511810">
              <w:rPr>
                <w:rFonts w:ascii="Times New Roman" w:hAnsi="Times New Roman" w:cs="Times New Roman"/>
              </w:rPr>
              <w:t>0 (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11810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28" w:type="dxa"/>
            <w:noWrap/>
            <w:hideMark/>
          </w:tcPr>
          <w:p w14:paraId="7C97C1C3" w14:textId="77777777" w:rsidR="007609FD" w:rsidRPr="00511810" w:rsidRDefault="007609FD" w:rsidP="009037EC">
            <w:pPr>
              <w:rPr>
                <w:rFonts w:ascii="Times New Roman" w:hAnsi="Times New Roman" w:cs="Times New Roman"/>
              </w:rPr>
            </w:pPr>
            <w:r w:rsidRPr="005118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08" w:type="dxa"/>
            <w:noWrap/>
            <w:hideMark/>
          </w:tcPr>
          <w:p w14:paraId="64F148DA" w14:textId="77777777" w:rsidR="007609FD" w:rsidRPr="00511810" w:rsidRDefault="007609FD" w:rsidP="009037EC">
            <w:pPr>
              <w:rPr>
                <w:rFonts w:ascii="Times New Roman" w:hAnsi="Times New Roman" w:cs="Times New Roman"/>
              </w:rPr>
            </w:pPr>
            <w:r w:rsidRPr="00511810">
              <w:rPr>
                <w:rFonts w:ascii="Times New Roman" w:hAnsi="Times New Roman" w:cs="Times New Roman"/>
              </w:rPr>
              <w:t>18 (56.2%)</w:t>
            </w:r>
          </w:p>
        </w:tc>
        <w:tc>
          <w:tcPr>
            <w:tcW w:w="1372" w:type="dxa"/>
            <w:noWrap/>
            <w:hideMark/>
          </w:tcPr>
          <w:p w14:paraId="1784CC82" w14:textId="77777777" w:rsidR="007609FD" w:rsidRPr="00511810" w:rsidRDefault="007609FD" w:rsidP="009037EC">
            <w:pPr>
              <w:rPr>
                <w:rFonts w:ascii="Times New Roman" w:hAnsi="Times New Roman" w:cs="Times New Roman"/>
              </w:rPr>
            </w:pPr>
            <w:r w:rsidRPr="00511810">
              <w:rPr>
                <w:rFonts w:ascii="Times New Roman" w:hAnsi="Times New Roman" w:cs="Times New Roman"/>
              </w:rPr>
              <w:t>18 (56.2%)</w:t>
            </w:r>
          </w:p>
        </w:tc>
        <w:tc>
          <w:tcPr>
            <w:tcW w:w="800" w:type="dxa"/>
            <w:noWrap/>
            <w:hideMark/>
          </w:tcPr>
          <w:p w14:paraId="5CA64DA0" w14:textId="77777777" w:rsidR="007609FD" w:rsidRPr="00511810" w:rsidRDefault="007609FD" w:rsidP="009037EC">
            <w:pPr>
              <w:rPr>
                <w:rFonts w:ascii="Times New Roman" w:hAnsi="Times New Roman" w:cs="Times New Roman"/>
              </w:rPr>
            </w:pPr>
            <w:r w:rsidRPr="00511810">
              <w:rPr>
                <w:rFonts w:ascii="Times New Roman" w:hAnsi="Times New Roman" w:cs="Times New Roman"/>
              </w:rPr>
              <w:t>1</w:t>
            </w:r>
          </w:p>
        </w:tc>
      </w:tr>
      <w:tr w:rsidR="007609FD" w:rsidRPr="00511810" w14:paraId="12C58907" w14:textId="77777777" w:rsidTr="009037EC">
        <w:trPr>
          <w:trHeight w:val="310"/>
        </w:trPr>
        <w:tc>
          <w:tcPr>
            <w:tcW w:w="9062" w:type="dxa"/>
            <w:gridSpan w:val="7"/>
            <w:noWrap/>
            <w:hideMark/>
          </w:tcPr>
          <w:p w14:paraId="669239F0" w14:textId="77777777" w:rsidR="007609FD" w:rsidRPr="007C21E8" w:rsidRDefault="007609FD" w:rsidP="009037EC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7C21E8">
              <w:rPr>
                <w:rFonts w:ascii="Times New Roman" w:hAnsi="Times New Roman" w:cs="Times New Roman"/>
                <w:b/>
                <w:bCs/>
                <w:i/>
                <w:iCs/>
              </w:rPr>
              <w:t>Biological data</w:t>
            </w:r>
          </w:p>
        </w:tc>
      </w:tr>
      <w:tr w:rsidR="007609FD" w:rsidRPr="00511810" w14:paraId="254FBEB0" w14:textId="77777777" w:rsidTr="009037EC">
        <w:trPr>
          <w:trHeight w:val="310"/>
        </w:trPr>
        <w:tc>
          <w:tcPr>
            <w:tcW w:w="1920" w:type="dxa"/>
            <w:noWrap/>
            <w:hideMark/>
          </w:tcPr>
          <w:p w14:paraId="3F26870B" w14:textId="77777777" w:rsidR="007609FD" w:rsidRPr="007C21E8" w:rsidRDefault="007609FD" w:rsidP="009037EC">
            <w:pPr>
              <w:rPr>
                <w:rFonts w:ascii="Times New Roman" w:hAnsi="Times New Roman" w:cs="Times New Roman"/>
                <w:b/>
                <w:bCs/>
              </w:rPr>
            </w:pPr>
            <w:r w:rsidRPr="007C21E8">
              <w:rPr>
                <w:rFonts w:ascii="Times New Roman" w:hAnsi="Times New Roman" w:cs="Times New Roman"/>
                <w:b/>
                <w:bCs/>
              </w:rPr>
              <w:t>Total cholesterol (mmol/L)</w:t>
            </w:r>
          </w:p>
        </w:tc>
        <w:tc>
          <w:tcPr>
            <w:tcW w:w="1336" w:type="dxa"/>
            <w:noWrap/>
            <w:hideMark/>
          </w:tcPr>
          <w:p w14:paraId="44177EFF" w14:textId="77777777" w:rsidR="007609FD" w:rsidRPr="00511810" w:rsidRDefault="007609FD" w:rsidP="009037EC">
            <w:pPr>
              <w:rPr>
                <w:rFonts w:ascii="Times New Roman" w:hAnsi="Times New Roman" w:cs="Times New Roman"/>
              </w:rPr>
            </w:pPr>
            <w:r w:rsidRPr="00511810">
              <w:rPr>
                <w:rFonts w:ascii="Times New Roman" w:hAnsi="Times New Roman" w:cs="Times New Roman"/>
              </w:rPr>
              <w:t>1.7 [1.5;1.8]</w:t>
            </w:r>
          </w:p>
        </w:tc>
        <w:tc>
          <w:tcPr>
            <w:tcW w:w="1298" w:type="dxa"/>
            <w:noWrap/>
            <w:hideMark/>
          </w:tcPr>
          <w:p w14:paraId="546FD9D9" w14:textId="77777777" w:rsidR="007609FD" w:rsidRPr="00511810" w:rsidRDefault="007609FD" w:rsidP="009037EC">
            <w:pPr>
              <w:rPr>
                <w:rFonts w:ascii="Times New Roman" w:hAnsi="Times New Roman" w:cs="Times New Roman"/>
              </w:rPr>
            </w:pPr>
            <w:r w:rsidRPr="00511810">
              <w:rPr>
                <w:rFonts w:ascii="Times New Roman" w:hAnsi="Times New Roman" w:cs="Times New Roman"/>
              </w:rPr>
              <w:t>1.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11810">
              <w:rPr>
                <w:rFonts w:ascii="Times New Roman" w:hAnsi="Times New Roman" w:cs="Times New Roman"/>
              </w:rPr>
              <w:t>[1.6;2]</w:t>
            </w:r>
          </w:p>
        </w:tc>
        <w:tc>
          <w:tcPr>
            <w:tcW w:w="828" w:type="dxa"/>
            <w:noWrap/>
            <w:hideMark/>
          </w:tcPr>
          <w:p w14:paraId="6205322C" w14:textId="77777777" w:rsidR="007609FD" w:rsidRPr="007609FD" w:rsidRDefault="007609FD" w:rsidP="009037EC">
            <w:pPr>
              <w:rPr>
                <w:rFonts w:ascii="Times New Roman" w:hAnsi="Times New Roman" w:cs="Times New Roman"/>
                <w:i/>
                <w:iCs/>
              </w:rPr>
            </w:pPr>
            <w:r w:rsidRPr="007609FD">
              <w:rPr>
                <w:rFonts w:ascii="Times New Roman" w:hAnsi="Times New Roman" w:cs="Times New Roman"/>
                <w:i/>
                <w:iCs/>
              </w:rPr>
              <w:t>0.023</w:t>
            </w:r>
          </w:p>
        </w:tc>
        <w:tc>
          <w:tcPr>
            <w:tcW w:w="1508" w:type="dxa"/>
            <w:noWrap/>
            <w:hideMark/>
          </w:tcPr>
          <w:p w14:paraId="7C62A1BD" w14:textId="77777777" w:rsidR="007609FD" w:rsidRPr="00511810" w:rsidRDefault="007609FD" w:rsidP="009037EC">
            <w:pPr>
              <w:rPr>
                <w:rFonts w:ascii="Times New Roman" w:hAnsi="Times New Roman" w:cs="Times New Roman"/>
              </w:rPr>
            </w:pPr>
            <w:r w:rsidRPr="00511810">
              <w:rPr>
                <w:rFonts w:ascii="Times New Roman" w:hAnsi="Times New Roman" w:cs="Times New Roman"/>
              </w:rPr>
              <w:t>1.6 [1.4;1.8]</w:t>
            </w:r>
          </w:p>
        </w:tc>
        <w:tc>
          <w:tcPr>
            <w:tcW w:w="1372" w:type="dxa"/>
            <w:noWrap/>
            <w:hideMark/>
          </w:tcPr>
          <w:p w14:paraId="6EE3D51B" w14:textId="77777777" w:rsidR="007609FD" w:rsidRPr="00511810" w:rsidRDefault="007609FD" w:rsidP="009037EC">
            <w:pPr>
              <w:rPr>
                <w:rFonts w:ascii="Times New Roman" w:hAnsi="Times New Roman" w:cs="Times New Roman"/>
              </w:rPr>
            </w:pPr>
            <w:r w:rsidRPr="00511810">
              <w:rPr>
                <w:rFonts w:ascii="Times New Roman" w:hAnsi="Times New Roman" w:cs="Times New Roman"/>
              </w:rPr>
              <w:t>1.7 [1.4;2.0]</w:t>
            </w:r>
          </w:p>
        </w:tc>
        <w:tc>
          <w:tcPr>
            <w:tcW w:w="800" w:type="dxa"/>
            <w:noWrap/>
            <w:hideMark/>
          </w:tcPr>
          <w:p w14:paraId="357359FB" w14:textId="16392702" w:rsidR="007609FD" w:rsidRPr="00511810" w:rsidRDefault="007609FD" w:rsidP="009037EC">
            <w:pPr>
              <w:rPr>
                <w:rFonts w:ascii="Times New Roman" w:hAnsi="Times New Roman" w:cs="Times New Roman"/>
              </w:rPr>
            </w:pPr>
            <w:r w:rsidRPr="00511810">
              <w:rPr>
                <w:rFonts w:ascii="Times New Roman" w:hAnsi="Times New Roman" w:cs="Times New Roman"/>
              </w:rPr>
              <w:t>0</w:t>
            </w:r>
            <w:r w:rsidR="00F8302A">
              <w:rPr>
                <w:rFonts w:ascii="Times New Roman" w:hAnsi="Times New Roman" w:cs="Times New Roman"/>
              </w:rPr>
              <w:t>.</w:t>
            </w:r>
            <w:r w:rsidRPr="00511810">
              <w:rPr>
                <w:rFonts w:ascii="Times New Roman" w:hAnsi="Times New Roman" w:cs="Times New Roman"/>
              </w:rPr>
              <w:t>25</w:t>
            </w:r>
          </w:p>
        </w:tc>
      </w:tr>
      <w:tr w:rsidR="007609FD" w:rsidRPr="00511810" w14:paraId="39439F17" w14:textId="77777777" w:rsidTr="009037EC">
        <w:trPr>
          <w:trHeight w:val="310"/>
        </w:trPr>
        <w:tc>
          <w:tcPr>
            <w:tcW w:w="1920" w:type="dxa"/>
            <w:noWrap/>
            <w:hideMark/>
          </w:tcPr>
          <w:p w14:paraId="7F532ADE" w14:textId="77777777" w:rsidR="007609FD" w:rsidRPr="007C21E8" w:rsidRDefault="007609FD" w:rsidP="009037EC">
            <w:pPr>
              <w:rPr>
                <w:rFonts w:ascii="Times New Roman" w:hAnsi="Times New Roman" w:cs="Times New Roman"/>
                <w:b/>
                <w:bCs/>
              </w:rPr>
            </w:pPr>
            <w:r w:rsidRPr="007C21E8">
              <w:rPr>
                <w:rFonts w:ascii="Times New Roman" w:hAnsi="Times New Roman" w:cs="Times New Roman"/>
                <w:b/>
                <w:bCs/>
              </w:rPr>
              <w:t>Triglycerides (mmol/L)</w:t>
            </w:r>
          </w:p>
        </w:tc>
        <w:tc>
          <w:tcPr>
            <w:tcW w:w="1336" w:type="dxa"/>
            <w:noWrap/>
            <w:hideMark/>
          </w:tcPr>
          <w:p w14:paraId="34A08B0C" w14:textId="77777777" w:rsidR="007609FD" w:rsidRPr="00511810" w:rsidRDefault="007609FD" w:rsidP="009037EC">
            <w:pPr>
              <w:rPr>
                <w:rFonts w:ascii="Times New Roman" w:hAnsi="Times New Roman" w:cs="Times New Roman"/>
              </w:rPr>
            </w:pPr>
            <w:r w:rsidRPr="00511810">
              <w:rPr>
                <w:rFonts w:ascii="Times New Roman" w:hAnsi="Times New Roman" w:cs="Times New Roman"/>
              </w:rPr>
              <w:t>0.6 [0.5;0.9]</w:t>
            </w:r>
          </w:p>
        </w:tc>
        <w:tc>
          <w:tcPr>
            <w:tcW w:w="1298" w:type="dxa"/>
            <w:noWrap/>
            <w:hideMark/>
          </w:tcPr>
          <w:p w14:paraId="0E0323B4" w14:textId="77777777" w:rsidR="007609FD" w:rsidRPr="00511810" w:rsidRDefault="007609FD" w:rsidP="009037EC">
            <w:pPr>
              <w:rPr>
                <w:rFonts w:ascii="Times New Roman" w:hAnsi="Times New Roman" w:cs="Times New Roman"/>
              </w:rPr>
            </w:pPr>
            <w:r w:rsidRPr="00511810">
              <w:rPr>
                <w:rFonts w:ascii="Times New Roman" w:hAnsi="Times New Roman" w:cs="Times New Roman"/>
              </w:rPr>
              <w:t>0.8 [0.6;0.9]</w:t>
            </w:r>
          </w:p>
        </w:tc>
        <w:tc>
          <w:tcPr>
            <w:tcW w:w="828" w:type="dxa"/>
            <w:noWrap/>
            <w:hideMark/>
          </w:tcPr>
          <w:p w14:paraId="297D69CA" w14:textId="19D18311" w:rsidR="007609FD" w:rsidRPr="00511810" w:rsidRDefault="007609FD" w:rsidP="009037EC">
            <w:pPr>
              <w:rPr>
                <w:rFonts w:ascii="Times New Roman" w:hAnsi="Times New Roman" w:cs="Times New Roman"/>
              </w:rPr>
            </w:pPr>
            <w:r w:rsidRPr="00511810">
              <w:rPr>
                <w:rFonts w:ascii="Times New Roman" w:hAnsi="Times New Roman" w:cs="Times New Roman"/>
              </w:rPr>
              <w:t>0</w:t>
            </w:r>
            <w:r w:rsidR="00F8302A">
              <w:rPr>
                <w:rFonts w:ascii="Times New Roman" w:hAnsi="Times New Roman" w:cs="Times New Roman"/>
              </w:rPr>
              <w:t>.</w:t>
            </w:r>
            <w:r w:rsidRPr="0051181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08" w:type="dxa"/>
            <w:noWrap/>
            <w:hideMark/>
          </w:tcPr>
          <w:p w14:paraId="4B50231A" w14:textId="77777777" w:rsidR="007609FD" w:rsidRPr="00511810" w:rsidRDefault="007609FD" w:rsidP="009037EC">
            <w:pPr>
              <w:rPr>
                <w:rFonts w:ascii="Times New Roman" w:hAnsi="Times New Roman" w:cs="Times New Roman"/>
              </w:rPr>
            </w:pPr>
            <w:r w:rsidRPr="00511810">
              <w:rPr>
                <w:rFonts w:ascii="Times New Roman" w:hAnsi="Times New Roman" w:cs="Times New Roman"/>
              </w:rPr>
              <w:t>1.4 [1.0;2.1]</w:t>
            </w:r>
          </w:p>
        </w:tc>
        <w:tc>
          <w:tcPr>
            <w:tcW w:w="1372" w:type="dxa"/>
            <w:noWrap/>
            <w:hideMark/>
          </w:tcPr>
          <w:p w14:paraId="5C5F898A" w14:textId="77777777" w:rsidR="007609FD" w:rsidRPr="00511810" w:rsidRDefault="007609FD" w:rsidP="009037EC">
            <w:pPr>
              <w:rPr>
                <w:rFonts w:ascii="Times New Roman" w:hAnsi="Times New Roman" w:cs="Times New Roman"/>
              </w:rPr>
            </w:pPr>
            <w:r w:rsidRPr="00511810">
              <w:rPr>
                <w:rFonts w:ascii="Times New Roman" w:hAnsi="Times New Roman" w:cs="Times New Roman"/>
              </w:rPr>
              <w:t>1.3 [1.0;1.6]</w:t>
            </w:r>
          </w:p>
        </w:tc>
        <w:tc>
          <w:tcPr>
            <w:tcW w:w="800" w:type="dxa"/>
            <w:noWrap/>
            <w:hideMark/>
          </w:tcPr>
          <w:p w14:paraId="582C5EF4" w14:textId="648287DA" w:rsidR="007609FD" w:rsidRPr="00511810" w:rsidRDefault="007609FD" w:rsidP="009037EC">
            <w:pPr>
              <w:rPr>
                <w:rFonts w:ascii="Times New Roman" w:hAnsi="Times New Roman" w:cs="Times New Roman"/>
              </w:rPr>
            </w:pPr>
            <w:r w:rsidRPr="00511810">
              <w:rPr>
                <w:rFonts w:ascii="Times New Roman" w:hAnsi="Times New Roman" w:cs="Times New Roman"/>
              </w:rPr>
              <w:t>0</w:t>
            </w:r>
            <w:r w:rsidR="00F8302A">
              <w:rPr>
                <w:rFonts w:ascii="Times New Roman" w:hAnsi="Times New Roman" w:cs="Times New Roman"/>
              </w:rPr>
              <w:t>.</w:t>
            </w:r>
            <w:r w:rsidRPr="00511810">
              <w:rPr>
                <w:rFonts w:ascii="Times New Roman" w:hAnsi="Times New Roman" w:cs="Times New Roman"/>
              </w:rPr>
              <w:t>6</w:t>
            </w:r>
          </w:p>
        </w:tc>
      </w:tr>
      <w:tr w:rsidR="007609FD" w:rsidRPr="00511810" w14:paraId="103CDE40" w14:textId="77777777" w:rsidTr="009037EC">
        <w:trPr>
          <w:trHeight w:val="310"/>
        </w:trPr>
        <w:tc>
          <w:tcPr>
            <w:tcW w:w="1920" w:type="dxa"/>
            <w:noWrap/>
            <w:hideMark/>
          </w:tcPr>
          <w:p w14:paraId="723B1722" w14:textId="77777777" w:rsidR="007609FD" w:rsidRPr="007C21E8" w:rsidRDefault="007609FD" w:rsidP="009037EC">
            <w:pPr>
              <w:rPr>
                <w:rFonts w:ascii="Times New Roman" w:hAnsi="Times New Roman" w:cs="Times New Roman"/>
                <w:b/>
                <w:bCs/>
              </w:rPr>
            </w:pPr>
            <w:r w:rsidRPr="007C21E8">
              <w:rPr>
                <w:rFonts w:ascii="Times New Roman" w:hAnsi="Times New Roman" w:cs="Times New Roman"/>
                <w:b/>
                <w:bCs/>
              </w:rPr>
              <w:t>HDL (mmol/L)</w:t>
            </w:r>
          </w:p>
        </w:tc>
        <w:tc>
          <w:tcPr>
            <w:tcW w:w="1336" w:type="dxa"/>
            <w:noWrap/>
            <w:hideMark/>
          </w:tcPr>
          <w:p w14:paraId="5FF37520" w14:textId="77777777" w:rsidR="007609FD" w:rsidRPr="00511810" w:rsidRDefault="007609FD" w:rsidP="009037EC">
            <w:pPr>
              <w:rPr>
                <w:rFonts w:ascii="Times New Roman" w:hAnsi="Times New Roman" w:cs="Times New Roman"/>
              </w:rPr>
            </w:pPr>
            <w:r w:rsidRPr="00511810">
              <w:rPr>
                <w:rFonts w:ascii="Times New Roman" w:hAnsi="Times New Roman" w:cs="Times New Roman"/>
              </w:rPr>
              <w:t>0.5 [0.5;0.7]</w:t>
            </w:r>
          </w:p>
        </w:tc>
        <w:tc>
          <w:tcPr>
            <w:tcW w:w="1298" w:type="dxa"/>
            <w:noWrap/>
            <w:hideMark/>
          </w:tcPr>
          <w:p w14:paraId="19E13D8B" w14:textId="77777777" w:rsidR="007609FD" w:rsidRPr="00511810" w:rsidRDefault="007609FD" w:rsidP="009037EC">
            <w:pPr>
              <w:rPr>
                <w:rFonts w:ascii="Times New Roman" w:hAnsi="Times New Roman" w:cs="Times New Roman"/>
              </w:rPr>
            </w:pPr>
            <w:r w:rsidRPr="00511810">
              <w:rPr>
                <w:rFonts w:ascii="Times New Roman" w:hAnsi="Times New Roman" w:cs="Times New Roman"/>
              </w:rPr>
              <w:t>0.6 [0.5;0.6]</w:t>
            </w:r>
          </w:p>
        </w:tc>
        <w:tc>
          <w:tcPr>
            <w:tcW w:w="828" w:type="dxa"/>
            <w:noWrap/>
            <w:hideMark/>
          </w:tcPr>
          <w:p w14:paraId="7102CD11" w14:textId="42FCFB92" w:rsidR="007609FD" w:rsidRPr="00511810" w:rsidRDefault="007609FD" w:rsidP="009037EC">
            <w:pPr>
              <w:rPr>
                <w:rFonts w:ascii="Times New Roman" w:hAnsi="Times New Roman" w:cs="Times New Roman"/>
              </w:rPr>
            </w:pPr>
            <w:r w:rsidRPr="00511810">
              <w:rPr>
                <w:rFonts w:ascii="Times New Roman" w:hAnsi="Times New Roman" w:cs="Times New Roman"/>
              </w:rPr>
              <w:t>0</w:t>
            </w:r>
            <w:r w:rsidR="00F8302A">
              <w:rPr>
                <w:rFonts w:ascii="Times New Roman" w:hAnsi="Times New Roman" w:cs="Times New Roman"/>
              </w:rPr>
              <w:t>.</w:t>
            </w:r>
            <w:r w:rsidRPr="00511810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508" w:type="dxa"/>
            <w:noWrap/>
            <w:hideMark/>
          </w:tcPr>
          <w:p w14:paraId="138201A2" w14:textId="77777777" w:rsidR="007609FD" w:rsidRPr="00511810" w:rsidRDefault="007609FD" w:rsidP="009037EC">
            <w:pPr>
              <w:rPr>
                <w:rFonts w:ascii="Times New Roman" w:hAnsi="Times New Roman" w:cs="Times New Roman"/>
              </w:rPr>
            </w:pPr>
            <w:r w:rsidRPr="00511810">
              <w:rPr>
                <w:rFonts w:ascii="Times New Roman" w:hAnsi="Times New Roman" w:cs="Times New Roman"/>
              </w:rPr>
              <w:t>0.4 [0.3;0.5]</w:t>
            </w:r>
          </w:p>
        </w:tc>
        <w:tc>
          <w:tcPr>
            <w:tcW w:w="1372" w:type="dxa"/>
            <w:noWrap/>
            <w:hideMark/>
          </w:tcPr>
          <w:p w14:paraId="7D857273" w14:textId="77777777" w:rsidR="007609FD" w:rsidRPr="00511810" w:rsidRDefault="007609FD" w:rsidP="009037EC">
            <w:pPr>
              <w:rPr>
                <w:rFonts w:ascii="Times New Roman" w:hAnsi="Times New Roman" w:cs="Times New Roman"/>
              </w:rPr>
            </w:pPr>
            <w:r w:rsidRPr="00511810">
              <w:rPr>
                <w:rFonts w:ascii="Times New Roman" w:hAnsi="Times New Roman" w:cs="Times New Roman"/>
              </w:rPr>
              <w:t>0.4 [0.4;0.5]</w:t>
            </w:r>
          </w:p>
        </w:tc>
        <w:tc>
          <w:tcPr>
            <w:tcW w:w="800" w:type="dxa"/>
            <w:noWrap/>
            <w:hideMark/>
          </w:tcPr>
          <w:p w14:paraId="03849460" w14:textId="435D9722" w:rsidR="007609FD" w:rsidRPr="00511810" w:rsidRDefault="007609FD" w:rsidP="009037EC">
            <w:pPr>
              <w:rPr>
                <w:rFonts w:ascii="Times New Roman" w:hAnsi="Times New Roman" w:cs="Times New Roman"/>
              </w:rPr>
            </w:pPr>
            <w:r w:rsidRPr="00511810">
              <w:rPr>
                <w:rFonts w:ascii="Times New Roman" w:hAnsi="Times New Roman" w:cs="Times New Roman"/>
              </w:rPr>
              <w:t>0</w:t>
            </w:r>
            <w:r w:rsidR="00F8302A">
              <w:rPr>
                <w:rFonts w:ascii="Times New Roman" w:hAnsi="Times New Roman" w:cs="Times New Roman"/>
              </w:rPr>
              <w:t>.</w:t>
            </w:r>
            <w:r w:rsidRPr="00511810">
              <w:rPr>
                <w:rFonts w:ascii="Times New Roman" w:hAnsi="Times New Roman" w:cs="Times New Roman"/>
              </w:rPr>
              <w:t>58</w:t>
            </w:r>
          </w:p>
        </w:tc>
      </w:tr>
      <w:tr w:rsidR="007609FD" w:rsidRPr="00511810" w14:paraId="3EB4B483" w14:textId="77777777" w:rsidTr="009037EC">
        <w:trPr>
          <w:trHeight w:val="310"/>
        </w:trPr>
        <w:tc>
          <w:tcPr>
            <w:tcW w:w="1920" w:type="dxa"/>
            <w:noWrap/>
            <w:hideMark/>
          </w:tcPr>
          <w:p w14:paraId="0A26F9A5" w14:textId="77777777" w:rsidR="007609FD" w:rsidRPr="007C21E8" w:rsidRDefault="007609FD" w:rsidP="009037EC">
            <w:pPr>
              <w:rPr>
                <w:rFonts w:ascii="Times New Roman" w:hAnsi="Times New Roman" w:cs="Times New Roman"/>
                <w:b/>
                <w:bCs/>
              </w:rPr>
            </w:pPr>
            <w:r w:rsidRPr="007C21E8">
              <w:rPr>
                <w:rFonts w:ascii="Times New Roman" w:hAnsi="Times New Roman" w:cs="Times New Roman"/>
                <w:b/>
                <w:bCs/>
              </w:rPr>
              <w:t>LDL (mmol/L)</w:t>
            </w:r>
          </w:p>
        </w:tc>
        <w:tc>
          <w:tcPr>
            <w:tcW w:w="1336" w:type="dxa"/>
            <w:noWrap/>
            <w:hideMark/>
          </w:tcPr>
          <w:p w14:paraId="1443F1DB" w14:textId="77777777" w:rsidR="007609FD" w:rsidRPr="00511810" w:rsidRDefault="007609FD" w:rsidP="009037EC">
            <w:pPr>
              <w:rPr>
                <w:rFonts w:ascii="Times New Roman" w:hAnsi="Times New Roman" w:cs="Times New Roman"/>
              </w:rPr>
            </w:pPr>
            <w:r w:rsidRPr="00511810">
              <w:rPr>
                <w:rFonts w:ascii="Times New Roman" w:hAnsi="Times New Roman" w:cs="Times New Roman"/>
              </w:rPr>
              <w:t>1.0 (±0.3)</w:t>
            </w:r>
          </w:p>
        </w:tc>
        <w:tc>
          <w:tcPr>
            <w:tcW w:w="1298" w:type="dxa"/>
            <w:noWrap/>
            <w:hideMark/>
          </w:tcPr>
          <w:p w14:paraId="0DA219E8" w14:textId="77777777" w:rsidR="007609FD" w:rsidRPr="00511810" w:rsidRDefault="007609FD" w:rsidP="009037EC">
            <w:pPr>
              <w:rPr>
                <w:rFonts w:ascii="Times New Roman" w:hAnsi="Times New Roman" w:cs="Times New Roman"/>
              </w:rPr>
            </w:pPr>
            <w:r w:rsidRPr="00511810">
              <w:rPr>
                <w:rFonts w:ascii="Times New Roman" w:hAnsi="Times New Roman" w:cs="Times New Roman"/>
              </w:rPr>
              <w:t>1.1 (±0.3)</w:t>
            </w:r>
          </w:p>
        </w:tc>
        <w:tc>
          <w:tcPr>
            <w:tcW w:w="828" w:type="dxa"/>
            <w:noWrap/>
            <w:hideMark/>
          </w:tcPr>
          <w:p w14:paraId="1EC8875D" w14:textId="3E81B93C" w:rsidR="007609FD" w:rsidRPr="00511810" w:rsidRDefault="007609FD" w:rsidP="009037EC">
            <w:pPr>
              <w:rPr>
                <w:rFonts w:ascii="Times New Roman" w:hAnsi="Times New Roman" w:cs="Times New Roman"/>
              </w:rPr>
            </w:pPr>
            <w:r w:rsidRPr="00511810">
              <w:rPr>
                <w:rFonts w:ascii="Times New Roman" w:hAnsi="Times New Roman" w:cs="Times New Roman"/>
              </w:rPr>
              <w:t>0</w:t>
            </w:r>
            <w:r w:rsidR="00F8302A">
              <w:rPr>
                <w:rFonts w:ascii="Times New Roman" w:hAnsi="Times New Roman" w:cs="Times New Roman"/>
              </w:rPr>
              <w:t>.</w:t>
            </w:r>
            <w:r w:rsidRPr="00511810">
              <w:rPr>
                <w:rFonts w:ascii="Times New Roman" w:hAnsi="Times New Roman" w:cs="Times New Roman"/>
              </w:rPr>
              <w:t>079</w:t>
            </w:r>
          </w:p>
        </w:tc>
        <w:tc>
          <w:tcPr>
            <w:tcW w:w="1508" w:type="dxa"/>
            <w:noWrap/>
            <w:hideMark/>
          </w:tcPr>
          <w:p w14:paraId="0DFDC977" w14:textId="77777777" w:rsidR="007609FD" w:rsidRPr="00511810" w:rsidRDefault="007609FD" w:rsidP="009037EC">
            <w:pPr>
              <w:rPr>
                <w:rFonts w:ascii="Times New Roman" w:hAnsi="Times New Roman" w:cs="Times New Roman"/>
              </w:rPr>
            </w:pPr>
            <w:r w:rsidRPr="00511810">
              <w:rPr>
                <w:rFonts w:ascii="Times New Roman" w:hAnsi="Times New Roman" w:cs="Times New Roman"/>
              </w:rPr>
              <w:t>0.9 (±0.3)</w:t>
            </w:r>
          </w:p>
        </w:tc>
        <w:tc>
          <w:tcPr>
            <w:tcW w:w="1372" w:type="dxa"/>
            <w:noWrap/>
            <w:hideMark/>
          </w:tcPr>
          <w:p w14:paraId="5C268311" w14:textId="77777777" w:rsidR="007609FD" w:rsidRPr="00511810" w:rsidRDefault="007609FD" w:rsidP="009037EC">
            <w:pPr>
              <w:rPr>
                <w:rFonts w:ascii="Times New Roman" w:hAnsi="Times New Roman" w:cs="Times New Roman"/>
              </w:rPr>
            </w:pPr>
            <w:r w:rsidRPr="00511810">
              <w:rPr>
                <w:rFonts w:ascii="Times New Roman" w:hAnsi="Times New Roman" w:cs="Times New Roman"/>
              </w:rPr>
              <w:t>1.0 (±0.3)</w:t>
            </w:r>
          </w:p>
        </w:tc>
        <w:tc>
          <w:tcPr>
            <w:tcW w:w="800" w:type="dxa"/>
            <w:noWrap/>
            <w:hideMark/>
          </w:tcPr>
          <w:p w14:paraId="4C7EFCCA" w14:textId="0FD8219D" w:rsidR="007609FD" w:rsidRPr="00511810" w:rsidRDefault="007609FD" w:rsidP="009037EC">
            <w:pPr>
              <w:rPr>
                <w:rFonts w:ascii="Times New Roman" w:hAnsi="Times New Roman" w:cs="Times New Roman"/>
              </w:rPr>
            </w:pPr>
            <w:r w:rsidRPr="00511810">
              <w:rPr>
                <w:rFonts w:ascii="Times New Roman" w:hAnsi="Times New Roman" w:cs="Times New Roman"/>
              </w:rPr>
              <w:t>0</w:t>
            </w:r>
            <w:r w:rsidR="00F8302A">
              <w:rPr>
                <w:rFonts w:ascii="Times New Roman" w:hAnsi="Times New Roman" w:cs="Times New Roman"/>
              </w:rPr>
              <w:t>.</w:t>
            </w:r>
            <w:r w:rsidRPr="00511810">
              <w:rPr>
                <w:rFonts w:ascii="Times New Roman" w:hAnsi="Times New Roman" w:cs="Times New Roman"/>
              </w:rPr>
              <w:t>42</w:t>
            </w:r>
          </w:p>
        </w:tc>
      </w:tr>
      <w:tr w:rsidR="007609FD" w:rsidRPr="00511810" w14:paraId="08F2DA35" w14:textId="77777777" w:rsidTr="009037EC">
        <w:trPr>
          <w:trHeight w:val="1240"/>
        </w:trPr>
        <w:tc>
          <w:tcPr>
            <w:tcW w:w="1920" w:type="dxa"/>
            <w:hideMark/>
          </w:tcPr>
          <w:p w14:paraId="357DEB58" w14:textId="77777777" w:rsidR="007609FD" w:rsidRPr="007C21E8" w:rsidRDefault="007609FD" w:rsidP="009037E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C21E8">
              <w:rPr>
                <w:rFonts w:ascii="Times New Roman" w:hAnsi="Times New Roman" w:cs="Times New Roman"/>
                <w:b/>
                <w:bCs/>
                <w:lang w:val="en-US"/>
              </w:rPr>
              <w:t>Fasting plasma glucose (mmol/L)</w:t>
            </w:r>
          </w:p>
        </w:tc>
        <w:tc>
          <w:tcPr>
            <w:tcW w:w="1336" w:type="dxa"/>
            <w:noWrap/>
            <w:hideMark/>
          </w:tcPr>
          <w:p w14:paraId="3ABA5C12" w14:textId="77777777" w:rsidR="007609FD" w:rsidRPr="00511810" w:rsidRDefault="007609FD" w:rsidP="009037EC">
            <w:pPr>
              <w:rPr>
                <w:rFonts w:ascii="Times New Roman" w:hAnsi="Times New Roman" w:cs="Times New Roman"/>
              </w:rPr>
            </w:pPr>
            <w:r w:rsidRPr="00511810">
              <w:rPr>
                <w:rFonts w:ascii="Times New Roman" w:hAnsi="Times New Roman" w:cs="Times New Roman"/>
              </w:rPr>
              <w:t>4.7 [4.4;5.0]</w:t>
            </w:r>
          </w:p>
        </w:tc>
        <w:tc>
          <w:tcPr>
            <w:tcW w:w="1298" w:type="dxa"/>
            <w:noWrap/>
            <w:hideMark/>
          </w:tcPr>
          <w:p w14:paraId="1A6AF4DC" w14:textId="77777777" w:rsidR="007609FD" w:rsidRPr="00511810" w:rsidRDefault="007609FD" w:rsidP="009037EC">
            <w:pPr>
              <w:rPr>
                <w:rFonts w:ascii="Times New Roman" w:hAnsi="Times New Roman" w:cs="Times New Roman"/>
              </w:rPr>
            </w:pPr>
            <w:r w:rsidRPr="00511810">
              <w:rPr>
                <w:rFonts w:ascii="Times New Roman" w:hAnsi="Times New Roman" w:cs="Times New Roman"/>
              </w:rPr>
              <w:t>4.7 [4.5;4.9]</w:t>
            </w:r>
          </w:p>
        </w:tc>
        <w:tc>
          <w:tcPr>
            <w:tcW w:w="828" w:type="dxa"/>
            <w:noWrap/>
            <w:hideMark/>
          </w:tcPr>
          <w:p w14:paraId="144058FE" w14:textId="7B41883D" w:rsidR="007609FD" w:rsidRPr="00511810" w:rsidRDefault="007609FD" w:rsidP="009037EC">
            <w:pPr>
              <w:rPr>
                <w:rFonts w:ascii="Times New Roman" w:hAnsi="Times New Roman" w:cs="Times New Roman"/>
              </w:rPr>
            </w:pPr>
            <w:r w:rsidRPr="00511810">
              <w:rPr>
                <w:rFonts w:ascii="Times New Roman" w:hAnsi="Times New Roman" w:cs="Times New Roman"/>
              </w:rPr>
              <w:t>0</w:t>
            </w:r>
            <w:r w:rsidR="00F8302A">
              <w:rPr>
                <w:rFonts w:ascii="Times New Roman" w:hAnsi="Times New Roman" w:cs="Times New Roman"/>
              </w:rPr>
              <w:t>.</w:t>
            </w:r>
            <w:r w:rsidRPr="00511810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508" w:type="dxa"/>
            <w:noWrap/>
            <w:hideMark/>
          </w:tcPr>
          <w:p w14:paraId="03A2BD2D" w14:textId="77777777" w:rsidR="007609FD" w:rsidRPr="00511810" w:rsidRDefault="007609FD" w:rsidP="009037EC">
            <w:pPr>
              <w:rPr>
                <w:rFonts w:ascii="Times New Roman" w:hAnsi="Times New Roman" w:cs="Times New Roman"/>
              </w:rPr>
            </w:pPr>
            <w:r w:rsidRPr="00511810">
              <w:rPr>
                <w:rFonts w:ascii="Times New Roman" w:hAnsi="Times New Roman" w:cs="Times New Roman"/>
              </w:rPr>
              <w:t>6.7 [5.8;10.2]</w:t>
            </w:r>
          </w:p>
        </w:tc>
        <w:tc>
          <w:tcPr>
            <w:tcW w:w="1372" w:type="dxa"/>
            <w:noWrap/>
            <w:hideMark/>
          </w:tcPr>
          <w:p w14:paraId="154023F8" w14:textId="77777777" w:rsidR="007609FD" w:rsidRPr="00511810" w:rsidRDefault="007609FD" w:rsidP="009037EC">
            <w:pPr>
              <w:rPr>
                <w:rFonts w:ascii="Times New Roman" w:hAnsi="Times New Roman" w:cs="Times New Roman"/>
              </w:rPr>
            </w:pPr>
            <w:r w:rsidRPr="00511810">
              <w:rPr>
                <w:rFonts w:ascii="Times New Roman" w:hAnsi="Times New Roman" w:cs="Times New Roman"/>
              </w:rPr>
              <w:t>7.7 [6.2;10.0]</w:t>
            </w:r>
          </w:p>
        </w:tc>
        <w:tc>
          <w:tcPr>
            <w:tcW w:w="800" w:type="dxa"/>
            <w:noWrap/>
            <w:hideMark/>
          </w:tcPr>
          <w:p w14:paraId="58B0928C" w14:textId="57EFC4D9" w:rsidR="007609FD" w:rsidRPr="00511810" w:rsidRDefault="007609FD" w:rsidP="009037EC">
            <w:pPr>
              <w:rPr>
                <w:rFonts w:ascii="Times New Roman" w:hAnsi="Times New Roman" w:cs="Times New Roman"/>
              </w:rPr>
            </w:pPr>
            <w:r w:rsidRPr="00511810">
              <w:rPr>
                <w:rFonts w:ascii="Times New Roman" w:hAnsi="Times New Roman" w:cs="Times New Roman"/>
              </w:rPr>
              <w:t>0</w:t>
            </w:r>
            <w:r w:rsidR="00F8302A">
              <w:rPr>
                <w:rFonts w:ascii="Times New Roman" w:hAnsi="Times New Roman" w:cs="Times New Roman"/>
              </w:rPr>
              <w:t>.</w:t>
            </w:r>
            <w:r w:rsidRPr="00511810">
              <w:rPr>
                <w:rFonts w:ascii="Times New Roman" w:hAnsi="Times New Roman" w:cs="Times New Roman"/>
              </w:rPr>
              <w:t>46</w:t>
            </w:r>
          </w:p>
        </w:tc>
      </w:tr>
      <w:tr w:rsidR="007609FD" w:rsidRPr="00511810" w14:paraId="61714F54" w14:textId="77777777" w:rsidTr="009037EC">
        <w:trPr>
          <w:trHeight w:val="1240"/>
        </w:trPr>
        <w:tc>
          <w:tcPr>
            <w:tcW w:w="1920" w:type="dxa"/>
            <w:hideMark/>
          </w:tcPr>
          <w:p w14:paraId="67A9D275" w14:textId="77777777" w:rsidR="007609FD" w:rsidRPr="007C21E8" w:rsidRDefault="007609FD" w:rsidP="009037EC">
            <w:pPr>
              <w:rPr>
                <w:rFonts w:ascii="Times New Roman" w:hAnsi="Times New Roman" w:cs="Times New Roman"/>
                <w:b/>
                <w:bCs/>
              </w:rPr>
            </w:pPr>
            <w:r w:rsidRPr="007C21E8">
              <w:rPr>
                <w:rFonts w:ascii="Times New Roman" w:hAnsi="Times New Roman" w:cs="Times New Roman"/>
                <w:b/>
                <w:bCs/>
              </w:rPr>
              <w:t>Fasting plasma insulinemia (mUI/L)</w:t>
            </w:r>
          </w:p>
        </w:tc>
        <w:tc>
          <w:tcPr>
            <w:tcW w:w="1336" w:type="dxa"/>
            <w:noWrap/>
            <w:hideMark/>
          </w:tcPr>
          <w:p w14:paraId="78FBBCF9" w14:textId="77777777" w:rsidR="007609FD" w:rsidRPr="00511810" w:rsidRDefault="007609FD" w:rsidP="009037EC">
            <w:pPr>
              <w:rPr>
                <w:rFonts w:ascii="Times New Roman" w:hAnsi="Times New Roman" w:cs="Times New Roman"/>
              </w:rPr>
            </w:pPr>
            <w:r w:rsidRPr="00511810">
              <w:rPr>
                <w:rFonts w:ascii="Times New Roman" w:hAnsi="Times New Roman" w:cs="Times New Roman"/>
              </w:rPr>
              <w:t>6.7 [5.0;8.9]</w:t>
            </w:r>
          </w:p>
        </w:tc>
        <w:tc>
          <w:tcPr>
            <w:tcW w:w="1298" w:type="dxa"/>
            <w:noWrap/>
            <w:hideMark/>
          </w:tcPr>
          <w:p w14:paraId="6C8DA0EE" w14:textId="77777777" w:rsidR="007609FD" w:rsidRPr="00511810" w:rsidRDefault="007609FD" w:rsidP="009037EC">
            <w:pPr>
              <w:rPr>
                <w:rFonts w:ascii="Times New Roman" w:hAnsi="Times New Roman" w:cs="Times New Roman"/>
              </w:rPr>
            </w:pPr>
            <w:r w:rsidRPr="00511810">
              <w:rPr>
                <w:rFonts w:ascii="Times New Roman" w:hAnsi="Times New Roman" w:cs="Times New Roman"/>
              </w:rPr>
              <w:t>7.2 [5.3;8.9]</w:t>
            </w:r>
          </w:p>
        </w:tc>
        <w:tc>
          <w:tcPr>
            <w:tcW w:w="828" w:type="dxa"/>
            <w:noWrap/>
            <w:hideMark/>
          </w:tcPr>
          <w:p w14:paraId="1063A9B3" w14:textId="008ACDAC" w:rsidR="007609FD" w:rsidRPr="00511810" w:rsidRDefault="007609FD" w:rsidP="009037EC">
            <w:pPr>
              <w:rPr>
                <w:rFonts w:ascii="Times New Roman" w:hAnsi="Times New Roman" w:cs="Times New Roman"/>
              </w:rPr>
            </w:pPr>
            <w:r w:rsidRPr="00511810">
              <w:rPr>
                <w:rFonts w:ascii="Times New Roman" w:hAnsi="Times New Roman" w:cs="Times New Roman"/>
              </w:rPr>
              <w:t>0</w:t>
            </w:r>
            <w:r w:rsidR="00F8302A">
              <w:rPr>
                <w:rFonts w:ascii="Times New Roman" w:hAnsi="Times New Roman" w:cs="Times New Roman"/>
              </w:rPr>
              <w:t>.</w:t>
            </w:r>
            <w:r w:rsidRPr="00511810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508" w:type="dxa"/>
            <w:noWrap/>
            <w:hideMark/>
          </w:tcPr>
          <w:p w14:paraId="5A71E668" w14:textId="77777777" w:rsidR="007609FD" w:rsidRPr="00511810" w:rsidRDefault="007609FD" w:rsidP="009037EC">
            <w:pPr>
              <w:rPr>
                <w:rFonts w:ascii="Times New Roman" w:hAnsi="Times New Roman" w:cs="Times New Roman"/>
              </w:rPr>
            </w:pPr>
            <w:r w:rsidRPr="00511810">
              <w:rPr>
                <w:rFonts w:ascii="Times New Roman" w:hAnsi="Times New Roman" w:cs="Times New Roman"/>
              </w:rPr>
              <w:t>21.6 [15.8;23.9]</w:t>
            </w:r>
          </w:p>
        </w:tc>
        <w:tc>
          <w:tcPr>
            <w:tcW w:w="1372" w:type="dxa"/>
            <w:noWrap/>
            <w:hideMark/>
          </w:tcPr>
          <w:p w14:paraId="5EA10E54" w14:textId="77777777" w:rsidR="007609FD" w:rsidRPr="00511810" w:rsidRDefault="007609FD" w:rsidP="009037EC">
            <w:pPr>
              <w:rPr>
                <w:rFonts w:ascii="Times New Roman" w:hAnsi="Times New Roman" w:cs="Times New Roman"/>
              </w:rPr>
            </w:pPr>
            <w:r w:rsidRPr="00511810">
              <w:rPr>
                <w:rFonts w:ascii="Times New Roman" w:hAnsi="Times New Roman" w:cs="Times New Roman"/>
              </w:rPr>
              <w:t>14.2 [12.4;19.2]</w:t>
            </w:r>
          </w:p>
        </w:tc>
        <w:tc>
          <w:tcPr>
            <w:tcW w:w="800" w:type="dxa"/>
            <w:noWrap/>
            <w:hideMark/>
          </w:tcPr>
          <w:p w14:paraId="63AF9198" w14:textId="04DD96EB" w:rsidR="007609FD" w:rsidRPr="00511810" w:rsidRDefault="007609FD" w:rsidP="009037EC">
            <w:pPr>
              <w:rPr>
                <w:rFonts w:ascii="Times New Roman" w:hAnsi="Times New Roman" w:cs="Times New Roman"/>
              </w:rPr>
            </w:pPr>
            <w:r w:rsidRPr="00511810">
              <w:rPr>
                <w:rFonts w:ascii="Times New Roman" w:hAnsi="Times New Roman" w:cs="Times New Roman"/>
              </w:rPr>
              <w:t>0</w:t>
            </w:r>
            <w:r w:rsidR="00F8302A">
              <w:rPr>
                <w:rFonts w:ascii="Times New Roman" w:hAnsi="Times New Roman" w:cs="Times New Roman"/>
              </w:rPr>
              <w:t>.</w:t>
            </w:r>
            <w:r w:rsidRPr="00511810">
              <w:rPr>
                <w:rFonts w:ascii="Times New Roman" w:hAnsi="Times New Roman" w:cs="Times New Roman"/>
              </w:rPr>
              <w:t>092</w:t>
            </w:r>
          </w:p>
        </w:tc>
      </w:tr>
      <w:tr w:rsidR="007609FD" w:rsidRPr="00511810" w14:paraId="6291863C" w14:textId="77777777" w:rsidTr="009037EC">
        <w:trPr>
          <w:trHeight w:val="250"/>
        </w:trPr>
        <w:tc>
          <w:tcPr>
            <w:tcW w:w="1920" w:type="dxa"/>
            <w:noWrap/>
            <w:hideMark/>
          </w:tcPr>
          <w:p w14:paraId="52FD44EC" w14:textId="77777777" w:rsidR="007609FD" w:rsidRPr="007C21E8" w:rsidRDefault="007609FD" w:rsidP="009037EC">
            <w:pPr>
              <w:rPr>
                <w:rFonts w:ascii="Times New Roman" w:hAnsi="Times New Roman" w:cs="Times New Roman"/>
                <w:b/>
                <w:bCs/>
              </w:rPr>
            </w:pPr>
            <w:r w:rsidRPr="007C21E8">
              <w:rPr>
                <w:rFonts w:ascii="Times New Roman" w:hAnsi="Times New Roman" w:cs="Times New Roman"/>
                <w:b/>
                <w:bCs/>
              </w:rPr>
              <w:t>HOMA-IR</w:t>
            </w:r>
          </w:p>
        </w:tc>
        <w:tc>
          <w:tcPr>
            <w:tcW w:w="1336" w:type="dxa"/>
            <w:noWrap/>
            <w:hideMark/>
          </w:tcPr>
          <w:p w14:paraId="5949F1CB" w14:textId="77777777" w:rsidR="007609FD" w:rsidRPr="00511810" w:rsidRDefault="007609FD" w:rsidP="009037EC">
            <w:pPr>
              <w:rPr>
                <w:rFonts w:ascii="Times New Roman" w:hAnsi="Times New Roman" w:cs="Times New Roman"/>
              </w:rPr>
            </w:pPr>
            <w:r w:rsidRPr="00511810">
              <w:rPr>
                <w:rFonts w:ascii="Times New Roman" w:hAnsi="Times New Roman" w:cs="Times New Roman"/>
              </w:rPr>
              <w:t>1.4 [1.0;1.9]</w:t>
            </w:r>
          </w:p>
        </w:tc>
        <w:tc>
          <w:tcPr>
            <w:tcW w:w="1298" w:type="dxa"/>
            <w:noWrap/>
            <w:hideMark/>
          </w:tcPr>
          <w:p w14:paraId="04CDCD58" w14:textId="77777777" w:rsidR="007609FD" w:rsidRPr="00511810" w:rsidRDefault="007609FD" w:rsidP="009037EC">
            <w:pPr>
              <w:rPr>
                <w:rFonts w:ascii="Times New Roman" w:hAnsi="Times New Roman" w:cs="Times New Roman"/>
              </w:rPr>
            </w:pPr>
            <w:r w:rsidRPr="00511810">
              <w:rPr>
                <w:rFonts w:ascii="Times New Roman" w:hAnsi="Times New Roman" w:cs="Times New Roman"/>
              </w:rPr>
              <w:t>1.5 [1;1.8]</w:t>
            </w:r>
          </w:p>
        </w:tc>
        <w:tc>
          <w:tcPr>
            <w:tcW w:w="828" w:type="dxa"/>
            <w:noWrap/>
            <w:hideMark/>
          </w:tcPr>
          <w:p w14:paraId="664B5F37" w14:textId="6C9F97C7" w:rsidR="007609FD" w:rsidRPr="00511810" w:rsidRDefault="007609FD" w:rsidP="009037EC">
            <w:pPr>
              <w:rPr>
                <w:rFonts w:ascii="Times New Roman" w:hAnsi="Times New Roman" w:cs="Times New Roman"/>
              </w:rPr>
            </w:pPr>
            <w:r w:rsidRPr="00511810">
              <w:rPr>
                <w:rFonts w:ascii="Times New Roman" w:hAnsi="Times New Roman" w:cs="Times New Roman"/>
              </w:rPr>
              <w:t>0</w:t>
            </w:r>
            <w:r w:rsidR="00F8302A">
              <w:rPr>
                <w:rFonts w:ascii="Times New Roman" w:hAnsi="Times New Roman" w:cs="Times New Roman"/>
              </w:rPr>
              <w:t>.</w:t>
            </w:r>
            <w:r w:rsidRPr="00511810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508" w:type="dxa"/>
            <w:noWrap/>
            <w:hideMark/>
          </w:tcPr>
          <w:p w14:paraId="7490AE4C" w14:textId="77777777" w:rsidR="007609FD" w:rsidRPr="00511810" w:rsidRDefault="007609FD" w:rsidP="009037EC">
            <w:pPr>
              <w:rPr>
                <w:rFonts w:ascii="Times New Roman" w:hAnsi="Times New Roman" w:cs="Times New Roman"/>
              </w:rPr>
            </w:pPr>
            <w:r w:rsidRPr="00511810">
              <w:rPr>
                <w:rFonts w:ascii="Times New Roman" w:hAnsi="Times New Roman" w:cs="Times New Roman"/>
              </w:rPr>
              <w:t>5.5 [3.4;7.8]</w:t>
            </w:r>
          </w:p>
        </w:tc>
        <w:tc>
          <w:tcPr>
            <w:tcW w:w="1372" w:type="dxa"/>
            <w:noWrap/>
            <w:hideMark/>
          </w:tcPr>
          <w:p w14:paraId="6D7B9A55" w14:textId="77777777" w:rsidR="007609FD" w:rsidRPr="00511810" w:rsidRDefault="007609FD" w:rsidP="009037EC">
            <w:pPr>
              <w:rPr>
                <w:rFonts w:ascii="Times New Roman" w:hAnsi="Times New Roman" w:cs="Times New Roman"/>
              </w:rPr>
            </w:pPr>
            <w:r w:rsidRPr="00511810">
              <w:rPr>
                <w:rFonts w:ascii="Times New Roman" w:hAnsi="Times New Roman" w:cs="Times New Roman"/>
              </w:rPr>
              <w:t>4.5 [3.0;6.6]</w:t>
            </w:r>
          </w:p>
        </w:tc>
        <w:tc>
          <w:tcPr>
            <w:tcW w:w="800" w:type="dxa"/>
            <w:noWrap/>
            <w:hideMark/>
          </w:tcPr>
          <w:p w14:paraId="39DCB17B" w14:textId="16331A76" w:rsidR="007609FD" w:rsidRPr="00511810" w:rsidRDefault="007609FD" w:rsidP="009037EC">
            <w:pPr>
              <w:rPr>
                <w:rFonts w:ascii="Times New Roman" w:hAnsi="Times New Roman" w:cs="Times New Roman"/>
              </w:rPr>
            </w:pPr>
            <w:r w:rsidRPr="00511810">
              <w:rPr>
                <w:rFonts w:ascii="Times New Roman" w:hAnsi="Times New Roman" w:cs="Times New Roman"/>
              </w:rPr>
              <w:t>0</w:t>
            </w:r>
            <w:r w:rsidR="00F8302A">
              <w:rPr>
                <w:rFonts w:ascii="Times New Roman" w:hAnsi="Times New Roman" w:cs="Times New Roman"/>
              </w:rPr>
              <w:t>.</w:t>
            </w:r>
            <w:r w:rsidRPr="00511810">
              <w:rPr>
                <w:rFonts w:ascii="Times New Roman" w:hAnsi="Times New Roman" w:cs="Times New Roman"/>
              </w:rPr>
              <w:t>42</w:t>
            </w:r>
          </w:p>
        </w:tc>
      </w:tr>
    </w:tbl>
    <w:p w14:paraId="7ADA1215" w14:textId="57CFEDDD" w:rsidR="00130096" w:rsidRPr="004A5697" w:rsidRDefault="004A5697" w:rsidP="007609FD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4A5697">
        <w:rPr>
          <w:rFonts w:ascii="Times New Roman" w:hAnsi="Times New Roman" w:cs="Times New Roman"/>
          <w:i/>
          <w:sz w:val="20"/>
          <w:szCs w:val="20"/>
        </w:rPr>
        <w:t xml:space="preserve">Low MTGC was defined as MTGC ≤25th percentile, and high MTGC as MTGC &gt;75th percentile of </w:t>
      </w:r>
      <w:r>
        <w:rPr>
          <w:rFonts w:ascii="Times New Roman" w:hAnsi="Times New Roman" w:cs="Times New Roman"/>
          <w:i/>
          <w:sz w:val="20"/>
          <w:szCs w:val="20"/>
        </w:rPr>
        <w:t xml:space="preserve"> each subgroup.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 w:rsidR="007609FD" w:rsidRPr="00E6244A">
        <w:rPr>
          <w:rFonts w:ascii="Times New Roman" w:hAnsi="Times New Roman" w:cs="Times New Roman"/>
          <w:i/>
          <w:iCs/>
          <w:sz w:val="20"/>
          <w:szCs w:val="20"/>
          <w:lang w:val="en-US"/>
        </w:rPr>
        <w:t>Data expressed as mean ± standard deviation (SD) or as median [25</w:t>
      </w:r>
      <w:r w:rsidR="007609FD" w:rsidRPr="00E6244A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th</w:t>
      </w:r>
      <w:r w:rsidR="007609FD" w:rsidRPr="00E6244A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percentile;75</w:t>
      </w:r>
      <w:r w:rsidR="007609FD" w:rsidRPr="00E6244A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th</w:t>
      </w:r>
      <w:r w:rsidR="007609FD" w:rsidRPr="00E6244A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percentile]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/>
      </w:r>
      <w:r w:rsidR="007609FD" w:rsidRPr="00E6244A">
        <w:rPr>
          <w:rFonts w:ascii="Times New Roman" w:hAnsi="Times New Roman" w:cs="Times New Roman"/>
          <w:i/>
          <w:iCs/>
          <w:sz w:val="20"/>
          <w:szCs w:val="20"/>
          <w:lang w:val="en-US"/>
        </w:rPr>
        <w:t>BMI: body mass index; HOMA-IR: homeostatic model assessment of insulin resistance; HDL: high-density lipoprotein; LDL: low-density lipoprotein; T2D: type 2 diabetes; WC: waist circumference</w:t>
      </w:r>
    </w:p>
    <w:p w14:paraId="1BEB65DA" w14:textId="14A0E96A" w:rsidR="007C21E8" w:rsidRPr="008438FE" w:rsidRDefault="004A5697" w:rsidP="0013009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A5697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5: Comparison of conventional left ventricular parameters between subjects with low versus high myocardial triglyceride content in a subgroup analysis (healthy subjects compared to patients living wi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h T2D and/or obesity patients)</w:t>
      </w:r>
    </w:p>
    <w:tbl>
      <w:tblPr>
        <w:tblW w:w="974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6"/>
        <w:gridCol w:w="1560"/>
        <w:gridCol w:w="1559"/>
        <w:gridCol w:w="709"/>
        <w:gridCol w:w="1701"/>
        <w:gridCol w:w="1754"/>
        <w:gridCol w:w="764"/>
      </w:tblGrid>
      <w:tr w:rsidR="007C21E8" w:rsidRPr="007C21E8" w14:paraId="0342B960" w14:textId="77777777" w:rsidTr="007C21E8">
        <w:trPr>
          <w:trHeight w:val="31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F155E" w14:textId="77777777" w:rsidR="007C21E8" w:rsidRPr="007C21E8" w:rsidRDefault="007C21E8" w:rsidP="007C21E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bookmarkStart w:id="0" w:name="_GoBack" w:colFirst="0" w:colLast="6"/>
            <w:r w:rsidRPr="007C21E8">
              <w:rPr>
                <w:rFonts w:ascii="Times New Roman" w:eastAsia="Times New Roman" w:hAnsi="Times New Roman" w:cs="Times New Roman"/>
                <w:lang w:val="en-US" w:eastAsia="fr-FR"/>
              </w:rPr>
              <w:t> </w:t>
            </w:r>
          </w:p>
        </w:tc>
        <w:tc>
          <w:tcPr>
            <w:tcW w:w="38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38154" w14:textId="77777777" w:rsidR="007C21E8" w:rsidRPr="007C21E8" w:rsidRDefault="007C21E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Healthy subjects</w:t>
            </w:r>
          </w:p>
        </w:tc>
        <w:tc>
          <w:tcPr>
            <w:tcW w:w="42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5469D" w14:textId="77777777" w:rsidR="007C21E8" w:rsidRPr="007C21E8" w:rsidRDefault="007C21E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7C21E8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Patients living with T2D and/or obesity</w:t>
            </w:r>
          </w:p>
        </w:tc>
      </w:tr>
      <w:tr w:rsidR="007C21E8" w:rsidRPr="007C21E8" w14:paraId="67F8929A" w14:textId="77777777" w:rsidTr="007C21E8">
        <w:trPr>
          <w:trHeight w:val="12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E3E2A" w14:textId="77777777" w:rsidR="007C21E8" w:rsidRPr="007C21E8" w:rsidRDefault="007C21E8" w:rsidP="007C21E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21E8">
              <w:rPr>
                <w:rFonts w:ascii="Times New Roman" w:eastAsia="Times New Roman" w:hAnsi="Times New Roman" w:cs="Times New Roman"/>
                <w:lang w:val="en-US" w:eastAsia="fr-FR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3A421" w14:textId="5CB8253B" w:rsidR="007C21E8" w:rsidRPr="007C21E8" w:rsidRDefault="007C21E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 xml:space="preserve">Low MTGC 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br/>
            </w:r>
            <w:r w:rsidRPr="007C21E8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≤ 0.31%</w:t>
            </w:r>
            <w:r w:rsidRPr="007C21E8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br/>
              <w:t>n=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C72C8" w14:textId="1F7942A5" w:rsidR="007C21E8" w:rsidRPr="007C21E8" w:rsidRDefault="007C21E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High MTGC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br/>
            </w:r>
            <w:r w:rsidRPr="007C21E8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 xml:space="preserve"> &gt; 0.90%</w:t>
            </w:r>
            <w:r w:rsidRPr="007C21E8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br/>
              <w:t>n=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C58F9" w14:textId="3FB498EE" w:rsidR="007C21E8" w:rsidRPr="007C21E8" w:rsidRDefault="007C21E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 xml:space="preserve">p </w:t>
            </w:r>
            <w:r w:rsidRPr="007C21E8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305B9" w14:textId="77777777" w:rsidR="007C21E8" w:rsidRDefault="007C21E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 xml:space="preserve">Low MTGC </w:t>
            </w:r>
          </w:p>
          <w:p w14:paraId="022DF4AB" w14:textId="399714BA" w:rsidR="007C21E8" w:rsidRPr="007C21E8" w:rsidRDefault="007C21E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≤ 0.59%</w:t>
            </w:r>
            <w:r w:rsidRPr="007C21E8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br/>
              <w:t>n=32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2F342" w14:textId="77777777" w:rsidR="007C21E8" w:rsidRDefault="007C21E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 xml:space="preserve">High MTGC </w:t>
            </w:r>
          </w:p>
          <w:p w14:paraId="380FFE0B" w14:textId="32FF8876" w:rsidR="007C21E8" w:rsidRPr="007C21E8" w:rsidRDefault="007C21E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&gt; 1.83%</w:t>
            </w:r>
            <w:r w:rsidRPr="007C21E8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br/>
              <w:t>n=3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1AF22" w14:textId="6F0D00C1" w:rsidR="007C21E8" w:rsidRPr="007C21E8" w:rsidRDefault="003F115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 xml:space="preserve">p </w:t>
            </w:r>
            <w:r w:rsidR="007C21E8" w:rsidRPr="007C21E8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value</w:t>
            </w:r>
          </w:p>
        </w:tc>
      </w:tr>
      <w:tr w:rsidR="007C21E8" w:rsidRPr="007C21E8" w14:paraId="621557C6" w14:textId="77777777" w:rsidTr="007C21E8">
        <w:trPr>
          <w:trHeight w:val="310"/>
        </w:trPr>
        <w:tc>
          <w:tcPr>
            <w:tcW w:w="974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D0353" w14:textId="77777777" w:rsidR="007C21E8" w:rsidRPr="007C21E8" w:rsidRDefault="007C21E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fr-FR"/>
              </w:rPr>
              <w:t>Cardiac geometry</w:t>
            </w:r>
          </w:p>
        </w:tc>
      </w:tr>
      <w:tr w:rsidR="007C21E8" w:rsidRPr="007C21E8" w14:paraId="73A26245" w14:textId="77777777" w:rsidTr="007C21E8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531DA" w14:textId="77777777" w:rsidR="007C21E8" w:rsidRPr="007C21E8" w:rsidRDefault="007C21E8" w:rsidP="007C21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LV mass (g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659C0" w14:textId="77777777" w:rsidR="007C21E8" w:rsidRPr="007C21E8" w:rsidRDefault="007C21E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85.5 [72.1;108.8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E079F" w14:textId="77777777" w:rsidR="007C21E8" w:rsidRPr="007C21E8" w:rsidRDefault="007C21E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84.3 [70.7;107.5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735C2" w14:textId="063D62EE" w:rsidR="007C21E8" w:rsidRPr="007C21E8" w:rsidRDefault="007C21E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0</w:t>
            </w:r>
            <w:r w:rsidR="00F8302A">
              <w:rPr>
                <w:rFonts w:ascii="Times New Roman" w:eastAsia="Times New Roman" w:hAnsi="Times New Roman" w:cs="Times New Roman"/>
                <w:lang w:eastAsia="fr-FR"/>
              </w:rPr>
              <w:t>.</w:t>
            </w: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60287" w14:textId="77777777" w:rsidR="007C21E8" w:rsidRPr="007C21E8" w:rsidRDefault="007C21E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127.9 [103.0;148.5]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BF7F2" w14:textId="77777777" w:rsidR="007C21E8" w:rsidRPr="007C21E8" w:rsidRDefault="007C21E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104.2 [95.9;124.1]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3BEFB" w14:textId="6A369960" w:rsidR="007C21E8" w:rsidRPr="007C21E8" w:rsidRDefault="007C21E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0.024</w:t>
            </w:r>
          </w:p>
        </w:tc>
      </w:tr>
      <w:tr w:rsidR="007C21E8" w:rsidRPr="007C21E8" w14:paraId="7356BF86" w14:textId="77777777" w:rsidTr="007C21E8">
        <w:trPr>
          <w:trHeight w:val="36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0EF06" w14:textId="77777777" w:rsidR="007C21E8" w:rsidRPr="007C21E8" w:rsidRDefault="007C21E8" w:rsidP="007C21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7C21E8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LV mass index (g/cm</w:t>
            </w:r>
            <w:r w:rsidRPr="007C21E8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fr-FR"/>
              </w:rPr>
              <w:t>2</w:t>
            </w:r>
            <w:r w:rsidRPr="007C21E8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E79B2" w14:textId="77777777" w:rsidR="007C21E8" w:rsidRPr="007C21E8" w:rsidRDefault="007C21E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52.2 (±10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F6433" w14:textId="77777777" w:rsidR="007C21E8" w:rsidRPr="007C21E8" w:rsidRDefault="007C21E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51.2 (±12.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3DDC1" w14:textId="7D92B593" w:rsidR="007C21E8" w:rsidRPr="007C21E8" w:rsidRDefault="007C21E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0</w:t>
            </w:r>
            <w:r w:rsidR="00F8302A">
              <w:rPr>
                <w:rFonts w:ascii="Times New Roman" w:eastAsia="Times New Roman" w:hAnsi="Times New Roman" w:cs="Times New Roman"/>
                <w:lang w:eastAsia="fr-FR"/>
              </w:rPr>
              <w:t>.</w:t>
            </w: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6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F1E2A" w14:textId="77777777" w:rsidR="007C21E8" w:rsidRPr="007C21E8" w:rsidRDefault="007C21E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61.4 (±13.9)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4FE10" w14:textId="77777777" w:rsidR="007C21E8" w:rsidRPr="007C21E8" w:rsidRDefault="007C21E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55.4 (±13.7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36643" w14:textId="1B098775" w:rsidR="007C21E8" w:rsidRPr="007C21E8" w:rsidRDefault="007C21E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0</w:t>
            </w:r>
            <w:r w:rsidR="00F8302A">
              <w:rPr>
                <w:rFonts w:ascii="Times New Roman" w:eastAsia="Times New Roman" w:hAnsi="Times New Roman" w:cs="Times New Roman"/>
                <w:lang w:eastAsia="fr-FR"/>
              </w:rPr>
              <w:t>.</w:t>
            </w: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087</w:t>
            </w:r>
          </w:p>
        </w:tc>
      </w:tr>
      <w:tr w:rsidR="007C21E8" w:rsidRPr="007C21E8" w14:paraId="7A470B0D" w14:textId="77777777" w:rsidTr="007C21E8">
        <w:trPr>
          <w:trHeight w:val="310"/>
        </w:trPr>
        <w:tc>
          <w:tcPr>
            <w:tcW w:w="974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E77CE" w14:textId="77777777" w:rsidR="007C21E8" w:rsidRPr="007C21E8" w:rsidRDefault="007C21E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fr-FR"/>
              </w:rPr>
              <w:t>Conventional LV function parameters</w:t>
            </w:r>
          </w:p>
        </w:tc>
      </w:tr>
      <w:tr w:rsidR="007C21E8" w:rsidRPr="007C21E8" w14:paraId="03CD6D55" w14:textId="77777777" w:rsidTr="007C21E8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FDD2C" w14:textId="77777777" w:rsidR="007C21E8" w:rsidRPr="007C21E8" w:rsidRDefault="007C21E8" w:rsidP="007C21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7C21E8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LV Mass/EDV (g/mL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4A6BE" w14:textId="77777777" w:rsidR="007C21E8" w:rsidRPr="007C21E8" w:rsidRDefault="007C21E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0.6 [0.6;0.7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DA4FC" w14:textId="77777777" w:rsidR="007C21E8" w:rsidRPr="007C21E8" w:rsidRDefault="007C21E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0.6 [0.6;0.7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F28D7" w14:textId="6FB6B87D" w:rsidR="007C21E8" w:rsidRPr="007C21E8" w:rsidRDefault="007C21E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0</w:t>
            </w:r>
            <w:r w:rsidR="00F8302A">
              <w:rPr>
                <w:rFonts w:ascii="Times New Roman" w:eastAsia="Times New Roman" w:hAnsi="Times New Roman" w:cs="Times New Roman"/>
                <w:lang w:eastAsia="fr-FR"/>
              </w:rPr>
              <w:t>.</w:t>
            </w: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5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EC360" w14:textId="77777777" w:rsidR="007C21E8" w:rsidRPr="007C21E8" w:rsidRDefault="007C21E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0.9 [0.8;1.1]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A4312" w14:textId="77777777" w:rsidR="007C21E8" w:rsidRPr="007C21E8" w:rsidRDefault="007C21E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0.9 [0.8;1.0]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BD37E" w14:textId="0BA28F10" w:rsidR="007C21E8" w:rsidRPr="007C21E8" w:rsidRDefault="007C21E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0</w:t>
            </w:r>
            <w:r w:rsidR="00F8302A">
              <w:rPr>
                <w:rFonts w:ascii="Times New Roman" w:eastAsia="Times New Roman" w:hAnsi="Times New Roman" w:cs="Times New Roman"/>
                <w:lang w:eastAsia="fr-FR"/>
              </w:rPr>
              <w:t>.</w:t>
            </w: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76</w:t>
            </w:r>
          </w:p>
        </w:tc>
      </w:tr>
      <w:tr w:rsidR="007C21E8" w:rsidRPr="007C21E8" w14:paraId="732A0824" w14:textId="77777777" w:rsidTr="007C21E8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80036" w14:textId="77777777" w:rsidR="007C21E8" w:rsidRPr="007C21E8" w:rsidRDefault="007C21E8" w:rsidP="007C21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Cardiac output (L/min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D0982" w14:textId="77777777" w:rsidR="007C21E8" w:rsidRPr="007C21E8" w:rsidRDefault="007C21E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6.0 (±1.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29DA9" w14:textId="77777777" w:rsidR="007C21E8" w:rsidRPr="007C21E8" w:rsidRDefault="007C21E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6.2 (±1.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749A3" w14:textId="07B83F71" w:rsidR="007C21E8" w:rsidRPr="007C21E8" w:rsidRDefault="007C21E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0</w:t>
            </w:r>
            <w:r w:rsidR="00F8302A">
              <w:rPr>
                <w:rFonts w:ascii="Times New Roman" w:eastAsia="Times New Roman" w:hAnsi="Times New Roman" w:cs="Times New Roman"/>
                <w:lang w:eastAsia="fr-FR"/>
              </w:rPr>
              <w:t>.</w:t>
            </w: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4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0EBFA" w14:textId="77777777" w:rsidR="007C21E8" w:rsidRPr="007C21E8" w:rsidRDefault="007C21E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6.9 (±1.8)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98FBE" w14:textId="77777777" w:rsidR="007C21E8" w:rsidRPr="007C21E8" w:rsidRDefault="007C21E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6.2 (±1.6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C2F28" w14:textId="7309131B" w:rsidR="007C21E8" w:rsidRPr="007C21E8" w:rsidRDefault="007C21E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0</w:t>
            </w:r>
            <w:r w:rsidR="00F8302A">
              <w:rPr>
                <w:rFonts w:ascii="Times New Roman" w:eastAsia="Times New Roman" w:hAnsi="Times New Roman" w:cs="Times New Roman"/>
                <w:lang w:eastAsia="fr-FR"/>
              </w:rPr>
              <w:t>.</w:t>
            </w: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13</w:t>
            </w:r>
          </w:p>
        </w:tc>
      </w:tr>
      <w:tr w:rsidR="007C21E8" w:rsidRPr="007C21E8" w14:paraId="1C92D51B" w14:textId="77777777" w:rsidTr="007C21E8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75287" w14:textId="77777777" w:rsidR="007C21E8" w:rsidRPr="007C21E8" w:rsidRDefault="007C21E8" w:rsidP="007C21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7C21E8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Cardiac index (L/min/m²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5CBDA" w14:textId="77777777" w:rsidR="007C21E8" w:rsidRPr="007C21E8" w:rsidRDefault="007C21E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3.4 (±0.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A369E" w14:textId="77777777" w:rsidR="007C21E8" w:rsidRPr="007C21E8" w:rsidRDefault="007C21E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3.5 (±0.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E5617" w14:textId="2B35FFF1" w:rsidR="007C21E8" w:rsidRPr="007C21E8" w:rsidRDefault="007C21E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0</w:t>
            </w:r>
            <w:r w:rsidR="00F8302A">
              <w:rPr>
                <w:rFonts w:ascii="Times New Roman" w:eastAsia="Times New Roman" w:hAnsi="Times New Roman" w:cs="Times New Roman"/>
                <w:lang w:eastAsia="fr-FR"/>
              </w:rPr>
              <w:t>.</w:t>
            </w: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5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99296" w14:textId="77777777" w:rsidR="007C21E8" w:rsidRPr="007C21E8" w:rsidRDefault="007C21E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3.2 (±0.7)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96359" w14:textId="77777777" w:rsidR="007C21E8" w:rsidRPr="007C21E8" w:rsidRDefault="007C21E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3.1 (±0.7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54C0A" w14:textId="481E8F34" w:rsidR="007C21E8" w:rsidRPr="007C21E8" w:rsidRDefault="007C21E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0</w:t>
            </w:r>
            <w:r w:rsidR="00F8302A">
              <w:rPr>
                <w:rFonts w:ascii="Times New Roman" w:eastAsia="Times New Roman" w:hAnsi="Times New Roman" w:cs="Times New Roman"/>
                <w:lang w:eastAsia="fr-FR"/>
              </w:rPr>
              <w:t>.</w:t>
            </w: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53</w:t>
            </w:r>
          </w:p>
        </w:tc>
      </w:tr>
      <w:tr w:rsidR="007C21E8" w:rsidRPr="007C21E8" w14:paraId="2FE5ED1D" w14:textId="77777777" w:rsidTr="007C21E8">
        <w:trPr>
          <w:trHeight w:val="310"/>
        </w:trPr>
        <w:tc>
          <w:tcPr>
            <w:tcW w:w="974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62C7F" w14:textId="77777777" w:rsidR="007C21E8" w:rsidRPr="007C21E8" w:rsidRDefault="007C21E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fr-FR"/>
              </w:rPr>
            </w:pPr>
            <w:r w:rsidRPr="007C21E8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fr-FR"/>
              </w:rPr>
              <w:t>Conventional LV systolic function parameters</w:t>
            </w:r>
          </w:p>
        </w:tc>
      </w:tr>
      <w:tr w:rsidR="007C21E8" w:rsidRPr="007C21E8" w14:paraId="2C2081AF" w14:textId="77777777" w:rsidTr="007C21E8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6375F" w14:textId="77777777" w:rsidR="007C21E8" w:rsidRPr="007C21E8" w:rsidRDefault="007C21E8" w:rsidP="007C21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LVEF (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6F614" w14:textId="77777777" w:rsidR="007C21E8" w:rsidRPr="007C21E8" w:rsidRDefault="007C21E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65.5 (±6.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B2A72" w14:textId="77777777" w:rsidR="007C21E8" w:rsidRPr="007C21E8" w:rsidRDefault="007C21E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65.5 (±6.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80E57" w14:textId="77777777" w:rsidR="007C21E8" w:rsidRPr="007C21E8" w:rsidRDefault="007C21E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AD88C" w14:textId="77777777" w:rsidR="007C21E8" w:rsidRPr="007C21E8" w:rsidRDefault="007C21E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65.6 (±9.0)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274DC" w14:textId="77777777" w:rsidR="007C21E8" w:rsidRPr="007C21E8" w:rsidRDefault="007C21E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69.6 (±8.6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9FB74" w14:textId="63B4058B" w:rsidR="007C21E8" w:rsidRPr="007C21E8" w:rsidRDefault="007C21E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0</w:t>
            </w:r>
            <w:r w:rsidR="00F8302A">
              <w:rPr>
                <w:rFonts w:ascii="Times New Roman" w:eastAsia="Times New Roman" w:hAnsi="Times New Roman" w:cs="Times New Roman"/>
                <w:lang w:eastAsia="fr-FR"/>
              </w:rPr>
              <w:t>.</w:t>
            </w: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072</w:t>
            </w:r>
          </w:p>
        </w:tc>
      </w:tr>
      <w:tr w:rsidR="007C21E8" w:rsidRPr="007C21E8" w14:paraId="0A1B1A93" w14:textId="77777777" w:rsidTr="007C21E8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BE9D1" w14:textId="77777777" w:rsidR="007C21E8" w:rsidRPr="007C21E8" w:rsidRDefault="007C21E8" w:rsidP="007C21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ESV (mL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5EF90" w14:textId="77777777" w:rsidR="007C21E8" w:rsidRPr="007C21E8" w:rsidRDefault="007C21E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43.8 [34.9;58.5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42BDF" w14:textId="77777777" w:rsidR="007C21E8" w:rsidRPr="007C21E8" w:rsidRDefault="007C21E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46.9 [35.3;55.4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3EB91" w14:textId="61FEEEBB" w:rsidR="007C21E8" w:rsidRPr="007C21E8" w:rsidRDefault="007C21E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0</w:t>
            </w:r>
            <w:r w:rsidR="00F8302A">
              <w:rPr>
                <w:rFonts w:ascii="Times New Roman" w:eastAsia="Times New Roman" w:hAnsi="Times New Roman" w:cs="Times New Roman"/>
                <w:lang w:eastAsia="fr-FR"/>
              </w:rPr>
              <w:t>.</w:t>
            </w: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1068D" w14:textId="77777777" w:rsidR="007C21E8" w:rsidRPr="007C21E8" w:rsidRDefault="007C21E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44.4 [33.9;61.6]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4FFDA" w14:textId="77777777" w:rsidR="007C21E8" w:rsidRPr="007C21E8" w:rsidRDefault="007C21E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35.9 [28.4;43.7]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8239E" w14:textId="4BA6DC34" w:rsidR="007C21E8" w:rsidRPr="007C21E8" w:rsidRDefault="007C21E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0.025</w:t>
            </w:r>
          </w:p>
        </w:tc>
      </w:tr>
      <w:tr w:rsidR="007C21E8" w:rsidRPr="007C21E8" w14:paraId="7F2A1905" w14:textId="77777777" w:rsidTr="007C21E8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73964" w14:textId="77777777" w:rsidR="007C21E8" w:rsidRPr="007C21E8" w:rsidRDefault="007C21E8" w:rsidP="007C21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ESV index (mL/m²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18FCF" w14:textId="77777777" w:rsidR="007C21E8" w:rsidRPr="007C21E8" w:rsidRDefault="007C21E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25.3 [21.7;32.6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6FA46" w14:textId="77777777" w:rsidR="007C21E8" w:rsidRPr="007C21E8" w:rsidRDefault="007C21E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26.4 [23.3;30.2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C35DC" w14:textId="451026AD" w:rsidR="007C21E8" w:rsidRPr="007C21E8" w:rsidRDefault="007C21E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0</w:t>
            </w:r>
            <w:r w:rsidR="00F8302A">
              <w:rPr>
                <w:rFonts w:ascii="Times New Roman" w:eastAsia="Times New Roman" w:hAnsi="Times New Roman" w:cs="Times New Roman"/>
                <w:lang w:eastAsia="fr-FR"/>
              </w:rPr>
              <w:t>.</w:t>
            </w: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8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AF802" w14:textId="77777777" w:rsidR="007C21E8" w:rsidRPr="007C21E8" w:rsidRDefault="007C21E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21.0 [16.7;27.5]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962AE" w14:textId="77777777" w:rsidR="007C21E8" w:rsidRPr="007C21E8" w:rsidRDefault="007C21E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17.9 [15.2;22.1]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B9403" w14:textId="3A068DFB" w:rsidR="007C21E8" w:rsidRPr="007C21E8" w:rsidRDefault="007C21E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0</w:t>
            </w:r>
            <w:r w:rsidR="00F8302A">
              <w:rPr>
                <w:rFonts w:ascii="Times New Roman" w:eastAsia="Times New Roman" w:hAnsi="Times New Roman" w:cs="Times New Roman"/>
                <w:lang w:eastAsia="fr-FR"/>
              </w:rPr>
              <w:t>.</w:t>
            </w: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08</w:t>
            </w:r>
          </w:p>
        </w:tc>
      </w:tr>
      <w:tr w:rsidR="007C21E8" w:rsidRPr="007C21E8" w14:paraId="57E38C73" w14:textId="77777777" w:rsidTr="007C21E8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EBE2B" w14:textId="77777777" w:rsidR="007C21E8" w:rsidRPr="007C21E8" w:rsidRDefault="007C21E8" w:rsidP="007C21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SV (mL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23A16" w14:textId="77777777" w:rsidR="007C21E8" w:rsidRPr="007C21E8" w:rsidRDefault="007C21E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91.7 (±23.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B15E4" w14:textId="77777777" w:rsidR="007C21E8" w:rsidRPr="007C21E8" w:rsidRDefault="007C21E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89.6 (±20.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392A2" w14:textId="10481F01" w:rsidR="007C21E8" w:rsidRPr="007C21E8" w:rsidRDefault="007C21E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0</w:t>
            </w:r>
            <w:r w:rsidR="00F8302A">
              <w:rPr>
                <w:rFonts w:ascii="Times New Roman" w:eastAsia="Times New Roman" w:hAnsi="Times New Roman" w:cs="Times New Roman"/>
                <w:lang w:eastAsia="fr-FR"/>
              </w:rPr>
              <w:t>.</w:t>
            </w: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6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D43A3" w14:textId="77777777" w:rsidR="007C21E8" w:rsidRPr="007C21E8" w:rsidRDefault="007C21E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89.1 (±21.2)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8CEE9" w14:textId="77777777" w:rsidR="007C21E8" w:rsidRPr="007C21E8" w:rsidRDefault="007C21E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84.5 (±20.2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67C84" w14:textId="00D0476D" w:rsidR="007C21E8" w:rsidRPr="007C21E8" w:rsidRDefault="007C21E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0</w:t>
            </w:r>
            <w:r w:rsidR="00F8302A">
              <w:rPr>
                <w:rFonts w:ascii="Times New Roman" w:eastAsia="Times New Roman" w:hAnsi="Times New Roman" w:cs="Times New Roman"/>
                <w:lang w:eastAsia="fr-FR"/>
              </w:rPr>
              <w:t>.</w:t>
            </w: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37</w:t>
            </w:r>
          </w:p>
        </w:tc>
      </w:tr>
      <w:tr w:rsidR="007C21E8" w:rsidRPr="007C21E8" w14:paraId="7C8E8576" w14:textId="77777777" w:rsidTr="007C21E8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FEFF8" w14:textId="77777777" w:rsidR="007C21E8" w:rsidRPr="007C21E8" w:rsidRDefault="007C21E8" w:rsidP="007C21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SV index (mL/m²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5CEEA" w14:textId="77777777" w:rsidR="007C21E8" w:rsidRPr="007C21E8" w:rsidRDefault="007C21E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52.3 (±9.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FCE55" w14:textId="77777777" w:rsidR="007C21E8" w:rsidRPr="007C21E8" w:rsidRDefault="007C21E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50.8 (±8.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B7F3A" w14:textId="25438A4F" w:rsidR="007C21E8" w:rsidRPr="007C21E8" w:rsidRDefault="007C21E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0</w:t>
            </w:r>
            <w:r w:rsidR="00F8302A">
              <w:rPr>
                <w:rFonts w:ascii="Times New Roman" w:eastAsia="Times New Roman" w:hAnsi="Times New Roman" w:cs="Times New Roman"/>
                <w:lang w:eastAsia="fr-FR"/>
              </w:rPr>
              <w:t>.</w:t>
            </w: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3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CA0B9" w14:textId="77777777" w:rsidR="007C21E8" w:rsidRPr="007C21E8" w:rsidRDefault="007C21E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41.5 (±8.0)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EAC14" w14:textId="77777777" w:rsidR="007C21E8" w:rsidRPr="007C21E8" w:rsidRDefault="007C21E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41.9 (±8.2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C5110" w14:textId="30A75AE0" w:rsidR="007C21E8" w:rsidRPr="007C21E8" w:rsidRDefault="007C21E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0</w:t>
            </w:r>
            <w:r w:rsidR="00F8302A">
              <w:rPr>
                <w:rFonts w:ascii="Times New Roman" w:eastAsia="Times New Roman" w:hAnsi="Times New Roman" w:cs="Times New Roman"/>
                <w:lang w:eastAsia="fr-FR"/>
              </w:rPr>
              <w:t>.</w:t>
            </w: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87</w:t>
            </w:r>
          </w:p>
        </w:tc>
      </w:tr>
      <w:tr w:rsidR="007C21E8" w:rsidRPr="007C21E8" w14:paraId="41101241" w14:textId="77777777" w:rsidTr="007C21E8">
        <w:trPr>
          <w:trHeight w:val="310"/>
        </w:trPr>
        <w:tc>
          <w:tcPr>
            <w:tcW w:w="974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2F7FB" w14:textId="77777777" w:rsidR="007C21E8" w:rsidRPr="007C21E8" w:rsidRDefault="007C21E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fr-FR"/>
              </w:rPr>
            </w:pPr>
            <w:r w:rsidRPr="007C21E8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fr-FR"/>
              </w:rPr>
              <w:t>Conventional LV diastolic function parameters</w:t>
            </w:r>
          </w:p>
        </w:tc>
      </w:tr>
      <w:tr w:rsidR="007C21E8" w:rsidRPr="007C21E8" w14:paraId="618B1F56" w14:textId="77777777" w:rsidTr="007C21E8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918B1" w14:textId="77777777" w:rsidR="007C21E8" w:rsidRPr="007C21E8" w:rsidRDefault="007C21E8" w:rsidP="007C21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EDV (mL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4F6F3" w14:textId="77777777" w:rsidR="007C21E8" w:rsidRPr="007C21E8" w:rsidRDefault="007C21E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128.7 [112.9;171.5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2880A" w14:textId="77777777" w:rsidR="007C21E8" w:rsidRPr="007C21E8" w:rsidRDefault="007C21E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143.9 [113.5;158.6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9D793" w14:textId="46A2CD88" w:rsidR="007C21E8" w:rsidRPr="007C21E8" w:rsidRDefault="007C21E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0</w:t>
            </w:r>
            <w:r w:rsidR="00F8302A">
              <w:rPr>
                <w:rFonts w:ascii="Times New Roman" w:eastAsia="Times New Roman" w:hAnsi="Times New Roman" w:cs="Times New Roman"/>
                <w:lang w:eastAsia="fr-FR"/>
              </w:rPr>
              <w:t>.</w:t>
            </w: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00A7B" w14:textId="77777777" w:rsidR="007C21E8" w:rsidRPr="007C21E8" w:rsidRDefault="007C21E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140.5 [112.6;161.5]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ECFA0" w14:textId="77777777" w:rsidR="007C21E8" w:rsidRPr="007C21E8" w:rsidRDefault="007C21E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116.1 [107.9;137.3]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FF6C8" w14:textId="5B5A990C" w:rsidR="007C21E8" w:rsidRPr="007C21E8" w:rsidRDefault="007C21E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0.045</w:t>
            </w:r>
          </w:p>
        </w:tc>
      </w:tr>
      <w:tr w:rsidR="007C21E8" w:rsidRPr="007C21E8" w14:paraId="30257D00" w14:textId="77777777" w:rsidTr="007C21E8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E076D" w14:textId="77777777" w:rsidR="007C21E8" w:rsidRPr="007C21E8" w:rsidRDefault="007C21E8" w:rsidP="007C21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EDV index (mL/m²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FAAA1" w14:textId="77777777" w:rsidR="007C21E8" w:rsidRPr="007C21E8" w:rsidRDefault="007C21E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80.0 (±15.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1A7A5" w14:textId="77777777" w:rsidR="007C21E8" w:rsidRPr="007C21E8" w:rsidRDefault="007C21E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77.7 (±10.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957E3" w14:textId="7DA6B71C" w:rsidR="007C21E8" w:rsidRPr="007C21E8" w:rsidRDefault="007C21E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0</w:t>
            </w:r>
            <w:r w:rsidR="00F8302A">
              <w:rPr>
                <w:rFonts w:ascii="Times New Roman" w:eastAsia="Times New Roman" w:hAnsi="Times New Roman" w:cs="Times New Roman"/>
                <w:lang w:eastAsia="fr-FR"/>
              </w:rPr>
              <w:t>.</w:t>
            </w: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3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D4527" w14:textId="77777777" w:rsidR="007C21E8" w:rsidRPr="007C21E8" w:rsidRDefault="007C21E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64.1 (±13.1)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2D105" w14:textId="77777777" w:rsidR="007C21E8" w:rsidRPr="007C21E8" w:rsidRDefault="007C21E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61.2 (±15.2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97D38" w14:textId="424B9EB1" w:rsidR="007C21E8" w:rsidRPr="007C21E8" w:rsidRDefault="007C21E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0</w:t>
            </w:r>
            <w:r w:rsidR="00F8302A">
              <w:rPr>
                <w:rFonts w:ascii="Times New Roman" w:eastAsia="Times New Roman" w:hAnsi="Times New Roman" w:cs="Times New Roman"/>
                <w:lang w:eastAsia="fr-FR"/>
              </w:rPr>
              <w:t>.</w:t>
            </w: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42</w:t>
            </w:r>
          </w:p>
        </w:tc>
      </w:tr>
      <w:tr w:rsidR="007C21E8" w:rsidRPr="007C21E8" w14:paraId="36D7F08C" w14:textId="77777777" w:rsidTr="007C21E8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9308F" w14:textId="77777777" w:rsidR="007C21E8" w:rsidRPr="007C21E8" w:rsidRDefault="007C21E8" w:rsidP="007C21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7C21E8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Peak E velocity (cm/s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8A356" w14:textId="77777777" w:rsidR="007C21E8" w:rsidRPr="007C21E8" w:rsidRDefault="007C21E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72.1 (±11.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ED55C" w14:textId="77777777" w:rsidR="007C21E8" w:rsidRPr="007C21E8" w:rsidRDefault="007C21E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74.9 (±12.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C1053" w14:textId="15AA8D79" w:rsidR="007C21E8" w:rsidRPr="007C21E8" w:rsidRDefault="007C21E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0</w:t>
            </w:r>
            <w:r w:rsidR="00F8302A">
              <w:rPr>
                <w:rFonts w:ascii="Times New Roman" w:eastAsia="Times New Roman" w:hAnsi="Times New Roman" w:cs="Times New Roman"/>
                <w:lang w:eastAsia="fr-FR"/>
              </w:rPr>
              <w:t>.</w:t>
            </w: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B1B30" w14:textId="77777777" w:rsidR="007C21E8" w:rsidRPr="007C21E8" w:rsidRDefault="007C21E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52.8 (±21.0)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EF4E1" w14:textId="77777777" w:rsidR="007C21E8" w:rsidRPr="007C21E8" w:rsidRDefault="007C21E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60.3 (±16.5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519B3" w14:textId="2CB09ECD" w:rsidR="007C21E8" w:rsidRPr="007C21E8" w:rsidRDefault="007C21E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0</w:t>
            </w:r>
            <w:r w:rsidR="00F8302A">
              <w:rPr>
                <w:rFonts w:ascii="Times New Roman" w:eastAsia="Times New Roman" w:hAnsi="Times New Roman" w:cs="Times New Roman"/>
                <w:lang w:eastAsia="fr-FR"/>
              </w:rPr>
              <w:t>.</w:t>
            </w: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16</w:t>
            </w:r>
          </w:p>
        </w:tc>
      </w:tr>
      <w:tr w:rsidR="007C21E8" w:rsidRPr="007C21E8" w14:paraId="1FB556AE" w14:textId="77777777" w:rsidTr="007C21E8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402E7" w14:textId="77777777" w:rsidR="007C21E8" w:rsidRPr="007C21E8" w:rsidRDefault="007C21E8" w:rsidP="007C21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7C21E8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Peak A velocity (cm/s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01BCF" w14:textId="77777777" w:rsidR="007C21E8" w:rsidRPr="007C21E8" w:rsidRDefault="007C21E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31.2 (±8.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7770B" w14:textId="77777777" w:rsidR="007C21E8" w:rsidRPr="007C21E8" w:rsidRDefault="007C21E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34.6 (±10.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EA63B" w14:textId="4F8BDF7E" w:rsidR="007C21E8" w:rsidRPr="007C21E8" w:rsidRDefault="007C21E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0</w:t>
            </w:r>
            <w:r w:rsidR="00F8302A">
              <w:rPr>
                <w:rFonts w:ascii="Times New Roman" w:eastAsia="Times New Roman" w:hAnsi="Times New Roman" w:cs="Times New Roman"/>
                <w:lang w:eastAsia="fr-FR"/>
              </w:rPr>
              <w:t>.</w:t>
            </w: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08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BF8FA" w14:textId="77777777" w:rsidR="007C21E8" w:rsidRPr="007C21E8" w:rsidRDefault="007C21E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42.0 (±11.8)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B7CF8" w14:textId="77777777" w:rsidR="007C21E8" w:rsidRPr="007C21E8" w:rsidRDefault="007C21E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44.4 (±15.3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5EA2C" w14:textId="44BA2085" w:rsidR="007C21E8" w:rsidRPr="007C21E8" w:rsidRDefault="007C21E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0</w:t>
            </w:r>
            <w:r w:rsidR="00F8302A">
              <w:rPr>
                <w:rFonts w:ascii="Times New Roman" w:eastAsia="Times New Roman" w:hAnsi="Times New Roman" w:cs="Times New Roman"/>
                <w:lang w:eastAsia="fr-FR"/>
              </w:rPr>
              <w:t>.</w:t>
            </w: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52</w:t>
            </w:r>
          </w:p>
        </w:tc>
      </w:tr>
      <w:tr w:rsidR="007C21E8" w:rsidRPr="007C21E8" w14:paraId="451474D8" w14:textId="77777777" w:rsidTr="007C21E8">
        <w:trPr>
          <w:trHeight w:val="25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B09A3" w14:textId="77777777" w:rsidR="007C21E8" w:rsidRPr="007C21E8" w:rsidRDefault="007C21E8" w:rsidP="007C21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Mitral E/A rati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D5D13" w14:textId="77777777" w:rsidR="007C21E8" w:rsidRPr="007C21E8" w:rsidRDefault="007C21E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2.4 [1.8;2.8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877D9" w14:textId="77777777" w:rsidR="007C21E8" w:rsidRPr="007C21E8" w:rsidRDefault="007C21E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2.3 [2.0;2.8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A806C" w14:textId="108339D5" w:rsidR="007C21E8" w:rsidRPr="007C21E8" w:rsidRDefault="007C21E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0</w:t>
            </w:r>
            <w:r w:rsidR="00F8302A">
              <w:rPr>
                <w:rFonts w:ascii="Times New Roman" w:eastAsia="Times New Roman" w:hAnsi="Times New Roman" w:cs="Times New Roman"/>
                <w:lang w:eastAsia="fr-FR"/>
              </w:rPr>
              <w:t>.</w:t>
            </w: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4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D78BD" w14:textId="77777777" w:rsidR="007C21E8" w:rsidRPr="007C21E8" w:rsidRDefault="007C21E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1.3 [1.0;1.6]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DCBC4" w14:textId="77777777" w:rsidR="007C21E8" w:rsidRPr="007C21E8" w:rsidRDefault="007C21E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1.3 [1.1;1.7]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F07A1" w14:textId="787B0FA9" w:rsidR="007C21E8" w:rsidRPr="007C21E8" w:rsidRDefault="007C21E8" w:rsidP="007C2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0</w:t>
            </w:r>
            <w:r w:rsidR="00F8302A">
              <w:rPr>
                <w:rFonts w:ascii="Times New Roman" w:eastAsia="Times New Roman" w:hAnsi="Times New Roman" w:cs="Times New Roman"/>
                <w:lang w:eastAsia="fr-FR"/>
              </w:rPr>
              <w:t>.</w:t>
            </w:r>
            <w:r w:rsidRPr="007C21E8">
              <w:rPr>
                <w:rFonts w:ascii="Times New Roman" w:eastAsia="Times New Roman" w:hAnsi="Times New Roman" w:cs="Times New Roman"/>
                <w:lang w:eastAsia="fr-FR"/>
              </w:rPr>
              <w:t>27</w:t>
            </w:r>
          </w:p>
        </w:tc>
      </w:tr>
    </w:tbl>
    <w:bookmarkEnd w:id="0"/>
    <w:p w14:paraId="7ADDF1FA" w14:textId="49DE775B" w:rsidR="00130096" w:rsidRPr="008438FE" w:rsidRDefault="004A569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A5697">
        <w:rPr>
          <w:rFonts w:ascii="Times New Roman" w:hAnsi="Times New Roman" w:cs="Times New Roman"/>
          <w:i/>
          <w:sz w:val="20"/>
          <w:szCs w:val="20"/>
        </w:rPr>
        <w:t xml:space="preserve">Low MTGC was defined as MTGC ≤25th percentile, and high MTGC as MTGC &gt;75th percentile of </w:t>
      </w:r>
      <w:r>
        <w:rPr>
          <w:rFonts w:ascii="Times New Roman" w:hAnsi="Times New Roman" w:cs="Times New Roman"/>
          <w:i/>
          <w:sz w:val="20"/>
          <w:szCs w:val="20"/>
        </w:rPr>
        <w:t xml:space="preserve"> each subgroup.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 w:rsidR="003F1158" w:rsidRPr="00E6244A">
        <w:rPr>
          <w:rFonts w:ascii="Times New Roman" w:hAnsi="Times New Roman" w:cs="Times New Roman"/>
          <w:i/>
          <w:iCs/>
          <w:sz w:val="20"/>
          <w:szCs w:val="20"/>
          <w:lang w:val="en-US"/>
        </w:rPr>
        <w:t>Data expressed as mean ± standard deviation (SD) or as median [25</w:t>
      </w:r>
      <w:r w:rsidR="003F1158" w:rsidRPr="00E6244A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th</w:t>
      </w:r>
      <w:r w:rsidR="003F1158" w:rsidRPr="00E6244A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percentile</w:t>
      </w:r>
      <w:r w:rsidR="003F1158">
        <w:rPr>
          <w:rFonts w:ascii="Times New Roman" w:hAnsi="Times New Roman" w:cs="Times New Roman"/>
          <w:i/>
          <w:iCs/>
          <w:sz w:val="20"/>
          <w:szCs w:val="20"/>
          <w:lang w:val="en-US"/>
        </w:rPr>
        <w:t>;</w:t>
      </w:r>
      <w:r w:rsidR="003F1158" w:rsidRPr="00E6244A">
        <w:rPr>
          <w:rFonts w:ascii="Times New Roman" w:hAnsi="Times New Roman" w:cs="Times New Roman"/>
          <w:i/>
          <w:iCs/>
          <w:sz w:val="20"/>
          <w:szCs w:val="20"/>
          <w:lang w:val="en-US"/>
        </w:rPr>
        <w:t>75</w:t>
      </w:r>
      <w:r w:rsidR="003F1158" w:rsidRPr="00E6244A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th</w:t>
      </w:r>
      <w:r w:rsidR="003F1158" w:rsidRPr="00E6244A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percentile]</w:t>
      </w:r>
      <w:r w:rsidR="003F1158" w:rsidRPr="00E6244A" w:rsidDel="007D1DE3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 w:rsidR="003F1158">
        <w:rPr>
          <w:rFonts w:ascii="Times New Roman" w:hAnsi="Times New Roman" w:cs="Times New Roman"/>
          <w:i/>
          <w:iCs/>
          <w:sz w:val="20"/>
          <w:szCs w:val="20"/>
          <w:lang w:val="en-US"/>
        </w:rPr>
        <w:br/>
      </w:r>
      <w:r w:rsidR="003F1158">
        <w:rPr>
          <w:rFonts w:ascii="Times New Roman" w:hAnsi="Times New Roman" w:cs="Times New Roman"/>
          <w:i/>
          <w:iCs/>
          <w:sz w:val="20"/>
          <w:szCs w:val="20"/>
          <w:lang w:val="en-US"/>
        </w:rPr>
        <w:br/>
      </w:r>
      <w:r w:rsidR="003F1158" w:rsidRPr="00E6244A">
        <w:rPr>
          <w:rFonts w:ascii="Times New Roman" w:hAnsi="Times New Roman" w:cs="Times New Roman"/>
          <w:i/>
          <w:iCs/>
          <w:sz w:val="20"/>
          <w:szCs w:val="20"/>
          <w:lang w:val="en-US"/>
        </w:rPr>
        <w:t>MTGC: myocardial triglyceride content; LV: left ventricular; LVEF: left ventricular ejection fraction; SV: stroke volume; ESV: end-systolic volume; EDV: end-diastolic volume</w:t>
      </w:r>
      <w:r w:rsidR="003F1158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; T2D: </w:t>
      </w:r>
      <w:r w:rsidR="003F1158" w:rsidRPr="00E6244A">
        <w:rPr>
          <w:rFonts w:ascii="Times New Roman" w:hAnsi="Times New Roman" w:cs="Times New Roman"/>
          <w:i/>
          <w:iCs/>
          <w:sz w:val="20"/>
          <w:szCs w:val="20"/>
          <w:lang w:val="en-US"/>
        </w:rPr>
        <w:t>type 2 diabetes</w:t>
      </w:r>
    </w:p>
    <w:p w14:paraId="0D3AB260" w14:textId="77777777" w:rsidR="00130096" w:rsidRPr="008438FE" w:rsidRDefault="00130096">
      <w:pPr>
        <w:rPr>
          <w:lang w:val="en-US"/>
        </w:rPr>
      </w:pPr>
    </w:p>
    <w:sectPr w:rsidR="00130096" w:rsidRPr="008438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B582D3" w14:textId="77777777" w:rsidR="00D37F2C" w:rsidRDefault="00D37F2C" w:rsidP="00A92984">
      <w:pPr>
        <w:spacing w:after="0" w:line="240" w:lineRule="auto"/>
      </w:pPr>
      <w:r>
        <w:separator/>
      </w:r>
    </w:p>
  </w:endnote>
  <w:endnote w:type="continuationSeparator" w:id="0">
    <w:p w14:paraId="25A59CAC" w14:textId="77777777" w:rsidR="00D37F2C" w:rsidRDefault="00D37F2C" w:rsidP="00A929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59D6EB" w14:textId="77777777" w:rsidR="00D37F2C" w:rsidRDefault="00D37F2C" w:rsidP="00A92984">
      <w:pPr>
        <w:spacing w:after="0" w:line="240" w:lineRule="auto"/>
      </w:pPr>
      <w:r>
        <w:separator/>
      </w:r>
    </w:p>
  </w:footnote>
  <w:footnote w:type="continuationSeparator" w:id="0">
    <w:p w14:paraId="215A3B37" w14:textId="77777777" w:rsidR="00D37F2C" w:rsidRDefault="00D37F2C" w:rsidP="00A929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0096"/>
    <w:rsid w:val="000B26DB"/>
    <w:rsid w:val="00130096"/>
    <w:rsid w:val="003F1158"/>
    <w:rsid w:val="004A5697"/>
    <w:rsid w:val="004D6919"/>
    <w:rsid w:val="00511810"/>
    <w:rsid w:val="006D3245"/>
    <w:rsid w:val="007609FD"/>
    <w:rsid w:val="007C21E8"/>
    <w:rsid w:val="008438FE"/>
    <w:rsid w:val="008E6F53"/>
    <w:rsid w:val="009E7BDA"/>
    <w:rsid w:val="00A92984"/>
    <w:rsid w:val="00D37F2C"/>
    <w:rsid w:val="00D56DE2"/>
    <w:rsid w:val="00D67FA8"/>
    <w:rsid w:val="00DA414D"/>
    <w:rsid w:val="00F56272"/>
    <w:rsid w:val="00F8302A"/>
    <w:rsid w:val="00FA4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F3F61E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13009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13009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130096"/>
    <w:rPr>
      <w:sz w:val="20"/>
      <w:szCs w:val="20"/>
    </w:rPr>
  </w:style>
  <w:style w:type="paragraph" w:styleId="Rvision">
    <w:name w:val="Revision"/>
    <w:hidden/>
    <w:uiPriority w:val="99"/>
    <w:semiHidden/>
    <w:rsid w:val="008438FE"/>
    <w:pPr>
      <w:spacing w:after="0" w:line="240" w:lineRule="auto"/>
    </w:pPr>
  </w:style>
  <w:style w:type="paragraph" w:styleId="En-tte">
    <w:name w:val="header"/>
    <w:basedOn w:val="Normal"/>
    <w:link w:val="En-tteCar"/>
    <w:uiPriority w:val="99"/>
    <w:unhideWhenUsed/>
    <w:rsid w:val="00A929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92984"/>
  </w:style>
  <w:style w:type="paragraph" w:styleId="Pieddepage">
    <w:name w:val="footer"/>
    <w:basedOn w:val="Normal"/>
    <w:link w:val="PieddepageCar"/>
    <w:uiPriority w:val="99"/>
    <w:unhideWhenUsed/>
    <w:rsid w:val="00A929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92984"/>
  </w:style>
  <w:style w:type="table" w:styleId="Grilledutableau">
    <w:name w:val="Table Grid"/>
    <w:basedOn w:val="TableauNormal"/>
    <w:uiPriority w:val="39"/>
    <w:rsid w:val="005118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3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7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16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67E450-9C6D-4E39-BCD8-031364D1C9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83</Words>
  <Characters>7058</Characters>
  <Application>Microsoft Office Word</Application>
  <DocSecurity>0</DocSecurity>
  <Lines>58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5-11T19:53:00Z</dcterms:created>
  <dcterms:modified xsi:type="dcterms:W3CDTF">2023-05-12T15:22:00Z</dcterms:modified>
</cp:coreProperties>
</file>